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42A183" w14:textId="71C48903" w:rsidR="00B741A8" w:rsidRPr="00153ABF" w:rsidRDefault="00153ABF" w:rsidP="00B741A8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8"/>
          <w:szCs w:val="28"/>
        </w:rPr>
      </w:pPr>
      <w:r w:rsidRPr="00153ABF">
        <w:rPr>
          <w:rFonts w:ascii="Times New Roman" w:hAnsi="Times New Roman" w:cs="Times New Roman"/>
          <w:kern w:val="0"/>
          <w:sz w:val="28"/>
          <w:szCs w:val="28"/>
        </w:rPr>
        <w:t xml:space="preserve">Supplemental </w:t>
      </w:r>
      <w:r w:rsidR="00602B99" w:rsidRPr="00153ABF">
        <w:rPr>
          <w:rFonts w:ascii="Times New Roman" w:hAnsi="Times New Roman" w:cs="Times New Roman"/>
          <w:kern w:val="0"/>
          <w:sz w:val="28"/>
          <w:szCs w:val="28"/>
        </w:rPr>
        <w:t>Table S3</w:t>
      </w:r>
      <w:r w:rsidR="00AA74F4" w:rsidRPr="00153ABF">
        <w:rPr>
          <w:rFonts w:ascii="Times New Roman" w:hAnsi="Times New Roman" w:cs="Times New Roman"/>
          <w:kern w:val="0"/>
          <w:sz w:val="28"/>
          <w:szCs w:val="28"/>
        </w:rPr>
        <w:t xml:space="preserve">. </w:t>
      </w:r>
      <w:r w:rsidR="00B741A8" w:rsidRPr="00153ABF">
        <w:rPr>
          <w:rFonts w:ascii="Times New Roman" w:hAnsi="Times New Roman" w:cs="Times New Roman"/>
          <w:kern w:val="0"/>
          <w:sz w:val="28"/>
          <w:szCs w:val="28"/>
        </w:rPr>
        <w:t xml:space="preserve"> Sequences of target genes. </w:t>
      </w:r>
    </w:p>
    <w:p w14:paraId="6E3B0A1C" w14:textId="77777777" w:rsidR="00B741A8" w:rsidRPr="00D35A3F" w:rsidRDefault="00B741A8" w:rsidP="00D35A3F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</w:rPr>
      </w:pPr>
    </w:p>
    <w:p w14:paraId="69FFC71C" w14:textId="3D03E9EC" w:rsidR="00B741A8" w:rsidRPr="00D35A3F" w:rsidRDefault="00B741A8" w:rsidP="00D35A3F">
      <w:pPr>
        <w:pStyle w:val="a3"/>
        <w:numPr>
          <w:ilvl w:val="0"/>
          <w:numId w:val="9"/>
        </w:numPr>
        <w:ind w:firstLineChars="0"/>
        <w:rPr>
          <w:rFonts w:ascii="Times New Roman" w:hAnsi="Times New Roman" w:cs="Times New Roman"/>
          <w:kern w:val="0"/>
          <w:sz w:val="24"/>
        </w:rPr>
      </w:pPr>
      <w:r w:rsidRPr="00D35A3F">
        <w:rPr>
          <w:rFonts w:ascii="Times New Roman" w:hAnsi="Times New Roman" w:cs="Times New Roman"/>
          <w:kern w:val="0"/>
          <w:sz w:val="24"/>
        </w:rPr>
        <w:t>&gt;</w:t>
      </w:r>
      <w:r w:rsidRPr="00D35A3F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="000E3480" w:rsidRPr="00D35A3F">
        <w:rPr>
          <w:rFonts w:ascii="Times New Roman" w:hAnsi="Times New Roman" w:cs="Times New Roman"/>
          <w:i/>
          <w:sz w:val="24"/>
        </w:rPr>
        <w:t>Lj</w:t>
      </w:r>
      <w:r w:rsidR="00F827CF">
        <w:rPr>
          <w:rFonts w:ascii="Times New Roman" w:hAnsi="Times New Roman" w:cs="Times New Roman"/>
          <w:i/>
          <w:kern w:val="0"/>
          <w:sz w:val="24"/>
        </w:rPr>
        <w:t>SYM</w:t>
      </w:r>
      <w:r w:rsidRPr="00D35A3F">
        <w:rPr>
          <w:rFonts w:ascii="Times New Roman" w:hAnsi="Times New Roman" w:cs="Times New Roman"/>
          <w:i/>
          <w:kern w:val="0"/>
          <w:sz w:val="24"/>
        </w:rPr>
        <w:t>RK</w:t>
      </w:r>
      <w:proofErr w:type="spellEnd"/>
      <w:r w:rsidRPr="00D35A3F">
        <w:rPr>
          <w:rFonts w:ascii="Times New Roman" w:hAnsi="Times New Roman" w:cs="Times New Roman"/>
          <w:kern w:val="0"/>
          <w:sz w:val="24"/>
        </w:rPr>
        <w:t xml:space="preserve"> PCR </w:t>
      </w:r>
      <w:r w:rsidR="00421F91">
        <w:rPr>
          <w:rFonts w:ascii="Times New Roman" w:hAnsi="Times New Roman" w:cs="Times New Roman"/>
          <w:kern w:val="0"/>
          <w:sz w:val="24"/>
        </w:rPr>
        <w:t>target</w:t>
      </w:r>
      <w:r w:rsidRPr="00D35A3F">
        <w:rPr>
          <w:rFonts w:ascii="Times New Roman" w:hAnsi="Times New Roman" w:cs="Times New Roman"/>
          <w:kern w:val="0"/>
          <w:sz w:val="24"/>
        </w:rPr>
        <w:t xml:space="preserve"> </w:t>
      </w:r>
    </w:p>
    <w:p w14:paraId="14866F97" w14:textId="77777777" w:rsidR="00B741A8" w:rsidRPr="00A84302" w:rsidRDefault="00B741A8" w:rsidP="00B741A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kern w:val="0"/>
          <w:sz w:val="36"/>
        </w:rPr>
      </w:pPr>
      <w:r w:rsidRPr="00A84302">
        <w:rPr>
          <w:rFonts w:ascii="Times New Roman" w:hAnsi="Times New Roman" w:cs="Times New Roman"/>
          <w:b/>
          <w:color w:val="FF0000"/>
          <w:kern w:val="0"/>
          <w:sz w:val="24"/>
          <w:szCs w:val="20"/>
        </w:rPr>
        <w:t>CTGTTCCTCTGTCTTCCAA</w:t>
      </w:r>
      <w:r w:rsidRPr="00A84302">
        <w:rPr>
          <w:rFonts w:ascii="Times New Roman" w:hAnsi="Times New Roman" w:cs="Times New Roman"/>
          <w:kern w:val="0"/>
          <w:sz w:val="24"/>
          <w:szCs w:val="20"/>
        </w:rPr>
        <w:t>TGTCAGCAATGTTGATCTCAACGCCAATGTAACGCCGCCCCTAACAGTCCTACAAACAGCTCTAACCGACCCTGAGCGATTGGAGTTCATCCACACTGACCTTGAGACAGAGGATTATGGATACCGTGTGTTCCTCTACTTCCTTGAATTAGATAGAACTCTACAAGCAGGCCAAAGGGTGTTTGACATATATGTTAACAGTGAGATTAAAAAGGAGAGTTTTGATGTATTGGCTGGAGGGTCAAACTATAGATACGATGTCTTGGACATTTCAGCCAGTGGATCACTTAATGTAACCTTGGTCAAGGCATCTAAGTCTGAGTTTGGACCCCTTTTGAATGCTTATGAGAT</w:t>
      </w:r>
      <w:r w:rsidRPr="00A84302">
        <w:rPr>
          <w:rFonts w:ascii="Times New Roman" w:hAnsi="Times New Roman" w:cs="Times New Roman"/>
          <w:kern w:val="0"/>
          <w:sz w:val="24"/>
          <w:u w:val="thick"/>
        </w:rPr>
        <w:t>CCT</w:t>
      </w:r>
      <w:r w:rsidRPr="00A84302">
        <w:rPr>
          <w:rFonts w:ascii="Times New Roman" w:hAnsi="Times New Roman" w:cs="Times New Roman"/>
          <w:color w:val="0000FF"/>
          <w:kern w:val="0"/>
          <w:sz w:val="24"/>
        </w:rPr>
        <w:t>GCAGGTGCGACCGTGGATTG</w:t>
      </w:r>
      <w:r w:rsidRPr="00A84302">
        <w:rPr>
          <w:rFonts w:ascii="Times New Roman" w:hAnsi="Times New Roman" w:cs="Times New Roman"/>
          <w:kern w:val="0"/>
          <w:sz w:val="24"/>
          <w:szCs w:val="20"/>
        </w:rPr>
        <w:t>AAGAGACAAACCAAACAGATGGTAAGCGTAGTTGAAGGTCCTAGCATCATTTATCTGTTTTACATTCCTTTTTTCTTATTCATCTCTGAACTAACTTCCCCACATTGAACCTTCAATCTTTTCTCACTCTCTTTCATTGTTACATAAAAAAATTCCCCTCTTTAGTGGGAGTGATTCAGAAGATGAGAGAAGAATTGTTGTTGCAAAACTCCGGCAATAGAGCGCTGGAGAGTTGGAGCGGAGAC</w:t>
      </w:r>
      <w:r w:rsidRPr="00A84302">
        <w:rPr>
          <w:rFonts w:ascii="Times New Roman" w:hAnsi="Times New Roman" w:cs="Times New Roman"/>
          <w:b/>
          <w:color w:val="FF0000"/>
          <w:kern w:val="0"/>
          <w:sz w:val="24"/>
          <w:szCs w:val="20"/>
        </w:rPr>
        <w:t>CCTTGTATTCTGCTCCCAT</w:t>
      </w:r>
    </w:p>
    <w:p w14:paraId="4B5E2174" w14:textId="77777777" w:rsidR="00421F91" w:rsidRDefault="00421F91" w:rsidP="00B741A8">
      <w:pPr>
        <w:rPr>
          <w:rFonts w:ascii="Times New Roman" w:hAnsi="Times New Roman" w:cs="Times New Roman"/>
          <w:kern w:val="0"/>
          <w:sz w:val="24"/>
        </w:rPr>
      </w:pPr>
    </w:p>
    <w:p w14:paraId="0473B559" w14:textId="25456361" w:rsidR="00B741A8" w:rsidRPr="00A84302" w:rsidRDefault="00B741A8" w:rsidP="00B741A8">
      <w:pPr>
        <w:rPr>
          <w:rFonts w:ascii="Times New Roman" w:hAnsi="Times New Roman" w:cs="Times New Roman"/>
          <w:kern w:val="0"/>
          <w:sz w:val="24"/>
        </w:rPr>
      </w:pPr>
      <w:r w:rsidRPr="00A84302">
        <w:rPr>
          <w:rFonts w:ascii="Times New Roman" w:hAnsi="Times New Roman" w:cs="Times New Roman"/>
          <w:kern w:val="0"/>
          <w:sz w:val="24"/>
        </w:rPr>
        <w:t xml:space="preserve">The </w:t>
      </w:r>
      <w:bookmarkStart w:id="0" w:name="_GoBack"/>
      <w:proofErr w:type="spellStart"/>
      <w:r w:rsidR="00400757" w:rsidRPr="00400757">
        <w:rPr>
          <w:rFonts w:ascii="Times New Roman" w:hAnsi="Times New Roman" w:cs="Times New Roman"/>
          <w:i/>
          <w:kern w:val="0"/>
          <w:sz w:val="24"/>
        </w:rPr>
        <w:t>Lj</w:t>
      </w:r>
      <w:bookmarkEnd w:id="0"/>
      <w:r w:rsidR="00F827CF">
        <w:rPr>
          <w:rFonts w:ascii="Times New Roman" w:hAnsi="Times New Roman" w:cs="Times New Roman"/>
          <w:i/>
          <w:sz w:val="24"/>
        </w:rPr>
        <w:t>SYM</w:t>
      </w:r>
      <w:r w:rsidRPr="00A84302">
        <w:rPr>
          <w:rFonts w:ascii="Times New Roman" w:hAnsi="Times New Roman" w:cs="Times New Roman"/>
          <w:i/>
          <w:sz w:val="24"/>
        </w:rPr>
        <w:t>RK</w:t>
      </w:r>
      <w:proofErr w:type="spellEnd"/>
      <w:r w:rsidRPr="00A84302">
        <w:rPr>
          <w:rFonts w:ascii="Times New Roman" w:hAnsi="Times New Roman" w:cs="Times New Roman"/>
          <w:kern w:val="0"/>
          <w:sz w:val="24"/>
        </w:rPr>
        <w:t xml:space="preserve"> PCR primers and guide RNA sequence are highlighted in red and blue, respectively. The PAM sequence is underlined.</w:t>
      </w:r>
    </w:p>
    <w:p w14:paraId="6600C15D" w14:textId="53A7AE32" w:rsidR="00B741A8" w:rsidRPr="00D35A3F" w:rsidRDefault="00B741A8" w:rsidP="00D35A3F">
      <w:pPr>
        <w:rPr>
          <w:rFonts w:ascii="Times New Roman" w:hAnsi="Times New Roman" w:cs="Times New Roman"/>
          <w:kern w:val="0"/>
          <w:sz w:val="24"/>
        </w:rPr>
      </w:pPr>
    </w:p>
    <w:p w14:paraId="4607092B" w14:textId="581E0DB9" w:rsidR="00B741A8" w:rsidRPr="00D35A3F" w:rsidRDefault="00B741A8" w:rsidP="00D35A3F">
      <w:pPr>
        <w:pStyle w:val="a3"/>
        <w:numPr>
          <w:ilvl w:val="0"/>
          <w:numId w:val="9"/>
        </w:numPr>
        <w:ind w:firstLineChars="0"/>
        <w:rPr>
          <w:rFonts w:ascii="Times New Roman" w:hAnsi="Times New Roman" w:cs="Times New Roman"/>
          <w:kern w:val="0"/>
          <w:sz w:val="24"/>
        </w:rPr>
      </w:pPr>
      <w:r w:rsidRPr="00D35A3F">
        <w:rPr>
          <w:rFonts w:ascii="Times New Roman" w:hAnsi="Times New Roman" w:cs="Times New Roman"/>
          <w:kern w:val="0"/>
          <w:sz w:val="24"/>
        </w:rPr>
        <w:t xml:space="preserve">&gt; </w:t>
      </w:r>
      <w:r w:rsidR="000E3480" w:rsidRPr="00D35A3F">
        <w:rPr>
          <w:rFonts w:ascii="Times New Roman" w:hAnsi="Times New Roman" w:cs="Times New Roman"/>
          <w:i/>
          <w:kern w:val="0"/>
          <w:sz w:val="24"/>
        </w:rPr>
        <w:t>Lj</w:t>
      </w:r>
      <w:r w:rsidRPr="00D35A3F">
        <w:rPr>
          <w:rFonts w:ascii="Times New Roman" w:hAnsi="Times New Roman" w:cs="Times New Roman"/>
          <w:i/>
          <w:kern w:val="0"/>
          <w:sz w:val="24"/>
        </w:rPr>
        <w:t>Lb</w:t>
      </w:r>
      <w:r w:rsidRPr="00D35A3F">
        <w:rPr>
          <w:rFonts w:ascii="Times New Roman" w:hAnsi="Times New Roman" w:cs="Times New Roman"/>
          <w:kern w:val="0"/>
          <w:sz w:val="24"/>
        </w:rPr>
        <w:t xml:space="preserve">1 PCR </w:t>
      </w:r>
      <w:r w:rsidR="00421F91">
        <w:rPr>
          <w:rFonts w:ascii="Times New Roman" w:hAnsi="Times New Roman" w:cs="Times New Roman"/>
          <w:kern w:val="0"/>
          <w:sz w:val="24"/>
        </w:rPr>
        <w:t>target</w:t>
      </w:r>
    </w:p>
    <w:p w14:paraId="16F77E2E" w14:textId="3D8237DB" w:rsidR="00B741A8" w:rsidRDefault="00B741A8" w:rsidP="00B741A8">
      <w:pPr>
        <w:rPr>
          <w:rFonts w:ascii="Times New Roman" w:hAnsi="Times New Roman" w:cs="Times New Roman"/>
          <w:b/>
          <w:color w:val="FF0000"/>
          <w:kern w:val="0"/>
          <w:sz w:val="24"/>
        </w:rPr>
      </w:pPr>
      <w:r w:rsidRPr="00A84302">
        <w:rPr>
          <w:rFonts w:ascii="Times New Roman" w:hAnsi="Times New Roman" w:cs="Times New Roman"/>
          <w:b/>
          <w:color w:val="FF0000"/>
          <w:kern w:val="0"/>
          <w:sz w:val="24"/>
        </w:rPr>
        <w:t>TCTTGGACCTTTCTCTCCCTAATC</w:t>
      </w:r>
      <w:r w:rsidRPr="00A84302">
        <w:rPr>
          <w:rFonts w:ascii="Times New Roman" w:hAnsi="Times New Roman" w:cs="Times New Roman"/>
          <w:kern w:val="0"/>
          <w:sz w:val="24"/>
        </w:rPr>
        <w:t>CATATGTCTCTGAGTTCTTACCACTTAAGTTATATATCTTCCAGGAATAGACATCGTTTCATAATTTACGAACTATTATATATTTTAATTAATTGAAAATCTGCTCGATTATATAAAGTTTTTG</w:t>
      </w:r>
      <w:bookmarkStart w:id="1" w:name="OLE_LINK57"/>
      <w:r w:rsidRPr="00A84302">
        <w:rPr>
          <w:rFonts w:ascii="Times New Roman" w:hAnsi="Times New Roman" w:cs="Times New Roman"/>
          <w:kern w:val="0"/>
          <w:sz w:val="24"/>
        </w:rPr>
        <w:t>AAAAGA</w:t>
      </w:r>
      <w:bookmarkStart w:id="2" w:name="OLE_LINK56"/>
      <w:r w:rsidRPr="00A84302">
        <w:rPr>
          <w:rFonts w:ascii="Times New Roman" w:hAnsi="Times New Roman" w:cs="Times New Roman"/>
          <w:kern w:val="0"/>
          <w:sz w:val="24"/>
        </w:rPr>
        <w:t>ATATTATGATATTATCTCTTAATAATGCCA</w:t>
      </w:r>
      <w:bookmarkEnd w:id="1"/>
      <w:r w:rsidRPr="00A84302">
        <w:rPr>
          <w:rFonts w:ascii="Times New Roman" w:hAnsi="Times New Roman" w:cs="Times New Roman"/>
          <w:kern w:val="0"/>
          <w:sz w:val="24"/>
        </w:rPr>
        <w:t>ATG</w:t>
      </w:r>
      <w:bookmarkEnd w:id="2"/>
      <w:r w:rsidRPr="00A84302">
        <w:rPr>
          <w:rFonts w:ascii="Times New Roman" w:hAnsi="Times New Roman" w:cs="Times New Roman"/>
          <w:kern w:val="0"/>
          <w:sz w:val="24"/>
        </w:rPr>
        <w:t>GCCAGCCATCCACAGACTAAAAATTATTCCAATCACCATCAATAAAAAATAAAAAAAAAAACTCCATCTATTTGCACTCTCCAAGTCTCCTATATAAATATTTATTGGATGTGAGGTTGTATCATCAGAGAACACAAATAACAAAAAGGAAAAAAAGAAAAAGAAAAATGGGTTTCACTGCACAGCAAGATGCTTTAGTGGGTAGCTCATATGAAGCATTCAAGCAAAACCTTCCTAGCAATAGTGTTCTGTTCTACACCTTGTAAGTCCTATCTCTCAGTGTGTCTTTGATTTATGTGTTTTCTCTTTTTGTTGTTTTGTTGTGTGTTGGAAACAAATGATGTAAATTAATGTGACCTCCTTTAATCTTGATTTGATTAAAAAAAGAATATTGGAAAAAGCCCCAGCTGCTAA</w:t>
      </w:r>
      <w:bookmarkStart w:id="3" w:name="OLE_LINK44"/>
      <w:r w:rsidRPr="00A84302">
        <w:rPr>
          <w:rFonts w:ascii="Times New Roman" w:hAnsi="Times New Roman" w:cs="Times New Roman"/>
          <w:color w:val="0000FF"/>
          <w:kern w:val="0"/>
          <w:sz w:val="24"/>
        </w:rPr>
        <w:t>AGACATGTTCTCCTTTCTAA</w:t>
      </w:r>
      <w:r w:rsidRPr="00A84302">
        <w:rPr>
          <w:rFonts w:ascii="Times New Roman" w:hAnsi="Times New Roman" w:cs="Times New Roman"/>
          <w:kern w:val="0"/>
          <w:sz w:val="24"/>
          <w:u w:val="thick"/>
        </w:rPr>
        <w:t>AGG</w:t>
      </w:r>
      <w:bookmarkEnd w:id="3"/>
      <w:r w:rsidRPr="00A84302">
        <w:rPr>
          <w:rFonts w:ascii="Times New Roman" w:hAnsi="Times New Roman" w:cs="Times New Roman"/>
          <w:kern w:val="0"/>
          <w:sz w:val="24"/>
        </w:rPr>
        <w:t>CTTCTGGACCCACGCACAGTCCTCA</w:t>
      </w:r>
      <w:r w:rsidRPr="00A84302">
        <w:rPr>
          <w:rFonts w:ascii="Times New Roman" w:hAnsi="Times New Roman" w:cs="Times New Roman"/>
          <w:color w:val="008000"/>
          <w:kern w:val="0"/>
          <w:sz w:val="24"/>
        </w:rPr>
        <w:t>ACTCCAAGCCCATGCTGAAA</w:t>
      </w:r>
      <w:r w:rsidRPr="00A84302">
        <w:rPr>
          <w:rFonts w:ascii="Times New Roman" w:hAnsi="Times New Roman" w:cs="Times New Roman"/>
          <w:kern w:val="0"/>
          <w:sz w:val="24"/>
          <w:u w:val="thick"/>
        </w:rPr>
        <w:t>AGG</w:t>
      </w:r>
      <w:r w:rsidRPr="00A84302">
        <w:rPr>
          <w:rFonts w:ascii="Times New Roman" w:hAnsi="Times New Roman" w:cs="Times New Roman"/>
          <w:kern w:val="0"/>
          <w:sz w:val="24"/>
        </w:rPr>
        <w:t>TTTTTGGACTGGTAAGTGAAATCTAGCATAAAATTGTATTCTGTTTACATTCTTCTATCAGTTCTATGAATGCCAGTGTACTATTATGTTATATTTTTTGAACCATAGACACGCGATGCGGCTGCTCAACTCTTAGCAAAAG</w:t>
      </w:r>
      <w:r w:rsidRPr="00A84302">
        <w:rPr>
          <w:rFonts w:ascii="Times New Roman" w:hAnsi="Times New Roman" w:cs="Times New Roman"/>
          <w:b/>
          <w:color w:val="FF0000"/>
          <w:kern w:val="0"/>
          <w:sz w:val="24"/>
        </w:rPr>
        <w:t>GAGAAGTGACACTTGCAGATGC</w:t>
      </w:r>
    </w:p>
    <w:p w14:paraId="47A5946A" w14:textId="77777777" w:rsidR="00421F91" w:rsidRPr="00A84302" w:rsidRDefault="00421F91" w:rsidP="00B741A8">
      <w:pPr>
        <w:rPr>
          <w:rFonts w:ascii="Times New Roman" w:hAnsi="Times New Roman" w:cs="Times New Roman"/>
          <w:b/>
          <w:color w:val="FF0000"/>
          <w:kern w:val="0"/>
          <w:sz w:val="24"/>
        </w:rPr>
      </w:pPr>
    </w:p>
    <w:p w14:paraId="753641AB" w14:textId="7CEFFAED" w:rsidR="00421F91" w:rsidRPr="008116BE" w:rsidRDefault="00421F91" w:rsidP="00421F91">
      <w:pPr>
        <w:rPr>
          <w:rFonts w:ascii="Times New Roman" w:hAnsi="Times New Roman" w:cs="Times New Roman"/>
          <w:sz w:val="24"/>
          <w:szCs w:val="24"/>
        </w:rPr>
      </w:pPr>
      <w:r w:rsidRPr="00A84302">
        <w:rPr>
          <w:rFonts w:ascii="Times New Roman" w:hAnsi="Times New Roman" w:cs="Times New Roman"/>
          <w:kern w:val="0"/>
          <w:sz w:val="24"/>
        </w:rPr>
        <w:t xml:space="preserve">The </w:t>
      </w:r>
      <w:r w:rsidRPr="00A84302">
        <w:rPr>
          <w:rFonts w:ascii="Times New Roman" w:hAnsi="Times New Roman" w:cs="Times New Roman"/>
          <w:i/>
          <w:kern w:val="0"/>
          <w:sz w:val="24"/>
        </w:rPr>
        <w:t>LjLb</w:t>
      </w:r>
      <w:r w:rsidRPr="00A84302">
        <w:rPr>
          <w:rFonts w:ascii="Times New Roman" w:hAnsi="Times New Roman" w:cs="Times New Roman"/>
          <w:kern w:val="0"/>
          <w:sz w:val="24"/>
        </w:rPr>
        <w:t>1</w:t>
      </w:r>
      <w:r>
        <w:rPr>
          <w:rFonts w:ascii="Times New Roman" w:hAnsi="Times New Roman" w:cs="Times New Roman"/>
          <w:kern w:val="0"/>
          <w:sz w:val="24"/>
        </w:rPr>
        <w:t xml:space="preserve"> </w:t>
      </w:r>
      <w:r w:rsidRPr="00A84302">
        <w:rPr>
          <w:rFonts w:ascii="Times New Roman" w:hAnsi="Times New Roman" w:cs="Times New Roman"/>
          <w:kern w:val="0"/>
          <w:sz w:val="24"/>
        </w:rPr>
        <w:t xml:space="preserve">PCR primers, guide RNA1 and guide RNA2 sequences are highlighted in red, blue and green, respectively. The PAM sequences are underlined. </w:t>
      </w:r>
    </w:p>
    <w:p w14:paraId="2FB07019" w14:textId="77777777" w:rsidR="00B741A8" w:rsidRPr="00421F91" w:rsidRDefault="00B741A8" w:rsidP="00B741A8">
      <w:pPr>
        <w:rPr>
          <w:rFonts w:ascii="Times New Roman" w:hAnsi="Times New Roman" w:cs="Times New Roman"/>
          <w:kern w:val="0"/>
          <w:sz w:val="24"/>
        </w:rPr>
      </w:pPr>
    </w:p>
    <w:p w14:paraId="1EC92A34" w14:textId="1345E6BF" w:rsidR="00B741A8" w:rsidRPr="00D35A3F" w:rsidRDefault="00B741A8" w:rsidP="00D35A3F">
      <w:pPr>
        <w:pStyle w:val="a3"/>
        <w:numPr>
          <w:ilvl w:val="0"/>
          <w:numId w:val="9"/>
        </w:numPr>
        <w:ind w:firstLineChars="0"/>
        <w:rPr>
          <w:rFonts w:ascii="Times New Roman" w:hAnsi="Times New Roman" w:cs="Times New Roman"/>
          <w:kern w:val="0"/>
          <w:sz w:val="24"/>
        </w:rPr>
      </w:pPr>
      <w:r w:rsidRPr="00D35A3F">
        <w:rPr>
          <w:rFonts w:ascii="Times New Roman" w:hAnsi="Times New Roman" w:cs="Times New Roman"/>
          <w:kern w:val="0"/>
          <w:sz w:val="24"/>
        </w:rPr>
        <w:t xml:space="preserve">&gt; </w:t>
      </w:r>
      <w:r w:rsidR="000E3480" w:rsidRPr="00D35A3F">
        <w:rPr>
          <w:rFonts w:ascii="Times New Roman" w:hAnsi="Times New Roman" w:cs="Times New Roman"/>
          <w:i/>
          <w:kern w:val="0"/>
          <w:sz w:val="24"/>
        </w:rPr>
        <w:t>Lj</w:t>
      </w:r>
      <w:r w:rsidRPr="00D35A3F">
        <w:rPr>
          <w:rFonts w:ascii="Times New Roman" w:hAnsi="Times New Roman" w:cs="Times New Roman"/>
          <w:i/>
          <w:kern w:val="0"/>
          <w:sz w:val="24"/>
        </w:rPr>
        <w:t>Lb</w:t>
      </w:r>
      <w:r w:rsidRPr="00D35A3F">
        <w:rPr>
          <w:rFonts w:ascii="Times New Roman" w:hAnsi="Times New Roman" w:cs="Times New Roman"/>
          <w:kern w:val="0"/>
          <w:sz w:val="24"/>
        </w:rPr>
        <w:t xml:space="preserve">2 PCR </w:t>
      </w:r>
      <w:r w:rsidR="00421F91">
        <w:rPr>
          <w:rFonts w:ascii="Times New Roman" w:hAnsi="Times New Roman" w:cs="Times New Roman"/>
          <w:kern w:val="0"/>
          <w:sz w:val="24"/>
        </w:rPr>
        <w:t>target</w:t>
      </w:r>
    </w:p>
    <w:p w14:paraId="2664CC6F" w14:textId="775F2FF6" w:rsidR="00B741A8" w:rsidRDefault="00B741A8" w:rsidP="00B741A8">
      <w:pPr>
        <w:rPr>
          <w:rFonts w:ascii="Times New Roman" w:hAnsi="Times New Roman" w:cs="Times New Roman"/>
          <w:b/>
          <w:color w:val="FF0000"/>
          <w:kern w:val="0"/>
          <w:sz w:val="24"/>
        </w:rPr>
      </w:pPr>
      <w:r w:rsidRPr="00A84302">
        <w:rPr>
          <w:rFonts w:ascii="Times New Roman" w:hAnsi="Times New Roman" w:cs="Times New Roman"/>
          <w:b/>
          <w:color w:val="FF0000"/>
          <w:kern w:val="0"/>
          <w:sz w:val="24"/>
        </w:rPr>
        <w:t>GATTTCTTAACACGTACGTATTCTTG</w:t>
      </w:r>
      <w:r w:rsidRPr="00A84302">
        <w:rPr>
          <w:rFonts w:ascii="Times New Roman" w:hAnsi="Times New Roman" w:cs="Times New Roman"/>
          <w:kern w:val="0"/>
          <w:sz w:val="24"/>
        </w:rPr>
        <w:t>AAATAATTTTTGGACAACATACTTATTTAGTAGAAGATTATATCAAAGAAATTATACATTATATATAAATACTTTGAATGTGA</w:t>
      </w:r>
      <w:r w:rsidRPr="00A84302">
        <w:rPr>
          <w:rFonts w:ascii="Times New Roman" w:hAnsi="Times New Roman" w:cs="Times New Roman"/>
          <w:kern w:val="0"/>
          <w:sz w:val="24"/>
        </w:rPr>
        <w:lastRenderedPageBreak/>
        <w:t>ATGTATAAAAGTTTATTTTTTAAAATTCACAACTTGTGTAAGTGTAAAAGTCTGGTATGACAAACAATGGTGCAATCCCATTTCAAATAATACAGCTTTTCAAAAGAGGCATAATATTTATATGATTAAATTTACAACTATTTTAGTTAATTGAAAAGTCATTTTGATTAAGTTTTTGAAAAGTTTATTGTCTCTTAATAAAACCAATGGCCAGCCATCCACCGATGCAGAAATTTTCCAATTAATCACGATCACCAGGAATCAAACTCCATCAAGCTATTTGCACTCTCCAAGTCTCCTATATATACATTTATTGGATGTGAAGTTGTATCATCGGAGGACACAAATAACAAAAAGGAAACAAAAAAGAAAAATGGGTTTCACTGCACAGCAAGATGCTTTAGTGGGTAGCTCATATGAAGCATTCAAGCAAAACCTTCCTAGCAATAGTGTTCTGTTCTACACCTTGTAAGTCCTATCTCTCAGTGTGTCTTTGATTTATGTGTTTTCTCTTTTTGTTGTTTTGTTGTGTGTTGGAAACAAATGATGTAAATTAATGTGACCTCCTTTAATCTTGATTTGATTAAAAAAAGAATATTGGAAAAAGCCCCAGCTGCTAA</w:t>
      </w:r>
      <w:r w:rsidRPr="00A84302">
        <w:rPr>
          <w:rFonts w:ascii="Times New Roman" w:hAnsi="Times New Roman" w:cs="Times New Roman"/>
          <w:color w:val="0000FF"/>
          <w:kern w:val="0"/>
          <w:sz w:val="24"/>
        </w:rPr>
        <w:t>AGACATGTTCTCCTTTCTAA</w:t>
      </w:r>
      <w:r w:rsidRPr="00A84302">
        <w:rPr>
          <w:rFonts w:ascii="Times New Roman" w:hAnsi="Times New Roman" w:cs="Times New Roman"/>
          <w:kern w:val="0"/>
          <w:sz w:val="24"/>
          <w:u w:val="thick"/>
        </w:rPr>
        <w:t>AGG</w:t>
      </w:r>
      <w:r w:rsidRPr="00A84302">
        <w:rPr>
          <w:rFonts w:ascii="Times New Roman" w:hAnsi="Times New Roman" w:cs="Times New Roman"/>
          <w:kern w:val="0"/>
          <w:sz w:val="24"/>
        </w:rPr>
        <w:t>CTTCTGGACCCACGCACAGTCCTCA</w:t>
      </w:r>
      <w:r w:rsidRPr="00A84302">
        <w:rPr>
          <w:rFonts w:ascii="Times New Roman" w:hAnsi="Times New Roman" w:cs="Times New Roman"/>
          <w:color w:val="008000"/>
          <w:kern w:val="0"/>
          <w:sz w:val="24"/>
        </w:rPr>
        <w:t>ACTCCAAGCCCATGCTGAAA</w:t>
      </w:r>
      <w:r w:rsidRPr="00A84302">
        <w:rPr>
          <w:rFonts w:ascii="Times New Roman" w:hAnsi="Times New Roman" w:cs="Times New Roman"/>
          <w:kern w:val="0"/>
          <w:sz w:val="24"/>
          <w:u w:val="thick"/>
        </w:rPr>
        <w:t>AGG</w:t>
      </w:r>
      <w:r w:rsidRPr="00A84302">
        <w:rPr>
          <w:rFonts w:ascii="Times New Roman" w:hAnsi="Times New Roman" w:cs="Times New Roman"/>
          <w:kern w:val="0"/>
          <w:sz w:val="24"/>
        </w:rPr>
        <w:t>TTTTTGGACTGGTAAGTGAAATCTAGCATAAAATTGTATTCTGTTTACATTCTTCTATCAGTTCTATGAATGCCAGTGTACTATTATGCTATATTTTTTGAATCATAGACACGCGACGCGGCTGCTCAACTCTTAGCAAAAG</w:t>
      </w:r>
      <w:r w:rsidRPr="00A84302">
        <w:rPr>
          <w:rFonts w:ascii="Times New Roman" w:hAnsi="Times New Roman" w:cs="Times New Roman"/>
          <w:b/>
          <w:color w:val="FF0000"/>
          <w:kern w:val="0"/>
          <w:sz w:val="24"/>
        </w:rPr>
        <w:t>GAGAAGTGACACTTGCAGATGC</w:t>
      </w:r>
    </w:p>
    <w:p w14:paraId="19BFE303" w14:textId="77777777" w:rsidR="00421F91" w:rsidRDefault="00421F91" w:rsidP="00B741A8">
      <w:pPr>
        <w:rPr>
          <w:rFonts w:ascii="Times New Roman" w:hAnsi="Times New Roman" w:cs="Times New Roman"/>
          <w:b/>
          <w:color w:val="FF0000"/>
          <w:kern w:val="0"/>
          <w:sz w:val="24"/>
        </w:rPr>
      </w:pPr>
    </w:p>
    <w:p w14:paraId="777618C5" w14:textId="77777777" w:rsidR="00421F91" w:rsidRDefault="00421F91" w:rsidP="00421F91">
      <w:pPr>
        <w:rPr>
          <w:rFonts w:ascii="Times New Roman" w:hAnsi="Times New Roman" w:cs="Times New Roman"/>
          <w:kern w:val="0"/>
          <w:sz w:val="24"/>
        </w:rPr>
      </w:pPr>
      <w:r w:rsidRPr="00A84302">
        <w:rPr>
          <w:rFonts w:ascii="Times New Roman" w:hAnsi="Times New Roman" w:cs="Times New Roman"/>
          <w:kern w:val="0"/>
          <w:sz w:val="24"/>
        </w:rPr>
        <w:t xml:space="preserve">The </w:t>
      </w:r>
      <w:r w:rsidRPr="00A84302">
        <w:rPr>
          <w:rFonts w:ascii="Times New Roman" w:hAnsi="Times New Roman" w:cs="Times New Roman"/>
          <w:i/>
          <w:kern w:val="0"/>
          <w:sz w:val="24"/>
        </w:rPr>
        <w:t>LjLb</w:t>
      </w:r>
      <w:r>
        <w:rPr>
          <w:rFonts w:ascii="Times New Roman" w:hAnsi="Times New Roman" w:cs="Times New Roman"/>
          <w:kern w:val="0"/>
          <w:sz w:val="24"/>
        </w:rPr>
        <w:t>2</w:t>
      </w:r>
      <w:r w:rsidRPr="00A84302">
        <w:rPr>
          <w:rFonts w:ascii="Times New Roman" w:hAnsi="Times New Roman" w:cs="Times New Roman"/>
          <w:kern w:val="0"/>
          <w:sz w:val="24"/>
        </w:rPr>
        <w:t xml:space="preserve"> PCR primers, guide RNA1 and guide RNA2 sequences are highlighted in red, blue and green, respectively. The PAM sequences are underlined. </w:t>
      </w:r>
    </w:p>
    <w:p w14:paraId="2ACEB748" w14:textId="77777777" w:rsidR="00421F91" w:rsidRDefault="00421F91" w:rsidP="00421F91">
      <w:pPr>
        <w:rPr>
          <w:rFonts w:ascii="Times New Roman" w:hAnsi="Times New Roman" w:cs="Times New Roman"/>
          <w:kern w:val="0"/>
          <w:sz w:val="24"/>
        </w:rPr>
      </w:pPr>
    </w:p>
    <w:p w14:paraId="135F9514" w14:textId="08A13083" w:rsidR="00B741A8" w:rsidRPr="00D35A3F" w:rsidRDefault="00B741A8" w:rsidP="00421F91">
      <w:pPr>
        <w:rPr>
          <w:rFonts w:ascii="Times New Roman" w:hAnsi="Times New Roman" w:cs="Times New Roman"/>
          <w:kern w:val="0"/>
          <w:sz w:val="24"/>
        </w:rPr>
      </w:pPr>
      <w:r w:rsidRPr="00D35A3F">
        <w:rPr>
          <w:rFonts w:ascii="Times New Roman" w:hAnsi="Times New Roman" w:cs="Times New Roman"/>
          <w:kern w:val="0"/>
          <w:sz w:val="24"/>
        </w:rPr>
        <w:t xml:space="preserve">&gt; </w:t>
      </w:r>
      <w:r w:rsidR="000E3480" w:rsidRPr="00D35A3F">
        <w:rPr>
          <w:rFonts w:ascii="Times New Roman" w:hAnsi="Times New Roman" w:cs="Times New Roman"/>
          <w:i/>
          <w:kern w:val="0"/>
          <w:sz w:val="24"/>
        </w:rPr>
        <w:t>Lj</w:t>
      </w:r>
      <w:r w:rsidRPr="00D35A3F">
        <w:rPr>
          <w:rFonts w:ascii="Times New Roman" w:hAnsi="Times New Roman" w:cs="Times New Roman"/>
          <w:i/>
          <w:kern w:val="0"/>
          <w:sz w:val="24"/>
        </w:rPr>
        <w:t>Lb</w:t>
      </w:r>
      <w:r w:rsidRPr="00D35A3F">
        <w:rPr>
          <w:rFonts w:ascii="Times New Roman" w:hAnsi="Times New Roman" w:cs="Times New Roman"/>
          <w:kern w:val="0"/>
          <w:sz w:val="24"/>
        </w:rPr>
        <w:t xml:space="preserve">3 PCR </w:t>
      </w:r>
      <w:r w:rsidR="00421F91">
        <w:rPr>
          <w:rFonts w:ascii="Times New Roman" w:hAnsi="Times New Roman" w:cs="Times New Roman"/>
          <w:kern w:val="0"/>
          <w:sz w:val="24"/>
        </w:rPr>
        <w:t>target</w:t>
      </w:r>
    </w:p>
    <w:p w14:paraId="54E6DE15" w14:textId="1906A79F" w:rsidR="00B741A8" w:rsidRDefault="00B741A8" w:rsidP="00B741A8">
      <w:pPr>
        <w:rPr>
          <w:rFonts w:ascii="Times New Roman" w:hAnsi="Times New Roman" w:cs="Times New Roman"/>
          <w:b/>
          <w:color w:val="FF0000"/>
          <w:sz w:val="24"/>
        </w:rPr>
      </w:pPr>
      <w:bookmarkStart w:id="4" w:name="OLE_LINK18"/>
      <w:r w:rsidRPr="00A84302">
        <w:rPr>
          <w:rFonts w:ascii="Times New Roman" w:hAnsi="Times New Roman" w:cs="Times New Roman"/>
          <w:b/>
          <w:color w:val="FF0000"/>
          <w:sz w:val="24"/>
        </w:rPr>
        <w:t>GATCTGTAGAACTCAG</w:t>
      </w:r>
      <w:r w:rsidRPr="00A84302">
        <w:rPr>
          <w:rFonts w:ascii="Times New Roman" w:hAnsi="Times New Roman" w:cs="Times New Roman"/>
          <w:b/>
          <w:color w:val="FF0000"/>
          <w:sz w:val="24"/>
          <w14:shadow w14:blurRad="69850" w14:dist="43180" w14:dir="5400000" w14:sx="0" w14:sy="0" w14:kx="0" w14:ky="0" w14:algn="none">
            <w14:srgbClr w14:val="000000">
              <w14:alpha w14:val="35000"/>
            </w14:srgbClr>
          </w14:shadow>
          <w14:textOutline w14:w="952" w14:cap="flat" w14:cmpd="sng" w14:algn="ctr">
            <w14:noFill/>
            <w14:prstDash w14:val="solid"/>
            <w14:round/>
          </w14:textOutline>
        </w:rPr>
        <w:t>GACTC</w:t>
      </w:r>
      <w:r w:rsidRPr="00A84302">
        <w:rPr>
          <w:rFonts w:ascii="Times New Roman" w:hAnsi="Times New Roman" w:cs="Times New Roman"/>
          <w:sz w:val="24"/>
          <w14:shadow w14:blurRad="69850" w14:dist="43180" w14:dir="5400000" w14:sx="0" w14:sy="0" w14:kx="0" w14:ky="0" w14:algn="none">
            <w14:srgbClr w14:val="000000">
              <w14:alpha w14:val="35000"/>
            </w14:srgbClr>
          </w14:shadow>
          <w14:textOutline w14:w="952" w14:cap="flat" w14:cmpd="sng" w14:algn="ctr">
            <w14:noFill/>
            <w14:prstDash w14:val="solid"/>
            <w14:round/>
          </w14:textOutline>
        </w:rPr>
        <w:t>GTCTAAATATTAATCCCATTTAAAATAAAAGTAAGGCTTTTTAAGGCATAATATTCTATTGAAATCTAAATAATTTACCAATTATTTATTTTAAT</w:t>
      </w:r>
      <w:r w:rsidRPr="00A84302">
        <w:rPr>
          <w:rFonts w:ascii="Times New Roman" w:hAnsi="Times New Roman" w:cs="Times New Roman"/>
          <w:sz w:val="24"/>
        </w:rPr>
        <w:t>TAATTGAATAATTTGTTCGATGATGATTTTGAAAAGTTATTGTCTCTTAATAATGCTAATAGCCATGCACCACACACCAGAAATTCTTCCAATCACGATCTCAAGAAACACACTCCATCTATTTGCACTCTCCAAGTCGCCTATATAAACAATTGTTGGATGTGAAGTTGTTTCATACTTGCATTGGAGAATACAGATAACAAAAAGAAAAAAAGAAAAAGAAAAATGGGTTTCACTGCGCAGCAAGAGGCTCTAGTGGGTAGCTCATACGAAACATTCAAGAAAAACCTTCCTACCAACAGTGTTTTGTTCTACACCGTGTAAGTTTTATCTCTCAATGAGTGTCTTTCATTTGTGTGTTTTCTCTTCTATTGTTTGTTGTGTTTTGGAAAGAAATGATGTAAATAATGTGAGCCATTAATTTTGGCTTGATTAAAAACAGTATATTGGAGATAGCACCAACTGCAAA</w:t>
      </w:r>
      <w:r w:rsidRPr="00A84302">
        <w:rPr>
          <w:rFonts w:ascii="Times New Roman" w:hAnsi="Times New Roman" w:cs="Times New Roman"/>
          <w:color w:val="0000FF"/>
          <w:sz w:val="24"/>
        </w:rPr>
        <w:t>AGACATGTTCTCCTTTCTAA</w:t>
      </w:r>
      <w:r w:rsidRPr="00A84302">
        <w:rPr>
          <w:rFonts w:ascii="Times New Roman" w:hAnsi="Times New Roman" w:cs="Times New Roman"/>
          <w:sz w:val="24"/>
          <w:u w:val="thick"/>
        </w:rPr>
        <w:t>AGG</w:t>
      </w:r>
      <w:r w:rsidRPr="00A84302">
        <w:rPr>
          <w:rFonts w:ascii="Times New Roman" w:hAnsi="Times New Roman" w:cs="Times New Roman"/>
          <w:sz w:val="24"/>
        </w:rPr>
        <w:t>AGTCTGGGCCTAAGCATAGTCCTCA</w:t>
      </w:r>
      <w:r w:rsidRPr="00A84302">
        <w:rPr>
          <w:rFonts w:ascii="Times New Roman" w:hAnsi="Times New Roman" w:cs="Times New Roman"/>
          <w:color w:val="008000"/>
          <w:sz w:val="24"/>
          <w:highlight w:val="yellow"/>
          <w:shd w:val="pct15" w:color="auto" w:fill="FFFFFF"/>
        </w:rPr>
        <w:t>G</w:t>
      </w:r>
      <w:r w:rsidRPr="00A84302">
        <w:rPr>
          <w:rFonts w:ascii="Times New Roman" w:hAnsi="Times New Roman" w:cs="Times New Roman"/>
          <w:color w:val="008000"/>
          <w:sz w:val="24"/>
        </w:rPr>
        <w:t>CTCCA</w:t>
      </w:r>
      <w:r w:rsidRPr="00A84302">
        <w:rPr>
          <w:rFonts w:ascii="Times New Roman" w:hAnsi="Times New Roman" w:cs="Times New Roman"/>
          <w:color w:val="008000"/>
          <w:sz w:val="24"/>
          <w:highlight w:val="yellow"/>
          <w:shd w:val="pct15" w:color="auto" w:fill="FFFFFF"/>
        </w:rPr>
        <w:t>G</w:t>
      </w:r>
      <w:r w:rsidRPr="00A84302">
        <w:rPr>
          <w:rFonts w:ascii="Times New Roman" w:hAnsi="Times New Roman" w:cs="Times New Roman"/>
          <w:color w:val="008000"/>
          <w:sz w:val="24"/>
        </w:rPr>
        <w:t>GCCCATGCTGAAA</w:t>
      </w:r>
      <w:r w:rsidRPr="00A84302">
        <w:rPr>
          <w:rFonts w:ascii="Times New Roman" w:hAnsi="Times New Roman" w:cs="Times New Roman"/>
          <w:sz w:val="24"/>
          <w:u w:val="thick"/>
        </w:rPr>
        <w:t>AGG</w:t>
      </w:r>
      <w:r w:rsidRPr="00A84302">
        <w:rPr>
          <w:rFonts w:ascii="Times New Roman" w:hAnsi="Times New Roman" w:cs="Times New Roman"/>
          <w:sz w:val="24"/>
        </w:rPr>
        <w:t>TTTTTGCACTGGTAAGTGCAATCTAGCATAAACTTTTTAATTTTTTCTTTTTTGACAATAAAACTTAACATTGTTTTTTGTTTTCATTCTTCAATAAACACGGGTATACTATTACACTATATTTTTTGAATTATAGACTCGTGATGCTGCCACTCAACTCGTAGCAAAAG</w:t>
      </w:r>
      <w:r w:rsidRPr="00A84302">
        <w:rPr>
          <w:rFonts w:ascii="Times New Roman" w:hAnsi="Times New Roman" w:cs="Times New Roman"/>
          <w:b/>
          <w:color w:val="FF0000"/>
          <w:sz w:val="24"/>
        </w:rPr>
        <w:t>GAGAAGTGACACTTGCAGATGC</w:t>
      </w:r>
      <w:bookmarkEnd w:id="4"/>
    </w:p>
    <w:p w14:paraId="2F5932C3" w14:textId="77777777" w:rsidR="00F372D6" w:rsidRPr="00A84302" w:rsidRDefault="00F372D6" w:rsidP="00B741A8">
      <w:pPr>
        <w:rPr>
          <w:rFonts w:ascii="Times New Roman" w:hAnsi="Times New Roman" w:cs="Times New Roman"/>
          <w:sz w:val="24"/>
        </w:rPr>
      </w:pPr>
    </w:p>
    <w:p w14:paraId="0F2A8FA8" w14:textId="510CFA7C" w:rsidR="00CB3589" w:rsidRPr="008116BE" w:rsidRDefault="00B741A8" w:rsidP="00E969FA">
      <w:pPr>
        <w:rPr>
          <w:rFonts w:ascii="Times New Roman" w:hAnsi="Times New Roman" w:cs="Times New Roman"/>
          <w:sz w:val="24"/>
          <w:szCs w:val="24"/>
        </w:rPr>
      </w:pPr>
      <w:r w:rsidRPr="00A84302">
        <w:rPr>
          <w:rFonts w:ascii="Times New Roman" w:hAnsi="Times New Roman" w:cs="Times New Roman"/>
          <w:kern w:val="0"/>
          <w:sz w:val="24"/>
        </w:rPr>
        <w:t xml:space="preserve">The </w:t>
      </w:r>
      <w:r w:rsidR="00107694" w:rsidRPr="00A84302">
        <w:rPr>
          <w:rFonts w:ascii="Times New Roman" w:hAnsi="Times New Roman" w:cs="Times New Roman"/>
          <w:i/>
          <w:kern w:val="0"/>
          <w:sz w:val="24"/>
        </w:rPr>
        <w:t>Lj</w:t>
      </w:r>
      <w:r w:rsidRPr="00A84302">
        <w:rPr>
          <w:rFonts w:ascii="Times New Roman" w:hAnsi="Times New Roman" w:cs="Times New Roman"/>
          <w:i/>
          <w:kern w:val="0"/>
          <w:sz w:val="24"/>
        </w:rPr>
        <w:t>Lb</w:t>
      </w:r>
      <w:r w:rsidRPr="00A84302">
        <w:rPr>
          <w:rFonts w:ascii="Times New Roman" w:hAnsi="Times New Roman" w:cs="Times New Roman"/>
          <w:kern w:val="0"/>
          <w:sz w:val="24"/>
        </w:rPr>
        <w:t xml:space="preserve">3 PCR primers, guide RNA1 and guide RNA2 sequences are highlighted in red, blue and green, respectively. The PAM sequences are underlined. The </w:t>
      </w:r>
      <w:r w:rsidR="000E3480" w:rsidRPr="00A84302">
        <w:rPr>
          <w:rFonts w:ascii="Times New Roman" w:hAnsi="Times New Roman" w:cs="Times New Roman"/>
          <w:i/>
          <w:kern w:val="0"/>
          <w:sz w:val="24"/>
        </w:rPr>
        <w:t>Lj</w:t>
      </w:r>
      <w:r w:rsidRPr="00A84302">
        <w:rPr>
          <w:rFonts w:ascii="Times New Roman" w:hAnsi="Times New Roman" w:cs="Times New Roman"/>
          <w:i/>
          <w:kern w:val="0"/>
          <w:sz w:val="24"/>
        </w:rPr>
        <w:t>Lb</w:t>
      </w:r>
      <w:r w:rsidRPr="00A84302">
        <w:rPr>
          <w:rFonts w:ascii="Times New Roman" w:hAnsi="Times New Roman" w:cs="Times New Roman"/>
          <w:kern w:val="0"/>
          <w:sz w:val="24"/>
        </w:rPr>
        <w:t>3-guide RNA2 sequence has two mismatch sites</w:t>
      </w:r>
      <w:r w:rsidR="00F372D6">
        <w:rPr>
          <w:rFonts w:ascii="Times New Roman" w:hAnsi="Times New Roman" w:cs="Times New Roman"/>
          <w:kern w:val="0"/>
          <w:sz w:val="24"/>
        </w:rPr>
        <w:t xml:space="preserve"> that are</w:t>
      </w:r>
      <w:r w:rsidRPr="00A84302">
        <w:rPr>
          <w:rFonts w:ascii="Times New Roman" w:hAnsi="Times New Roman" w:cs="Times New Roman"/>
          <w:kern w:val="0"/>
          <w:sz w:val="24"/>
        </w:rPr>
        <w:t xml:space="preserve"> </w:t>
      </w:r>
      <w:r w:rsidR="000E3480" w:rsidRPr="00A84302">
        <w:rPr>
          <w:rFonts w:ascii="Times New Roman" w:hAnsi="Times New Roman" w:cs="Times New Roman"/>
          <w:kern w:val="0"/>
          <w:sz w:val="24"/>
        </w:rPr>
        <w:t>highlighted yellow</w:t>
      </w:r>
      <w:r w:rsidRPr="00A84302">
        <w:rPr>
          <w:rFonts w:ascii="Times New Roman" w:hAnsi="Times New Roman" w:cs="Times New Roman"/>
          <w:kern w:val="0"/>
          <w:sz w:val="24"/>
        </w:rPr>
        <w:t>.</w:t>
      </w:r>
    </w:p>
    <w:sectPr w:rsidR="00CB3589" w:rsidRPr="008116BE" w:rsidSect="007970FF">
      <w:headerReference w:type="even" r:id="rId8"/>
      <w:headerReference w:type="default" r:id="rId9"/>
      <w:pgSz w:w="11906" w:h="16838"/>
      <w:pgMar w:top="1418" w:right="1416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742A3F0" w14:textId="77777777" w:rsidR="00B20589" w:rsidRDefault="00B20589" w:rsidP="00254517">
      <w:r>
        <w:separator/>
      </w:r>
    </w:p>
  </w:endnote>
  <w:endnote w:type="continuationSeparator" w:id="0">
    <w:p w14:paraId="38E6DADA" w14:textId="77777777" w:rsidR="00B20589" w:rsidRDefault="00B20589" w:rsidP="002545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UnicodeMS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B894B9A" w14:textId="77777777" w:rsidR="00B20589" w:rsidRDefault="00B20589" w:rsidP="00254517">
      <w:r>
        <w:separator/>
      </w:r>
    </w:p>
  </w:footnote>
  <w:footnote w:type="continuationSeparator" w:id="0">
    <w:p w14:paraId="1FEC662D" w14:textId="77777777" w:rsidR="00B20589" w:rsidRDefault="00B20589" w:rsidP="0025451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7895FC3" w14:textId="77777777" w:rsidR="00105158" w:rsidRDefault="00105158" w:rsidP="00315C86">
    <w:pPr>
      <w:pStyle w:val="a7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FA11FCE" w14:textId="77777777" w:rsidR="00105158" w:rsidRDefault="00105158" w:rsidP="00315C86">
    <w:pPr>
      <w:pStyle w:val="a7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7C6AE8"/>
    <w:multiLevelType w:val="hybridMultilevel"/>
    <w:tmpl w:val="16A07F94"/>
    <w:lvl w:ilvl="0" w:tplc="792033E6">
      <w:start w:val="1"/>
      <w:numFmt w:val="upperLetter"/>
      <w:lvlText w:val="(%1)"/>
      <w:lvlJc w:val="left"/>
      <w:pPr>
        <w:ind w:left="420" w:hanging="42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414738F"/>
    <w:multiLevelType w:val="hybridMultilevel"/>
    <w:tmpl w:val="845681B2"/>
    <w:lvl w:ilvl="0" w:tplc="5E6CC746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4EE7393"/>
    <w:multiLevelType w:val="hybridMultilevel"/>
    <w:tmpl w:val="B00E9680"/>
    <w:lvl w:ilvl="0" w:tplc="1AE04454">
      <w:start w:val="1"/>
      <w:numFmt w:val="upperLetter"/>
      <w:lvlText w:val="%1."/>
      <w:lvlJc w:val="left"/>
      <w:pPr>
        <w:ind w:left="360" w:hanging="360"/>
      </w:pPr>
      <w:rPr>
        <w:rFonts w:hint="default"/>
        <w:i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76B7429"/>
    <w:multiLevelType w:val="hybridMultilevel"/>
    <w:tmpl w:val="CA2EDB7E"/>
    <w:lvl w:ilvl="0" w:tplc="536CD5BA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394D6FE3"/>
    <w:multiLevelType w:val="hybridMultilevel"/>
    <w:tmpl w:val="81A2870C"/>
    <w:lvl w:ilvl="0" w:tplc="792033E6">
      <w:start w:val="1"/>
      <w:numFmt w:val="upperLetter"/>
      <w:lvlText w:val="(%1)"/>
      <w:lvlJc w:val="left"/>
      <w:pPr>
        <w:ind w:left="420" w:hanging="42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3BEA2E15"/>
    <w:multiLevelType w:val="hybridMultilevel"/>
    <w:tmpl w:val="B7363660"/>
    <w:lvl w:ilvl="0" w:tplc="A8E002F4">
      <w:start w:val="1"/>
      <w:numFmt w:val="upperLetter"/>
      <w:lvlText w:val="%1."/>
      <w:lvlJc w:val="left"/>
      <w:pPr>
        <w:ind w:left="360" w:hanging="360"/>
      </w:pPr>
      <w:rPr>
        <w:rFonts w:hint="default"/>
        <w:i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3CBA6005"/>
    <w:multiLevelType w:val="hybridMultilevel"/>
    <w:tmpl w:val="F1DE737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3E7D7A0F"/>
    <w:multiLevelType w:val="hybridMultilevel"/>
    <w:tmpl w:val="51C212B8"/>
    <w:lvl w:ilvl="0" w:tplc="DC44D148">
      <w:start w:val="1"/>
      <w:numFmt w:val="upperLetter"/>
      <w:lvlText w:val="%1."/>
      <w:lvlJc w:val="left"/>
      <w:pPr>
        <w:ind w:left="360" w:hanging="360"/>
      </w:pPr>
      <w:rPr>
        <w:rFonts w:hint="default"/>
        <w:i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4B2E690B"/>
    <w:multiLevelType w:val="hybridMultilevel"/>
    <w:tmpl w:val="1E20FADC"/>
    <w:lvl w:ilvl="0" w:tplc="F13662D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50144B4C"/>
    <w:multiLevelType w:val="hybridMultilevel"/>
    <w:tmpl w:val="1E0297A6"/>
    <w:lvl w:ilvl="0" w:tplc="46324410">
      <w:start w:val="1"/>
      <w:numFmt w:val="upperLetter"/>
      <w:lvlText w:val="(%1)"/>
      <w:lvlJc w:val="left"/>
      <w:pPr>
        <w:ind w:left="360" w:hanging="360"/>
      </w:pPr>
      <w:rPr>
        <w:rFonts w:hint="default"/>
        <w:b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5C2532D5"/>
    <w:multiLevelType w:val="hybridMultilevel"/>
    <w:tmpl w:val="D0DC12D6"/>
    <w:lvl w:ilvl="0" w:tplc="236437C4">
      <w:start w:val="1"/>
      <w:numFmt w:val="upperLetter"/>
      <w:lvlText w:val="%1."/>
      <w:lvlJc w:val="left"/>
      <w:pPr>
        <w:ind w:left="360" w:hanging="360"/>
      </w:pPr>
      <w:rPr>
        <w:rFonts w:hint="default"/>
        <w:i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62650D2C"/>
    <w:multiLevelType w:val="hybridMultilevel"/>
    <w:tmpl w:val="1402E1B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72271616"/>
    <w:multiLevelType w:val="hybridMultilevel"/>
    <w:tmpl w:val="BA222ED2"/>
    <w:lvl w:ilvl="0" w:tplc="8A9CFBDC">
      <w:start w:val="1"/>
      <w:numFmt w:val="upperLetter"/>
      <w:lvlText w:val="(%1)"/>
      <w:lvlJc w:val="left"/>
      <w:pPr>
        <w:ind w:left="383" w:hanging="383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10"/>
  </w:num>
  <w:num w:numId="3">
    <w:abstractNumId w:val="2"/>
  </w:num>
  <w:num w:numId="4">
    <w:abstractNumId w:val="11"/>
  </w:num>
  <w:num w:numId="5">
    <w:abstractNumId w:val="6"/>
  </w:num>
  <w:num w:numId="6">
    <w:abstractNumId w:val="4"/>
  </w:num>
  <w:num w:numId="7">
    <w:abstractNumId w:val="0"/>
  </w:num>
  <w:num w:numId="8">
    <w:abstractNumId w:val="9"/>
  </w:num>
  <w:num w:numId="9">
    <w:abstractNumId w:val="8"/>
  </w:num>
  <w:num w:numId="10">
    <w:abstractNumId w:val="7"/>
  </w:num>
  <w:num w:numId="11">
    <w:abstractNumId w:val="1"/>
  </w:num>
  <w:num w:numId="12">
    <w:abstractNumId w:val="12"/>
  </w:num>
  <w:num w:numId="1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pepfepawzzs95ee2abpwea1sp5tezew9t2w&quot;&gt;My EndNote Library 2&lt;record-ids&gt;&lt;item&gt;97&lt;/item&gt;&lt;item&gt;147&lt;/item&gt;&lt;item&gt;162&lt;/item&gt;&lt;item&gt;167&lt;/item&gt;&lt;item&gt;254&lt;/item&gt;&lt;item&gt;255&lt;/item&gt;&lt;item&gt;257&lt;/item&gt;&lt;item&gt;259&lt;/item&gt;&lt;item&gt;268&lt;/item&gt;&lt;item&gt;270&lt;/item&gt;&lt;item&gt;271&lt;/item&gt;&lt;item&gt;273&lt;/item&gt;&lt;item&gt;276&lt;/item&gt;&lt;item&gt;278&lt;/item&gt;&lt;item&gt;279&lt;/item&gt;&lt;item&gt;282&lt;/item&gt;&lt;item&gt;284&lt;/item&gt;&lt;item&gt;285&lt;/item&gt;&lt;item&gt;287&lt;/item&gt;&lt;item&gt;288&lt;/item&gt;&lt;item&gt;289&lt;/item&gt;&lt;item&gt;292&lt;/item&gt;&lt;item&gt;293&lt;/item&gt;&lt;item&gt;294&lt;/item&gt;&lt;item&gt;321&lt;/item&gt;&lt;item&gt;326&lt;/item&gt;&lt;item&gt;329&lt;/item&gt;&lt;item&gt;331&lt;/item&gt;&lt;item&gt;335&lt;/item&gt;&lt;item&gt;336&lt;/item&gt;&lt;item&gt;337&lt;/item&gt;&lt;item&gt;338&lt;/item&gt;&lt;item&gt;339&lt;/item&gt;&lt;item&gt;340&lt;/item&gt;&lt;item&gt;341&lt;/item&gt;&lt;item&gt;342&lt;/item&gt;&lt;item&gt;343&lt;/item&gt;&lt;item&gt;344&lt;/item&gt;&lt;item&gt;346&lt;/item&gt;&lt;item&gt;347&lt;/item&gt;&lt;item&gt;348&lt;/item&gt;&lt;item&gt;349&lt;/item&gt;&lt;item&gt;353&lt;/item&gt;&lt;item&gt;354&lt;/item&gt;&lt;item&gt;355&lt;/item&gt;&lt;item&gt;357&lt;/item&gt;&lt;item&gt;358&lt;/item&gt;&lt;item&gt;368&lt;/item&gt;&lt;item&gt;369&lt;/item&gt;&lt;/record-ids&gt;&lt;/item&gt;&lt;/Libraries&gt;"/>
  </w:docVars>
  <w:rsids>
    <w:rsidRoot w:val="00921EA7"/>
    <w:rsid w:val="00000890"/>
    <w:rsid w:val="00000B10"/>
    <w:rsid w:val="00000CFE"/>
    <w:rsid w:val="000016AF"/>
    <w:rsid w:val="00002495"/>
    <w:rsid w:val="00002F96"/>
    <w:rsid w:val="00004095"/>
    <w:rsid w:val="00004513"/>
    <w:rsid w:val="00004BBC"/>
    <w:rsid w:val="0000563A"/>
    <w:rsid w:val="0000610C"/>
    <w:rsid w:val="00006120"/>
    <w:rsid w:val="000076E1"/>
    <w:rsid w:val="000100DE"/>
    <w:rsid w:val="000114C9"/>
    <w:rsid w:val="0001151C"/>
    <w:rsid w:val="00011C46"/>
    <w:rsid w:val="00012452"/>
    <w:rsid w:val="00012FD3"/>
    <w:rsid w:val="0001302C"/>
    <w:rsid w:val="00013857"/>
    <w:rsid w:val="00013D6F"/>
    <w:rsid w:val="0001487E"/>
    <w:rsid w:val="00015B20"/>
    <w:rsid w:val="00015EEE"/>
    <w:rsid w:val="00016EC0"/>
    <w:rsid w:val="00017993"/>
    <w:rsid w:val="00017B60"/>
    <w:rsid w:val="00017EE6"/>
    <w:rsid w:val="000205CB"/>
    <w:rsid w:val="0002076C"/>
    <w:rsid w:val="000214FD"/>
    <w:rsid w:val="00021983"/>
    <w:rsid w:val="00022FAD"/>
    <w:rsid w:val="00023102"/>
    <w:rsid w:val="00024829"/>
    <w:rsid w:val="00024D46"/>
    <w:rsid w:val="00025740"/>
    <w:rsid w:val="00025CDC"/>
    <w:rsid w:val="00031BC5"/>
    <w:rsid w:val="000320E6"/>
    <w:rsid w:val="0003454E"/>
    <w:rsid w:val="00035ABC"/>
    <w:rsid w:val="00035ABF"/>
    <w:rsid w:val="00035D56"/>
    <w:rsid w:val="00037245"/>
    <w:rsid w:val="00037929"/>
    <w:rsid w:val="00037E36"/>
    <w:rsid w:val="00040B6C"/>
    <w:rsid w:val="00040CBF"/>
    <w:rsid w:val="00041BC6"/>
    <w:rsid w:val="00041EBD"/>
    <w:rsid w:val="00042CC8"/>
    <w:rsid w:val="00043A1D"/>
    <w:rsid w:val="000455BE"/>
    <w:rsid w:val="00045FC5"/>
    <w:rsid w:val="0004621C"/>
    <w:rsid w:val="0004726E"/>
    <w:rsid w:val="00047DB7"/>
    <w:rsid w:val="00047DF6"/>
    <w:rsid w:val="00050273"/>
    <w:rsid w:val="00050523"/>
    <w:rsid w:val="00050A57"/>
    <w:rsid w:val="00050AA8"/>
    <w:rsid w:val="00050B32"/>
    <w:rsid w:val="00050BC7"/>
    <w:rsid w:val="000520B1"/>
    <w:rsid w:val="00053BB7"/>
    <w:rsid w:val="00053C3C"/>
    <w:rsid w:val="00054101"/>
    <w:rsid w:val="0005547C"/>
    <w:rsid w:val="000569E0"/>
    <w:rsid w:val="00056FA9"/>
    <w:rsid w:val="0006041E"/>
    <w:rsid w:val="000611DF"/>
    <w:rsid w:val="00062624"/>
    <w:rsid w:val="000636CA"/>
    <w:rsid w:val="0006404A"/>
    <w:rsid w:val="0006552F"/>
    <w:rsid w:val="000656CF"/>
    <w:rsid w:val="00066849"/>
    <w:rsid w:val="00066E11"/>
    <w:rsid w:val="00067AE5"/>
    <w:rsid w:val="0007107A"/>
    <w:rsid w:val="00072A4C"/>
    <w:rsid w:val="00072B4D"/>
    <w:rsid w:val="00073499"/>
    <w:rsid w:val="00073760"/>
    <w:rsid w:val="000749B0"/>
    <w:rsid w:val="00074C7C"/>
    <w:rsid w:val="0007551F"/>
    <w:rsid w:val="000770EE"/>
    <w:rsid w:val="000772EC"/>
    <w:rsid w:val="00077A17"/>
    <w:rsid w:val="00080E19"/>
    <w:rsid w:val="00082095"/>
    <w:rsid w:val="00082C2B"/>
    <w:rsid w:val="0008331D"/>
    <w:rsid w:val="00083EA1"/>
    <w:rsid w:val="00084066"/>
    <w:rsid w:val="0008520B"/>
    <w:rsid w:val="000856E9"/>
    <w:rsid w:val="00086A6B"/>
    <w:rsid w:val="000905C0"/>
    <w:rsid w:val="00090753"/>
    <w:rsid w:val="00092BBB"/>
    <w:rsid w:val="00093E7C"/>
    <w:rsid w:val="00094289"/>
    <w:rsid w:val="00096BF8"/>
    <w:rsid w:val="00097941"/>
    <w:rsid w:val="000A08F9"/>
    <w:rsid w:val="000A2036"/>
    <w:rsid w:val="000A2A2F"/>
    <w:rsid w:val="000A3CEB"/>
    <w:rsid w:val="000A4072"/>
    <w:rsid w:val="000A43A1"/>
    <w:rsid w:val="000A580A"/>
    <w:rsid w:val="000A64FB"/>
    <w:rsid w:val="000A6612"/>
    <w:rsid w:val="000A67B8"/>
    <w:rsid w:val="000B0334"/>
    <w:rsid w:val="000B2550"/>
    <w:rsid w:val="000B29B2"/>
    <w:rsid w:val="000B2A8D"/>
    <w:rsid w:val="000B2D61"/>
    <w:rsid w:val="000B4761"/>
    <w:rsid w:val="000B613E"/>
    <w:rsid w:val="000B62EA"/>
    <w:rsid w:val="000B6A2C"/>
    <w:rsid w:val="000B71E2"/>
    <w:rsid w:val="000B7D2D"/>
    <w:rsid w:val="000C01F5"/>
    <w:rsid w:val="000C092A"/>
    <w:rsid w:val="000C293A"/>
    <w:rsid w:val="000C300F"/>
    <w:rsid w:val="000C46A6"/>
    <w:rsid w:val="000C58CA"/>
    <w:rsid w:val="000D0676"/>
    <w:rsid w:val="000D0D64"/>
    <w:rsid w:val="000D0DB7"/>
    <w:rsid w:val="000D26F2"/>
    <w:rsid w:val="000D340F"/>
    <w:rsid w:val="000D3964"/>
    <w:rsid w:val="000D3A90"/>
    <w:rsid w:val="000D455C"/>
    <w:rsid w:val="000D4783"/>
    <w:rsid w:val="000D55EB"/>
    <w:rsid w:val="000D5640"/>
    <w:rsid w:val="000D687E"/>
    <w:rsid w:val="000D6D6D"/>
    <w:rsid w:val="000D730E"/>
    <w:rsid w:val="000D7425"/>
    <w:rsid w:val="000D7B70"/>
    <w:rsid w:val="000E0445"/>
    <w:rsid w:val="000E195C"/>
    <w:rsid w:val="000E3480"/>
    <w:rsid w:val="000E34BD"/>
    <w:rsid w:val="000E3F27"/>
    <w:rsid w:val="000E3F3D"/>
    <w:rsid w:val="000E4100"/>
    <w:rsid w:val="000E42E4"/>
    <w:rsid w:val="000E4845"/>
    <w:rsid w:val="000E5409"/>
    <w:rsid w:val="000E70F8"/>
    <w:rsid w:val="000E7C58"/>
    <w:rsid w:val="000E7F38"/>
    <w:rsid w:val="000F0491"/>
    <w:rsid w:val="000F1882"/>
    <w:rsid w:val="000F1B15"/>
    <w:rsid w:val="000F1DB4"/>
    <w:rsid w:val="000F269F"/>
    <w:rsid w:val="000F2F7B"/>
    <w:rsid w:val="000F3ABC"/>
    <w:rsid w:val="000F4C35"/>
    <w:rsid w:val="000F6B3F"/>
    <w:rsid w:val="000F6F98"/>
    <w:rsid w:val="001018DF"/>
    <w:rsid w:val="00101ADB"/>
    <w:rsid w:val="0010221E"/>
    <w:rsid w:val="0010309E"/>
    <w:rsid w:val="00103525"/>
    <w:rsid w:val="00103C8E"/>
    <w:rsid w:val="00103DC2"/>
    <w:rsid w:val="0010485F"/>
    <w:rsid w:val="001050FF"/>
    <w:rsid w:val="00105158"/>
    <w:rsid w:val="0010570A"/>
    <w:rsid w:val="00106989"/>
    <w:rsid w:val="0010765F"/>
    <w:rsid w:val="00107694"/>
    <w:rsid w:val="00112B58"/>
    <w:rsid w:val="00112C11"/>
    <w:rsid w:val="00112E52"/>
    <w:rsid w:val="0011346F"/>
    <w:rsid w:val="001138DE"/>
    <w:rsid w:val="00115B23"/>
    <w:rsid w:val="00116351"/>
    <w:rsid w:val="001167B5"/>
    <w:rsid w:val="00120267"/>
    <w:rsid w:val="0012066D"/>
    <w:rsid w:val="001215FD"/>
    <w:rsid w:val="00121E3F"/>
    <w:rsid w:val="001223CE"/>
    <w:rsid w:val="00122B5A"/>
    <w:rsid w:val="00124760"/>
    <w:rsid w:val="00125F9E"/>
    <w:rsid w:val="001265ED"/>
    <w:rsid w:val="00127325"/>
    <w:rsid w:val="001275CB"/>
    <w:rsid w:val="00130D60"/>
    <w:rsid w:val="00131327"/>
    <w:rsid w:val="00131741"/>
    <w:rsid w:val="0013208A"/>
    <w:rsid w:val="00132914"/>
    <w:rsid w:val="00132C50"/>
    <w:rsid w:val="00132EAD"/>
    <w:rsid w:val="00132EEA"/>
    <w:rsid w:val="00134F94"/>
    <w:rsid w:val="001359EA"/>
    <w:rsid w:val="00136A25"/>
    <w:rsid w:val="00136F9B"/>
    <w:rsid w:val="001374E8"/>
    <w:rsid w:val="00137669"/>
    <w:rsid w:val="00140E75"/>
    <w:rsid w:val="00140F28"/>
    <w:rsid w:val="001422E4"/>
    <w:rsid w:val="0014233E"/>
    <w:rsid w:val="0014239A"/>
    <w:rsid w:val="00143D75"/>
    <w:rsid w:val="001445B1"/>
    <w:rsid w:val="00146CFB"/>
    <w:rsid w:val="00146D6E"/>
    <w:rsid w:val="00147E85"/>
    <w:rsid w:val="001511F5"/>
    <w:rsid w:val="00151242"/>
    <w:rsid w:val="001513F2"/>
    <w:rsid w:val="0015181A"/>
    <w:rsid w:val="00151839"/>
    <w:rsid w:val="00153ABF"/>
    <w:rsid w:val="00154285"/>
    <w:rsid w:val="0015568F"/>
    <w:rsid w:val="001556B8"/>
    <w:rsid w:val="00155B3C"/>
    <w:rsid w:val="00155C35"/>
    <w:rsid w:val="00155C6A"/>
    <w:rsid w:val="00156220"/>
    <w:rsid w:val="001566D1"/>
    <w:rsid w:val="00156C15"/>
    <w:rsid w:val="00156F30"/>
    <w:rsid w:val="00157421"/>
    <w:rsid w:val="00160B4F"/>
    <w:rsid w:val="00161D06"/>
    <w:rsid w:val="0016254D"/>
    <w:rsid w:val="001648F4"/>
    <w:rsid w:val="001651C7"/>
    <w:rsid w:val="001655AC"/>
    <w:rsid w:val="00170221"/>
    <w:rsid w:val="00170CE2"/>
    <w:rsid w:val="00170DAF"/>
    <w:rsid w:val="0017163B"/>
    <w:rsid w:val="00171788"/>
    <w:rsid w:val="001722C6"/>
    <w:rsid w:val="00172F4C"/>
    <w:rsid w:val="00173089"/>
    <w:rsid w:val="00173DA8"/>
    <w:rsid w:val="001746BD"/>
    <w:rsid w:val="00175C15"/>
    <w:rsid w:val="001777BE"/>
    <w:rsid w:val="001809C0"/>
    <w:rsid w:val="00180DDB"/>
    <w:rsid w:val="00180E99"/>
    <w:rsid w:val="001818BB"/>
    <w:rsid w:val="00181BEA"/>
    <w:rsid w:val="00181FC0"/>
    <w:rsid w:val="001829DA"/>
    <w:rsid w:val="00183402"/>
    <w:rsid w:val="00184D3E"/>
    <w:rsid w:val="00185221"/>
    <w:rsid w:val="0018687E"/>
    <w:rsid w:val="00186B3D"/>
    <w:rsid w:val="00187233"/>
    <w:rsid w:val="00190F7C"/>
    <w:rsid w:val="00191928"/>
    <w:rsid w:val="00191CC6"/>
    <w:rsid w:val="00192855"/>
    <w:rsid w:val="00193890"/>
    <w:rsid w:val="00193D8C"/>
    <w:rsid w:val="00193FBA"/>
    <w:rsid w:val="00194197"/>
    <w:rsid w:val="00195D57"/>
    <w:rsid w:val="0019694D"/>
    <w:rsid w:val="001A0870"/>
    <w:rsid w:val="001A1E52"/>
    <w:rsid w:val="001A2C20"/>
    <w:rsid w:val="001A31CD"/>
    <w:rsid w:val="001A36E6"/>
    <w:rsid w:val="001A3EC3"/>
    <w:rsid w:val="001A4004"/>
    <w:rsid w:val="001A4BBE"/>
    <w:rsid w:val="001A4BCF"/>
    <w:rsid w:val="001A6522"/>
    <w:rsid w:val="001A717E"/>
    <w:rsid w:val="001B0ED3"/>
    <w:rsid w:val="001B1FCB"/>
    <w:rsid w:val="001B2655"/>
    <w:rsid w:val="001B2F77"/>
    <w:rsid w:val="001B37C7"/>
    <w:rsid w:val="001B42DC"/>
    <w:rsid w:val="001B45DD"/>
    <w:rsid w:val="001B4F6C"/>
    <w:rsid w:val="001B5C3B"/>
    <w:rsid w:val="001B60D9"/>
    <w:rsid w:val="001B6679"/>
    <w:rsid w:val="001B6C99"/>
    <w:rsid w:val="001B7314"/>
    <w:rsid w:val="001B7B0D"/>
    <w:rsid w:val="001C050F"/>
    <w:rsid w:val="001C4594"/>
    <w:rsid w:val="001C4AA5"/>
    <w:rsid w:val="001C4B10"/>
    <w:rsid w:val="001C5294"/>
    <w:rsid w:val="001C55D0"/>
    <w:rsid w:val="001C7625"/>
    <w:rsid w:val="001C7730"/>
    <w:rsid w:val="001C7BEA"/>
    <w:rsid w:val="001D0F16"/>
    <w:rsid w:val="001D25AB"/>
    <w:rsid w:val="001D263F"/>
    <w:rsid w:val="001D33F9"/>
    <w:rsid w:val="001D43FA"/>
    <w:rsid w:val="001D4689"/>
    <w:rsid w:val="001D4728"/>
    <w:rsid w:val="001D4759"/>
    <w:rsid w:val="001D47A5"/>
    <w:rsid w:val="001D5107"/>
    <w:rsid w:val="001D5D92"/>
    <w:rsid w:val="001D5E28"/>
    <w:rsid w:val="001D69B4"/>
    <w:rsid w:val="001D7461"/>
    <w:rsid w:val="001E0074"/>
    <w:rsid w:val="001E0E21"/>
    <w:rsid w:val="001E0EB8"/>
    <w:rsid w:val="001E129F"/>
    <w:rsid w:val="001E168C"/>
    <w:rsid w:val="001E1A83"/>
    <w:rsid w:val="001E2A75"/>
    <w:rsid w:val="001E3219"/>
    <w:rsid w:val="001E3668"/>
    <w:rsid w:val="001E36AB"/>
    <w:rsid w:val="001E3A0C"/>
    <w:rsid w:val="001E3A3B"/>
    <w:rsid w:val="001E4995"/>
    <w:rsid w:val="001E4B49"/>
    <w:rsid w:val="001E4C99"/>
    <w:rsid w:val="001E5759"/>
    <w:rsid w:val="001E58FF"/>
    <w:rsid w:val="001E6C47"/>
    <w:rsid w:val="001E7851"/>
    <w:rsid w:val="001F0D65"/>
    <w:rsid w:val="001F1A73"/>
    <w:rsid w:val="001F1C63"/>
    <w:rsid w:val="001F215F"/>
    <w:rsid w:val="001F3164"/>
    <w:rsid w:val="001F356C"/>
    <w:rsid w:val="001F36BB"/>
    <w:rsid w:val="001F4EDF"/>
    <w:rsid w:val="001F6C0F"/>
    <w:rsid w:val="001F70C0"/>
    <w:rsid w:val="00200830"/>
    <w:rsid w:val="00200BA7"/>
    <w:rsid w:val="00200EE1"/>
    <w:rsid w:val="00201812"/>
    <w:rsid w:val="00201C99"/>
    <w:rsid w:val="00201DCA"/>
    <w:rsid w:val="0020244C"/>
    <w:rsid w:val="00203B20"/>
    <w:rsid w:val="00204147"/>
    <w:rsid w:val="00207800"/>
    <w:rsid w:val="0021018D"/>
    <w:rsid w:val="002102DB"/>
    <w:rsid w:val="002105DE"/>
    <w:rsid w:val="0021228B"/>
    <w:rsid w:val="0021527D"/>
    <w:rsid w:val="00217AAC"/>
    <w:rsid w:val="0022039A"/>
    <w:rsid w:val="002217BF"/>
    <w:rsid w:val="0022187E"/>
    <w:rsid w:val="00222B8B"/>
    <w:rsid w:val="00223546"/>
    <w:rsid w:val="00225F03"/>
    <w:rsid w:val="00226B21"/>
    <w:rsid w:val="00231E10"/>
    <w:rsid w:val="00231E6B"/>
    <w:rsid w:val="0023349A"/>
    <w:rsid w:val="002334B2"/>
    <w:rsid w:val="002335BC"/>
    <w:rsid w:val="00233AC6"/>
    <w:rsid w:val="0023491C"/>
    <w:rsid w:val="00234C0E"/>
    <w:rsid w:val="00235D56"/>
    <w:rsid w:val="00235E24"/>
    <w:rsid w:val="00237030"/>
    <w:rsid w:val="002372E5"/>
    <w:rsid w:val="00237C54"/>
    <w:rsid w:val="00241103"/>
    <w:rsid w:val="00250620"/>
    <w:rsid w:val="00250667"/>
    <w:rsid w:val="0025071C"/>
    <w:rsid w:val="002508C7"/>
    <w:rsid w:val="002509DF"/>
    <w:rsid w:val="00251787"/>
    <w:rsid w:val="002525D1"/>
    <w:rsid w:val="002529DE"/>
    <w:rsid w:val="002540B7"/>
    <w:rsid w:val="00254517"/>
    <w:rsid w:val="00256B28"/>
    <w:rsid w:val="00257D4A"/>
    <w:rsid w:val="00260827"/>
    <w:rsid w:val="00260B68"/>
    <w:rsid w:val="00260BBD"/>
    <w:rsid w:val="00261294"/>
    <w:rsid w:val="002622AD"/>
    <w:rsid w:val="00262717"/>
    <w:rsid w:val="002627F8"/>
    <w:rsid w:val="00263110"/>
    <w:rsid w:val="002654BF"/>
    <w:rsid w:val="002664CA"/>
    <w:rsid w:val="002669C2"/>
    <w:rsid w:val="00267D7D"/>
    <w:rsid w:val="0027008E"/>
    <w:rsid w:val="002702CC"/>
    <w:rsid w:val="00270E8D"/>
    <w:rsid w:val="00271195"/>
    <w:rsid w:val="002719C4"/>
    <w:rsid w:val="00272B33"/>
    <w:rsid w:val="00273083"/>
    <w:rsid w:val="00275A08"/>
    <w:rsid w:val="00276672"/>
    <w:rsid w:val="0028070A"/>
    <w:rsid w:val="00280E31"/>
    <w:rsid w:val="00280EAB"/>
    <w:rsid w:val="002811D3"/>
    <w:rsid w:val="0028263C"/>
    <w:rsid w:val="00282959"/>
    <w:rsid w:val="00282E77"/>
    <w:rsid w:val="00283B0B"/>
    <w:rsid w:val="002856D9"/>
    <w:rsid w:val="00291179"/>
    <w:rsid w:val="002916F2"/>
    <w:rsid w:val="0029218D"/>
    <w:rsid w:val="002923FF"/>
    <w:rsid w:val="00294882"/>
    <w:rsid w:val="00294D37"/>
    <w:rsid w:val="00295853"/>
    <w:rsid w:val="00296BFF"/>
    <w:rsid w:val="002A0150"/>
    <w:rsid w:val="002A089A"/>
    <w:rsid w:val="002A2B0B"/>
    <w:rsid w:val="002A3194"/>
    <w:rsid w:val="002A3950"/>
    <w:rsid w:val="002A3F17"/>
    <w:rsid w:val="002A42C2"/>
    <w:rsid w:val="002A4519"/>
    <w:rsid w:val="002A45C8"/>
    <w:rsid w:val="002A52AB"/>
    <w:rsid w:val="002A66C7"/>
    <w:rsid w:val="002A7255"/>
    <w:rsid w:val="002A7A4A"/>
    <w:rsid w:val="002B0681"/>
    <w:rsid w:val="002B0BCE"/>
    <w:rsid w:val="002B1444"/>
    <w:rsid w:val="002B1674"/>
    <w:rsid w:val="002B194A"/>
    <w:rsid w:val="002B1AD8"/>
    <w:rsid w:val="002B52A0"/>
    <w:rsid w:val="002B537B"/>
    <w:rsid w:val="002B5540"/>
    <w:rsid w:val="002B5A73"/>
    <w:rsid w:val="002B6C9B"/>
    <w:rsid w:val="002C0C89"/>
    <w:rsid w:val="002C0D2D"/>
    <w:rsid w:val="002C1B8C"/>
    <w:rsid w:val="002C2055"/>
    <w:rsid w:val="002C252F"/>
    <w:rsid w:val="002C349F"/>
    <w:rsid w:val="002C3F05"/>
    <w:rsid w:val="002C42FC"/>
    <w:rsid w:val="002C4322"/>
    <w:rsid w:val="002C4E2D"/>
    <w:rsid w:val="002C4EC7"/>
    <w:rsid w:val="002C6A1C"/>
    <w:rsid w:val="002C6C6D"/>
    <w:rsid w:val="002C6E14"/>
    <w:rsid w:val="002C72BB"/>
    <w:rsid w:val="002C7F16"/>
    <w:rsid w:val="002D04B9"/>
    <w:rsid w:val="002D0C4E"/>
    <w:rsid w:val="002D1152"/>
    <w:rsid w:val="002D1521"/>
    <w:rsid w:val="002D1A2E"/>
    <w:rsid w:val="002D1F5C"/>
    <w:rsid w:val="002D4208"/>
    <w:rsid w:val="002D4A61"/>
    <w:rsid w:val="002D7121"/>
    <w:rsid w:val="002D7932"/>
    <w:rsid w:val="002D7A40"/>
    <w:rsid w:val="002D7BBE"/>
    <w:rsid w:val="002D7EF5"/>
    <w:rsid w:val="002E008C"/>
    <w:rsid w:val="002E0FF8"/>
    <w:rsid w:val="002E19B1"/>
    <w:rsid w:val="002E1ACE"/>
    <w:rsid w:val="002E1E45"/>
    <w:rsid w:val="002E3544"/>
    <w:rsid w:val="002E3B31"/>
    <w:rsid w:val="002E3E25"/>
    <w:rsid w:val="002E3E74"/>
    <w:rsid w:val="002E4AD0"/>
    <w:rsid w:val="002E5F43"/>
    <w:rsid w:val="002E61DA"/>
    <w:rsid w:val="002E6292"/>
    <w:rsid w:val="002E6747"/>
    <w:rsid w:val="002F03C4"/>
    <w:rsid w:val="002F0509"/>
    <w:rsid w:val="002F0B67"/>
    <w:rsid w:val="002F11E3"/>
    <w:rsid w:val="002F3844"/>
    <w:rsid w:val="002F3D25"/>
    <w:rsid w:val="002F6D36"/>
    <w:rsid w:val="002F6DED"/>
    <w:rsid w:val="002F6FE8"/>
    <w:rsid w:val="00300228"/>
    <w:rsid w:val="00300B57"/>
    <w:rsid w:val="0030146B"/>
    <w:rsid w:val="0030414B"/>
    <w:rsid w:val="003047D0"/>
    <w:rsid w:val="00304A76"/>
    <w:rsid w:val="003054A9"/>
    <w:rsid w:val="00307DB3"/>
    <w:rsid w:val="00307EFB"/>
    <w:rsid w:val="003108D6"/>
    <w:rsid w:val="00312288"/>
    <w:rsid w:val="003141F9"/>
    <w:rsid w:val="00314F5B"/>
    <w:rsid w:val="00315908"/>
    <w:rsid w:val="00315C86"/>
    <w:rsid w:val="0031690B"/>
    <w:rsid w:val="00316F72"/>
    <w:rsid w:val="00321719"/>
    <w:rsid w:val="0032282A"/>
    <w:rsid w:val="00322AE8"/>
    <w:rsid w:val="00322D58"/>
    <w:rsid w:val="00323145"/>
    <w:rsid w:val="00324750"/>
    <w:rsid w:val="00324841"/>
    <w:rsid w:val="00325945"/>
    <w:rsid w:val="00325D17"/>
    <w:rsid w:val="0032645F"/>
    <w:rsid w:val="00327FBD"/>
    <w:rsid w:val="0033147E"/>
    <w:rsid w:val="00332118"/>
    <w:rsid w:val="00332A32"/>
    <w:rsid w:val="00334765"/>
    <w:rsid w:val="00337E03"/>
    <w:rsid w:val="003413F3"/>
    <w:rsid w:val="00341B5A"/>
    <w:rsid w:val="00342292"/>
    <w:rsid w:val="003446F4"/>
    <w:rsid w:val="00344877"/>
    <w:rsid w:val="003469C0"/>
    <w:rsid w:val="00346AE8"/>
    <w:rsid w:val="0034716E"/>
    <w:rsid w:val="0034777B"/>
    <w:rsid w:val="003500DC"/>
    <w:rsid w:val="00354874"/>
    <w:rsid w:val="00354F6B"/>
    <w:rsid w:val="0035530B"/>
    <w:rsid w:val="00356FD5"/>
    <w:rsid w:val="0035709F"/>
    <w:rsid w:val="0035766A"/>
    <w:rsid w:val="00357E49"/>
    <w:rsid w:val="00360542"/>
    <w:rsid w:val="00361C15"/>
    <w:rsid w:val="00361C99"/>
    <w:rsid w:val="00361E41"/>
    <w:rsid w:val="00362085"/>
    <w:rsid w:val="003621E3"/>
    <w:rsid w:val="00363A1E"/>
    <w:rsid w:val="00364571"/>
    <w:rsid w:val="003657EA"/>
    <w:rsid w:val="00366E7E"/>
    <w:rsid w:val="00370AFB"/>
    <w:rsid w:val="00370BE5"/>
    <w:rsid w:val="00371247"/>
    <w:rsid w:val="00373790"/>
    <w:rsid w:val="00374C97"/>
    <w:rsid w:val="00375708"/>
    <w:rsid w:val="003759E3"/>
    <w:rsid w:val="00375C9E"/>
    <w:rsid w:val="003772EE"/>
    <w:rsid w:val="00380FB8"/>
    <w:rsid w:val="00381567"/>
    <w:rsid w:val="003815E2"/>
    <w:rsid w:val="00381F76"/>
    <w:rsid w:val="0038233D"/>
    <w:rsid w:val="00382AD3"/>
    <w:rsid w:val="00383A9C"/>
    <w:rsid w:val="00383DD5"/>
    <w:rsid w:val="0038491F"/>
    <w:rsid w:val="00384F5D"/>
    <w:rsid w:val="00386229"/>
    <w:rsid w:val="003862A8"/>
    <w:rsid w:val="00386C0D"/>
    <w:rsid w:val="00386D18"/>
    <w:rsid w:val="00387FA7"/>
    <w:rsid w:val="003901C8"/>
    <w:rsid w:val="00390287"/>
    <w:rsid w:val="003915FF"/>
    <w:rsid w:val="0039178A"/>
    <w:rsid w:val="003920D0"/>
    <w:rsid w:val="003921CF"/>
    <w:rsid w:val="003921D3"/>
    <w:rsid w:val="00392331"/>
    <w:rsid w:val="00393FFE"/>
    <w:rsid w:val="003945D7"/>
    <w:rsid w:val="0039645A"/>
    <w:rsid w:val="0039707D"/>
    <w:rsid w:val="003975A8"/>
    <w:rsid w:val="00397733"/>
    <w:rsid w:val="00397BF5"/>
    <w:rsid w:val="003A00F3"/>
    <w:rsid w:val="003A0379"/>
    <w:rsid w:val="003A0981"/>
    <w:rsid w:val="003A10DF"/>
    <w:rsid w:val="003A2C0A"/>
    <w:rsid w:val="003A3709"/>
    <w:rsid w:val="003A39F8"/>
    <w:rsid w:val="003A402F"/>
    <w:rsid w:val="003A4E44"/>
    <w:rsid w:val="003A7328"/>
    <w:rsid w:val="003A7C48"/>
    <w:rsid w:val="003A7D0B"/>
    <w:rsid w:val="003B03E9"/>
    <w:rsid w:val="003B161B"/>
    <w:rsid w:val="003B3F1D"/>
    <w:rsid w:val="003B5108"/>
    <w:rsid w:val="003B5364"/>
    <w:rsid w:val="003B65B8"/>
    <w:rsid w:val="003B7926"/>
    <w:rsid w:val="003C0078"/>
    <w:rsid w:val="003C0742"/>
    <w:rsid w:val="003C1822"/>
    <w:rsid w:val="003C4847"/>
    <w:rsid w:val="003D0043"/>
    <w:rsid w:val="003D03E1"/>
    <w:rsid w:val="003D0653"/>
    <w:rsid w:val="003D1A4C"/>
    <w:rsid w:val="003D1D66"/>
    <w:rsid w:val="003D1EC5"/>
    <w:rsid w:val="003D34B9"/>
    <w:rsid w:val="003D49FC"/>
    <w:rsid w:val="003D4B0A"/>
    <w:rsid w:val="003D53AE"/>
    <w:rsid w:val="003D6AAF"/>
    <w:rsid w:val="003D7DEB"/>
    <w:rsid w:val="003D7E6D"/>
    <w:rsid w:val="003E095F"/>
    <w:rsid w:val="003E16AC"/>
    <w:rsid w:val="003E1DF2"/>
    <w:rsid w:val="003E2CED"/>
    <w:rsid w:val="003E2D49"/>
    <w:rsid w:val="003E3472"/>
    <w:rsid w:val="003E3B39"/>
    <w:rsid w:val="003E5272"/>
    <w:rsid w:val="003E5C5A"/>
    <w:rsid w:val="003E61D3"/>
    <w:rsid w:val="003E6D00"/>
    <w:rsid w:val="003E72DB"/>
    <w:rsid w:val="003E760C"/>
    <w:rsid w:val="003E7B20"/>
    <w:rsid w:val="003E7BBC"/>
    <w:rsid w:val="003F0065"/>
    <w:rsid w:val="003F0819"/>
    <w:rsid w:val="003F238A"/>
    <w:rsid w:val="003F448A"/>
    <w:rsid w:val="003F4B40"/>
    <w:rsid w:val="003F4E71"/>
    <w:rsid w:val="003F5719"/>
    <w:rsid w:val="003F6140"/>
    <w:rsid w:val="003F63B8"/>
    <w:rsid w:val="003F750C"/>
    <w:rsid w:val="003F7C83"/>
    <w:rsid w:val="00400417"/>
    <w:rsid w:val="00400757"/>
    <w:rsid w:val="00400D6F"/>
    <w:rsid w:val="0040171B"/>
    <w:rsid w:val="004025F2"/>
    <w:rsid w:val="00402CAF"/>
    <w:rsid w:val="004034DC"/>
    <w:rsid w:val="00403A73"/>
    <w:rsid w:val="00406497"/>
    <w:rsid w:val="00406D88"/>
    <w:rsid w:val="00406DEC"/>
    <w:rsid w:val="00407A06"/>
    <w:rsid w:val="00410100"/>
    <w:rsid w:val="00412F84"/>
    <w:rsid w:val="004132B4"/>
    <w:rsid w:val="00413307"/>
    <w:rsid w:val="00413420"/>
    <w:rsid w:val="004135D6"/>
    <w:rsid w:val="00413670"/>
    <w:rsid w:val="0041446A"/>
    <w:rsid w:val="00415FDE"/>
    <w:rsid w:val="004175E6"/>
    <w:rsid w:val="0042038D"/>
    <w:rsid w:val="004217BC"/>
    <w:rsid w:val="00421F91"/>
    <w:rsid w:val="004224F4"/>
    <w:rsid w:val="00422952"/>
    <w:rsid w:val="00424BA1"/>
    <w:rsid w:val="00425202"/>
    <w:rsid w:val="00425B50"/>
    <w:rsid w:val="0042680F"/>
    <w:rsid w:val="004279DD"/>
    <w:rsid w:val="00430900"/>
    <w:rsid w:val="0043120B"/>
    <w:rsid w:val="00432C58"/>
    <w:rsid w:val="00433505"/>
    <w:rsid w:val="004358AB"/>
    <w:rsid w:val="0043662E"/>
    <w:rsid w:val="00437357"/>
    <w:rsid w:val="00437519"/>
    <w:rsid w:val="004417E0"/>
    <w:rsid w:val="00442A7E"/>
    <w:rsid w:val="00444F7A"/>
    <w:rsid w:val="00445250"/>
    <w:rsid w:val="004455C1"/>
    <w:rsid w:val="00445BE5"/>
    <w:rsid w:val="00445F89"/>
    <w:rsid w:val="00450203"/>
    <w:rsid w:val="00450EE5"/>
    <w:rsid w:val="004519FA"/>
    <w:rsid w:val="00452B5D"/>
    <w:rsid w:val="00454CBC"/>
    <w:rsid w:val="00455426"/>
    <w:rsid w:val="00456077"/>
    <w:rsid w:val="0045613E"/>
    <w:rsid w:val="004572FD"/>
    <w:rsid w:val="004619AC"/>
    <w:rsid w:val="004625BE"/>
    <w:rsid w:val="004625DC"/>
    <w:rsid w:val="00462690"/>
    <w:rsid w:val="0046292D"/>
    <w:rsid w:val="00463E5E"/>
    <w:rsid w:val="00465837"/>
    <w:rsid w:val="004659B4"/>
    <w:rsid w:val="00466422"/>
    <w:rsid w:val="0046650E"/>
    <w:rsid w:val="00466CF1"/>
    <w:rsid w:val="00467DA3"/>
    <w:rsid w:val="0047036B"/>
    <w:rsid w:val="00470D9A"/>
    <w:rsid w:val="004710E4"/>
    <w:rsid w:val="0047226C"/>
    <w:rsid w:val="00473D55"/>
    <w:rsid w:val="00474612"/>
    <w:rsid w:val="00474742"/>
    <w:rsid w:val="004754C1"/>
    <w:rsid w:val="00475A69"/>
    <w:rsid w:val="0047689A"/>
    <w:rsid w:val="00477184"/>
    <w:rsid w:val="004773BF"/>
    <w:rsid w:val="00477434"/>
    <w:rsid w:val="00477734"/>
    <w:rsid w:val="00477E3A"/>
    <w:rsid w:val="00477E95"/>
    <w:rsid w:val="00480622"/>
    <w:rsid w:val="004809B9"/>
    <w:rsid w:val="00481EB6"/>
    <w:rsid w:val="004820C8"/>
    <w:rsid w:val="00482C82"/>
    <w:rsid w:val="004840F7"/>
    <w:rsid w:val="004844C9"/>
    <w:rsid w:val="004845B3"/>
    <w:rsid w:val="0048498F"/>
    <w:rsid w:val="00486EA2"/>
    <w:rsid w:val="00486ED3"/>
    <w:rsid w:val="00487480"/>
    <w:rsid w:val="00487D93"/>
    <w:rsid w:val="00490301"/>
    <w:rsid w:val="0049178C"/>
    <w:rsid w:val="0049203F"/>
    <w:rsid w:val="0049208A"/>
    <w:rsid w:val="00492807"/>
    <w:rsid w:val="00494AE5"/>
    <w:rsid w:val="00494EFB"/>
    <w:rsid w:val="004957D6"/>
    <w:rsid w:val="00496C1C"/>
    <w:rsid w:val="00497758"/>
    <w:rsid w:val="004977BD"/>
    <w:rsid w:val="00497A2E"/>
    <w:rsid w:val="00497F47"/>
    <w:rsid w:val="00497FB5"/>
    <w:rsid w:val="004A247E"/>
    <w:rsid w:val="004A29DC"/>
    <w:rsid w:val="004A30E0"/>
    <w:rsid w:val="004A42A9"/>
    <w:rsid w:val="004A57C9"/>
    <w:rsid w:val="004A58F5"/>
    <w:rsid w:val="004B05AE"/>
    <w:rsid w:val="004B1B50"/>
    <w:rsid w:val="004B30BF"/>
    <w:rsid w:val="004B3E16"/>
    <w:rsid w:val="004B3E94"/>
    <w:rsid w:val="004B44E4"/>
    <w:rsid w:val="004B53F1"/>
    <w:rsid w:val="004B6938"/>
    <w:rsid w:val="004B6BE7"/>
    <w:rsid w:val="004B6C68"/>
    <w:rsid w:val="004B79B8"/>
    <w:rsid w:val="004B7BCF"/>
    <w:rsid w:val="004C00CB"/>
    <w:rsid w:val="004C021E"/>
    <w:rsid w:val="004C1C41"/>
    <w:rsid w:val="004C1CB7"/>
    <w:rsid w:val="004C265E"/>
    <w:rsid w:val="004C50EE"/>
    <w:rsid w:val="004C573D"/>
    <w:rsid w:val="004C5785"/>
    <w:rsid w:val="004C73C4"/>
    <w:rsid w:val="004C73D2"/>
    <w:rsid w:val="004C7E75"/>
    <w:rsid w:val="004D06E3"/>
    <w:rsid w:val="004D0D81"/>
    <w:rsid w:val="004D14A8"/>
    <w:rsid w:val="004D1E92"/>
    <w:rsid w:val="004D200A"/>
    <w:rsid w:val="004D25EA"/>
    <w:rsid w:val="004D2733"/>
    <w:rsid w:val="004D2B3D"/>
    <w:rsid w:val="004D2F28"/>
    <w:rsid w:val="004D2F64"/>
    <w:rsid w:val="004D3302"/>
    <w:rsid w:val="004D3A60"/>
    <w:rsid w:val="004D4BB0"/>
    <w:rsid w:val="004D50B8"/>
    <w:rsid w:val="004D58D9"/>
    <w:rsid w:val="004D5A85"/>
    <w:rsid w:val="004D5C7B"/>
    <w:rsid w:val="004D5D53"/>
    <w:rsid w:val="004D7CF1"/>
    <w:rsid w:val="004E052B"/>
    <w:rsid w:val="004E0669"/>
    <w:rsid w:val="004E0C38"/>
    <w:rsid w:val="004E1400"/>
    <w:rsid w:val="004E2DA1"/>
    <w:rsid w:val="004E3960"/>
    <w:rsid w:val="004E3C94"/>
    <w:rsid w:val="004E425F"/>
    <w:rsid w:val="004E4FA0"/>
    <w:rsid w:val="004E5298"/>
    <w:rsid w:val="004E5471"/>
    <w:rsid w:val="004E5920"/>
    <w:rsid w:val="004E65C3"/>
    <w:rsid w:val="004E7032"/>
    <w:rsid w:val="004E7121"/>
    <w:rsid w:val="004F07FB"/>
    <w:rsid w:val="004F099A"/>
    <w:rsid w:val="004F0A3F"/>
    <w:rsid w:val="004F0CFE"/>
    <w:rsid w:val="004F1E26"/>
    <w:rsid w:val="004F242E"/>
    <w:rsid w:val="004F260B"/>
    <w:rsid w:val="004F2D9F"/>
    <w:rsid w:val="004F2E17"/>
    <w:rsid w:val="004F347B"/>
    <w:rsid w:val="004F48AF"/>
    <w:rsid w:val="004F57B8"/>
    <w:rsid w:val="0050140A"/>
    <w:rsid w:val="00502505"/>
    <w:rsid w:val="00502DC5"/>
    <w:rsid w:val="00502F19"/>
    <w:rsid w:val="00502F28"/>
    <w:rsid w:val="00503559"/>
    <w:rsid w:val="0050406A"/>
    <w:rsid w:val="00504E4C"/>
    <w:rsid w:val="00504EC3"/>
    <w:rsid w:val="00505D7D"/>
    <w:rsid w:val="00506DE3"/>
    <w:rsid w:val="005108D8"/>
    <w:rsid w:val="00510A99"/>
    <w:rsid w:val="005126EB"/>
    <w:rsid w:val="00512A5F"/>
    <w:rsid w:val="00513937"/>
    <w:rsid w:val="00513BB8"/>
    <w:rsid w:val="005144D6"/>
    <w:rsid w:val="005153BA"/>
    <w:rsid w:val="00515D15"/>
    <w:rsid w:val="00516618"/>
    <w:rsid w:val="00516777"/>
    <w:rsid w:val="00520570"/>
    <w:rsid w:val="00520994"/>
    <w:rsid w:val="005226CB"/>
    <w:rsid w:val="005229EF"/>
    <w:rsid w:val="00524637"/>
    <w:rsid w:val="00524D76"/>
    <w:rsid w:val="005250F4"/>
    <w:rsid w:val="00525379"/>
    <w:rsid w:val="00526BD2"/>
    <w:rsid w:val="0053012F"/>
    <w:rsid w:val="00530CAC"/>
    <w:rsid w:val="00532869"/>
    <w:rsid w:val="00532D92"/>
    <w:rsid w:val="00533D18"/>
    <w:rsid w:val="005347E8"/>
    <w:rsid w:val="00535F1D"/>
    <w:rsid w:val="0053608D"/>
    <w:rsid w:val="0053613E"/>
    <w:rsid w:val="00537554"/>
    <w:rsid w:val="005416E1"/>
    <w:rsid w:val="00541A85"/>
    <w:rsid w:val="0054206C"/>
    <w:rsid w:val="00543211"/>
    <w:rsid w:val="00543ECF"/>
    <w:rsid w:val="00547114"/>
    <w:rsid w:val="00547F3D"/>
    <w:rsid w:val="005500F0"/>
    <w:rsid w:val="00550C39"/>
    <w:rsid w:val="0055226D"/>
    <w:rsid w:val="0055288D"/>
    <w:rsid w:val="00554140"/>
    <w:rsid w:val="0055460C"/>
    <w:rsid w:val="0055537E"/>
    <w:rsid w:val="00555504"/>
    <w:rsid w:val="00556DFF"/>
    <w:rsid w:val="00556E68"/>
    <w:rsid w:val="00557CA6"/>
    <w:rsid w:val="005606BE"/>
    <w:rsid w:val="00561F38"/>
    <w:rsid w:val="00562207"/>
    <w:rsid w:val="005626B3"/>
    <w:rsid w:val="00563572"/>
    <w:rsid w:val="00563B39"/>
    <w:rsid w:val="00564A46"/>
    <w:rsid w:val="00565A49"/>
    <w:rsid w:val="005660E7"/>
    <w:rsid w:val="00567970"/>
    <w:rsid w:val="00567F84"/>
    <w:rsid w:val="00570258"/>
    <w:rsid w:val="005711B1"/>
    <w:rsid w:val="00572170"/>
    <w:rsid w:val="00574BE6"/>
    <w:rsid w:val="005775C1"/>
    <w:rsid w:val="00580DCF"/>
    <w:rsid w:val="00581A5C"/>
    <w:rsid w:val="00581E57"/>
    <w:rsid w:val="005823BC"/>
    <w:rsid w:val="00583BBA"/>
    <w:rsid w:val="00584493"/>
    <w:rsid w:val="00584AF9"/>
    <w:rsid w:val="00585A56"/>
    <w:rsid w:val="00585B72"/>
    <w:rsid w:val="00586B6A"/>
    <w:rsid w:val="0059091A"/>
    <w:rsid w:val="00591928"/>
    <w:rsid w:val="00593073"/>
    <w:rsid w:val="0059345D"/>
    <w:rsid w:val="00593A93"/>
    <w:rsid w:val="00594EF1"/>
    <w:rsid w:val="00596C15"/>
    <w:rsid w:val="005972CC"/>
    <w:rsid w:val="005A00F2"/>
    <w:rsid w:val="005A0228"/>
    <w:rsid w:val="005A0241"/>
    <w:rsid w:val="005A0387"/>
    <w:rsid w:val="005A0F7D"/>
    <w:rsid w:val="005A1A97"/>
    <w:rsid w:val="005A3821"/>
    <w:rsid w:val="005A5CA4"/>
    <w:rsid w:val="005A757A"/>
    <w:rsid w:val="005B158E"/>
    <w:rsid w:val="005B20A2"/>
    <w:rsid w:val="005B350F"/>
    <w:rsid w:val="005B43AB"/>
    <w:rsid w:val="005B4DBA"/>
    <w:rsid w:val="005B4FD2"/>
    <w:rsid w:val="005B5A81"/>
    <w:rsid w:val="005B5F09"/>
    <w:rsid w:val="005B6AEB"/>
    <w:rsid w:val="005B6B1D"/>
    <w:rsid w:val="005B790F"/>
    <w:rsid w:val="005C26D5"/>
    <w:rsid w:val="005C2BEC"/>
    <w:rsid w:val="005C3858"/>
    <w:rsid w:val="005C3A7A"/>
    <w:rsid w:val="005C3E87"/>
    <w:rsid w:val="005C69A2"/>
    <w:rsid w:val="005C711A"/>
    <w:rsid w:val="005D042C"/>
    <w:rsid w:val="005D07FC"/>
    <w:rsid w:val="005D1BDE"/>
    <w:rsid w:val="005D2CC1"/>
    <w:rsid w:val="005D3D71"/>
    <w:rsid w:val="005D4A6D"/>
    <w:rsid w:val="005D68AD"/>
    <w:rsid w:val="005D7C3A"/>
    <w:rsid w:val="005D7F6E"/>
    <w:rsid w:val="005E0495"/>
    <w:rsid w:val="005E055B"/>
    <w:rsid w:val="005E21A9"/>
    <w:rsid w:val="005E316C"/>
    <w:rsid w:val="005E39BC"/>
    <w:rsid w:val="005E589C"/>
    <w:rsid w:val="005E5D31"/>
    <w:rsid w:val="005E6470"/>
    <w:rsid w:val="005E6E71"/>
    <w:rsid w:val="005E78A4"/>
    <w:rsid w:val="005F0D09"/>
    <w:rsid w:val="005F1F12"/>
    <w:rsid w:val="005F2581"/>
    <w:rsid w:val="005F2DC4"/>
    <w:rsid w:val="005F3701"/>
    <w:rsid w:val="005F3BB9"/>
    <w:rsid w:val="005F5348"/>
    <w:rsid w:val="005F5B1F"/>
    <w:rsid w:val="005F5B4C"/>
    <w:rsid w:val="005F5BE3"/>
    <w:rsid w:val="005F6423"/>
    <w:rsid w:val="005F75C0"/>
    <w:rsid w:val="005F7BB4"/>
    <w:rsid w:val="005F7E6D"/>
    <w:rsid w:val="00600377"/>
    <w:rsid w:val="00601AF7"/>
    <w:rsid w:val="00602B99"/>
    <w:rsid w:val="006036C9"/>
    <w:rsid w:val="00603D77"/>
    <w:rsid w:val="00604F35"/>
    <w:rsid w:val="00605627"/>
    <w:rsid w:val="00605757"/>
    <w:rsid w:val="00606021"/>
    <w:rsid w:val="006079D8"/>
    <w:rsid w:val="00607DA9"/>
    <w:rsid w:val="00607F2C"/>
    <w:rsid w:val="00610950"/>
    <w:rsid w:val="00610FF0"/>
    <w:rsid w:val="00612CD3"/>
    <w:rsid w:val="00615125"/>
    <w:rsid w:val="00615C59"/>
    <w:rsid w:val="00617DB4"/>
    <w:rsid w:val="00617F6B"/>
    <w:rsid w:val="00620193"/>
    <w:rsid w:val="006203D9"/>
    <w:rsid w:val="00620B9B"/>
    <w:rsid w:val="00620CB2"/>
    <w:rsid w:val="00620D26"/>
    <w:rsid w:val="00620DE0"/>
    <w:rsid w:val="00622FCF"/>
    <w:rsid w:val="0062323F"/>
    <w:rsid w:val="006238D7"/>
    <w:rsid w:val="00624899"/>
    <w:rsid w:val="00624C6F"/>
    <w:rsid w:val="00624E0F"/>
    <w:rsid w:val="00625A02"/>
    <w:rsid w:val="00625F1D"/>
    <w:rsid w:val="0062656F"/>
    <w:rsid w:val="00626CD5"/>
    <w:rsid w:val="00627243"/>
    <w:rsid w:val="00630324"/>
    <w:rsid w:val="006315BA"/>
    <w:rsid w:val="00631DD9"/>
    <w:rsid w:val="00631EC8"/>
    <w:rsid w:val="00631EE4"/>
    <w:rsid w:val="00634CB6"/>
    <w:rsid w:val="00635213"/>
    <w:rsid w:val="00635EE2"/>
    <w:rsid w:val="00636703"/>
    <w:rsid w:val="00637F61"/>
    <w:rsid w:val="0064031B"/>
    <w:rsid w:val="00640BB5"/>
    <w:rsid w:val="00641C93"/>
    <w:rsid w:val="006431F9"/>
    <w:rsid w:val="00643BDC"/>
    <w:rsid w:val="006448ED"/>
    <w:rsid w:val="00645404"/>
    <w:rsid w:val="00646D89"/>
    <w:rsid w:val="006470DA"/>
    <w:rsid w:val="006528DE"/>
    <w:rsid w:val="00653B40"/>
    <w:rsid w:val="006544E5"/>
    <w:rsid w:val="006554FB"/>
    <w:rsid w:val="00656810"/>
    <w:rsid w:val="00657523"/>
    <w:rsid w:val="00657A98"/>
    <w:rsid w:val="00660500"/>
    <w:rsid w:val="006608F1"/>
    <w:rsid w:val="006609D8"/>
    <w:rsid w:val="00661982"/>
    <w:rsid w:val="006619A7"/>
    <w:rsid w:val="006620C8"/>
    <w:rsid w:val="006622ED"/>
    <w:rsid w:val="00663152"/>
    <w:rsid w:val="00666CC6"/>
    <w:rsid w:val="006673D0"/>
    <w:rsid w:val="0066795A"/>
    <w:rsid w:val="00667BA7"/>
    <w:rsid w:val="00670FC8"/>
    <w:rsid w:val="006718F3"/>
    <w:rsid w:val="00673683"/>
    <w:rsid w:val="00674A3E"/>
    <w:rsid w:val="00676656"/>
    <w:rsid w:val="006772D7"/>
    <w:rsid w:val="00677ABC"/>
    <w:rsid w:val="0068017F"/>
    <w:rsid w:val="00680232"/>
    <w:rsid w:val="0068050B"/>
    <w:rsid w:val="00681079"/>
    <w:rsid w:val="00681166"/>
    <w:rsid w:val="00681AAF"/>
    <w:rsid w:val="00683382"/>
    <w:rsid w:val="00684629"/>
    <w:rsid w:val="006872E3"/>
    <w:rsid w:val="0068768F"/>
    <w:rsid w:val="00687803"/>
    <w:rsid w:val="0069044B"/>
    <w:rsid w:val="0069334E"/>
    <w:rsid w:val="00694215"/>
    <w:rsid w:val="00694669"/>
    <w:rsid w:val="00694698"/>
    <w:rsid w:val="0069554C"/>
    <w:rsid w:val="006958E0"/>
    <w:rsid w:val="0069711A"/>
    <w:rsid w:val="006A08EF"/>
    <w:rsid w:val="006A1A91"/>
    <w:rsid w:val="006A200C"/>
    <w:rsid w:val="006A3849"/>
    <w:rsid w:val="006A397C"/>
    <w:rsid w:val="006A42FC"/>
    <w:rsid w:val="006A531A"/>
    <w:rsid w:val="006A5883"/>
    <w:rsid w:val="006A5F35"/>
    <w:rsid w:val="006A627A"/>
    <w:rsid w:val="006A6AEA"/>
    <w:rsid w:val="006A6D44"/>
    <w:rsid w:val="006A6FBF"/>
    <w:rsid w:val="006A7284"/>
    <w:rsid w:val="006A792A"/>
    <w:rsid w:val="006A7C1C"/>
    <w:rsid w:val="006A7D77"/>
    <w:rsid w:val="006B0F6C"/>
    <w:rsid w:val="006B2657"/>
    <w:rsid w:val="006B40B1"/>
    <w:rsid w:val="006B695D"/>
    <w:rsid w:val="006B6F55"/>
    <w:rsid w:val="006B7BFC"/>
    <w:rsid w:val="006B7D0C"/>
    <w:rsid w:val="006C01CE"/>
    <w:rsid w:val="006C06BC"/>
    <w:rsid w:val="006C0B63"/>
    <w:rsid w:val="006C0C35"/>
    <w:rsid w:val="006C114B"/>
    <w:rsid w:val="006C171D"/>
    <w:rsid w:val="006C1AA4"/>
    <w:rsid w:val="006C283B"/>
    <w:rsid w:val="006C2906"/>
    <w:rsid w:val="006C34DD"/>
    <w:rsid w:val="006C50CE"/>
    <w:rsid w:val="006C6775"/>
    <w:rsid w:val="006C67A2"/>
    <w:rsid w:val="006C7A99"/>
    <w:rsid w:val="006D0A1A"/>
    <w:rsid w:val="006D1B6D"/>
    <w:rsid w:val="006D2CE4"/>
    <w:rsid w:val="006D386F"/>
    <w:rsid w:val="006D3ADB"/>
    <w:rsid w:val="006D6AE7"/>
    <w:rsid w:val="006D6E4B"/>
    <w:rsid w:val="006D70EC"/>
    <w:rsid w:val="006D71DB"/>
    <w:rsid w:val="006D740B"/>
    <w:rsid w:val="006E05BB"/>
    <w:rsid w:val="006E1CC1"/>
    <w:rsid w:val="006E517C"/>
    <w:rsid w:val="006E6042"/>
    <w:rsid w:val="006E6AD3"/>
    <w:rsid w:val="006E6C1F"/>
    <w:rsid w:val="006E6ECC"/>
    <w:rsid w:val="006E704B"/>
    <w:rsid w:val="006E719D"/>
    <w:rsid w:val="006E7C4E"/>
    <w:rsid w:val="006F18B7"/>
    <w:rsid w:val="006F1CE8"/>
    <w:rsid w:val="006F269E"/>
    <w:rsid w:val="006F41C2"/>
    <w:rsid w:val="006F5046"/>
    <w:rsid w:val="006F50E8"/>
    <w:rsid w:val="006F5BE3"/>
    <w:rsid w:val="006F668D"/>
    <w:rsid w:val="006F683C"/>
    <w:rsid w:val="00701273"/>
    <w:rsid w:val="007024DD"/>
    <w:rsid w:val="0070310E"/>
    <w:rsid w:val="007040B3"/>
    <w:rsid w:val="00704772"/>
    <w:rsid w:val="00705C09"/>
    <w:rsid w:val="0070633C"/>
    <w:rsid w:val="00706905"/>
    <w:rsid w:val="00707E86"/>
    <w:rsid w:val="00710185"/>
    <w:rsid w:val="0071183E"/>
    <w:rsid w:val="00711A84"/>
    <w:rsid w:val="00714A58"/>
    <w:rsid w:val="007156B6"/>
    <w:rsid w:val="007162D2"/>
    <w:rsid w:val="0071712D"/>
    <w:rsid w:val="00717E72"/>
    <w:rsid w:val="00717EBE"/>
    <w:rsid w:val="0072063A"/>
    <w:rsid w:val="00721454"/>
    <w:rsid w:val="00721D6A"/>
    <w:rsid w:val="007240B6"/>
    <w:rsid w:val="00724E4C"/>
    <w:rsid w:val="00724EEF"/>
    <w:rsid w:val="00725111"/>
    <w:rsid w:val="00725919"/>
    <w:rsid w:val="00725D85"/>
    <w:rsid w:val="0073180F"/>
    <w:rsid w:val="00731E71"/>
    <w:rsid w:val="00731F54"/>
    <w:rsid w:val="007336E0"/>
    <w:rsid w:val="00733ABD"/>
    <w:rsid w:val="00734204"/>
    <w:rsid w:val="00734592"/>
    <w:rsid w:val="00734FE3"/>
    <w:rsid w:val="00736D0C"/>
    <w:rsid w:val="007375A4"/>
    <w:rsid w:val="007377FE"/>
    <w:rsid w:val="00740326"/>
    <w:rsid w:val="007407D4"/>
    <w:rsid w:val="00740F1C"/>
    <w:rsid w:val="0074175F"/>
    <w:rsid w:val="00742DBF"/>
    <w:rsid w:val="00742FFF"/>
    <w:rsid w:val="007434B6"/>
    <w:rsid w:val="0074651B"/>
    <w:rsid w:val="00746C7F"/>
    <w:rsid w:val="00746DFD"/>
    <w:rsid w:val="00746E6C"/>
    <w:rsid w:val="00747B90"/>
    <w:rsid w:val="00751D80"/>
    <w:rsid w:val="0075242E"/>
    <w:rsid w:val="00753E02"/>
    <w:rsid w:val="00753E67"/>
    <w:rsid w:val="007542CB"/>
    <w:rsid w:val="00754883"/>
    <w:rsid w:val="00760D38"/>
    <w:rsid w:val="00762D92"/>
    <w:rsid w:val="00762DFF"/>
    <w:rsid w:val="00763B45"/>
    <w:rsid w:val="00764E96"/>
    <w:rsid w:val="0076567F"/>
    <w:rsid w:val="00765760"/>
    <w:rsid w:val="007667AD"/>
    <w:rsid w:val="00766B48"/>
    <w:rsid w:val="00766F4B"/>
    <w:rsid w:val="007672E8"/>
    <w:rsid w:val="00767F19"/>
    <w:rsid w:val="00771A35"/>
    <w:rsid w:val="00771E92"/>
    <w:rsid w:val="007729BF"/>
    <w:rsid w:val="00773A79"/>
    <w:rsid w:val="00774A02"/>
    <w:rsid w:val="007754AE"/>
    <w:rsid w:val="0077795E"/>
    <w:rsid w:val="007803E3"/>
    <w:rsid w:val="00780EA3"/>
    <w:rsid w:val="00781018"/>
    <w:rsid w:val="00782B90"/>
    <w:rsid w:val="00785895"/>
    <w:rsid w:val="00785E36"/>
    <w:rsid w:val="00785F7D"/>
    <w:rsid w:val="00786B35"/>
    <w:rsid w:val="00786CF1"/>
    <w:rsid w:val="00787442"/>
    <w:rsid w:val="00787516"/>
    <w:rsid w:val="00787857"/>
    <w:rsid w:val="00790634"/>
    <w:rsid w:val="00790B62"/>
    <w:rsid w:val="00791B46"/>
    <w:rsid w:val="007932B6"/>
    <w:rsid w:val="00793316"/>
    <w:rsid w:val="0079365E"/>
    <w:rsid w:val="007945D5"/>
    <w:rsid w:val="0079682F"/>
    <w:rsid w:val="007970FF"/>
    <w:rsid w:val="007A09A0"/>
    <w:rsid w:val="007A22E7"/>
    <w:rsid w:val="007A29B1"/>
    <w:rsid w:val="007A2E33"/>
    <w:rsid w:val="007A3256"/>
    <w:rsid w:val="007A3FD8"/>
    <w:rsid w:val="007A42B5"/>
    <w:rsid w:val="007A5855"/>
    <w:rsid w:val="007A7E01"/>
    <w:rsid w:val="007B0125"/>
    <w:rsid w:val="007B0220"/>
    <w:rsid w:val="007B037E"/>
    <w:rsid w:val="007B0F12"/>
    <w:rsid w:val="007B1F00"/>
    <w:rsid w:val="007B39CC"/>
    <w:rsid w:val="007B3C11"/>
    <w:rsid w:val="007B4784"/>
    <w:rsid w:val="007B506F"/>
    <w:rsid w:val="007B619E"/>
    <w:rsid w:val="007B6914"/>
    <w:rsid w:val="007B6A4F"/>
    <w:rsid w:val="007B6C83"/>
    <w:rsid w:val="007B7354"/>
    <w:rsid w:val="007B7677"/>
    <w:rsid w:val="007B78E4"/>
    <w:rsid w:val="007C0A35"/>
    <w:rsid w:val="007C1FCE"/>
    <w:rsid w:val="007C2969"/>
    <w:rsid w:val="007C32A0"/>
    <w:rsid w:val="007C349D"/>
    <w:rsid w:val="007C35E7"/>
    <w:rsid w:val="007C41B6"/>
    <w:rsid w:val="007C4C6F"/>
    <w:rsid w:val="007C5F1C"/>
    <w:rsid w:val="007C6F45"/>
    <w:rsid w:val="007C6F67"/>
    <w:rsid w:val="007C7354"/>
    <w:rsid w:val="007D0B57"/>
    <w:rsid w:val="007D0E10"/>
    <w:rsid w:val="007D2684"/>
    <w:rsid w:val="007D3187"/>
    <w:rsid w:val="007D31F4"/>
    <w:rsid w:val="007D39B0"/>
    <w:rsid w:val="007D3C2E"/>
    <w:rsid w:val="007D3F2F"/>
    <w:rsid w:val="007D4093"/>
    <w:rsid w:val="007D4EB6"/>
    <w:rsid w:val="007D5FB5"/>
    <w:rsid w:val="007D6218"/>
    <w:rsid w:val="007D6DC0"/>
    <w:rsid w:val="007D6E77"/>
    <w:rsid w:val="007D724C"/>
    <w:rsid w:val="007D77EE"/>
    <w:rsid w:val="007E1350"/>
    <w:rsid w:val="007E253D"/>
    <w:rsid w:val="007E2648"/>
    <w:rsid w:val="007E2C7F"/>
    <w:rsid w:val="007E416E"/>
    <w:rsid w:val="007E4827"/>
    <w:rsid w:val="007E4C63"/>
    <w:rsid w:val="007E5292"/>
    <w:rsid w:val="007E6681"/>
    <w:rsid w:val="007E6C50"/>
    <w:rsid w:val="007E6F01"/>
    <w:rsid w:val="007E761A"/>
    <w:rsid w:val="007E79EE"/>
    <w:rsid w:val="007E7A67"/>
    <w:rsid w:val="007F33A8"/>
    <w:rsid w:val="007F3844"/>
    <w:rsid w:val="007F437E"/>
    <w:rsid w:val="007F5311"/>
    <w:rsid w:val="007F5E9D"/>
    <w:rsid w:val="007F7F3B"/>
    <w:rsid w:val="00800941"/>
    <w:rsid w:val="008010A1"/>
    <w:rsid w:val="00801586"/>
    <w:rsid w:val="008017B0"/>
    <w:rsid w:val="00801867"/>
    <w:rsid w:val="008031B0"/>
    <w:rsid w:val="00804FFF"/>
    <w:rsid w:val="008057E4"/>
    <w:rsid w:val="00806218"/>
    <w:rsid w:val="008064DA"/>
    <w:rsid w:val="00806CBD"/>
    <w:rsid w:val="00807A1A"/>
    <w:rsid w:val="00807A73"/>
    <w:rsid w:val="00807E38"/>
    <w:rsid w:val="008116BE"/>
    <w:rsid w:val="00811C53"/>
    <w:rsid w:val="00811FDE"/>
    <w:rsid w:val="00813124"/>
    <w:rsid w:val="0081649F"/>
    <w:rsid w:val="00816567"/>
    <w:rsid w:val="008166F4"/>
    <w:rsid w:val="00816D34"/>
    <w:rsid w:val="008170F0"/>
    <w:rsid w:val="00817BF6"/>
    <w:rsid w:val="00821C16"/>
    <w:rsid w:val="00821CA1"/>
    <w:rsid w:val="0082258E"/>
    <w:rsid w:val="00823051"/>
    <w:rsid w:val="00823A84"/>
    <w:rsid w:val="00823F78"/>
    <w:rsid w:val="0082473F"/>
    <w:rsid w:val="00825013"/>
    <w:rsid w:val="0082521F"/>
    <w:rsid w:val="008259EB"/>
    <w:rsid w:val="00825DFD"/>
    <w:rsid w:val="008266EB"/>
    <w:rsid w:val="00826982"/>
    <w:rsid w:val="008269B7"/>
    <w:rsid w:val="00826E37"/>
    <w:rsid w:val="0082748E"/>
    <w:rsid w:val="008277AD"/>
    <w:rsid w:val="008338CA"/>
    <w:rsid w:val="00833CA5"/>
    <w:rsid w:val="00834613"/>
    <w:rsid w:val="008347C4"/>
    <w:rsid w:val="00834FD5"/>
    <w:rsid w:val="008353FC"/>
    <w:rsid w:val="00835BB3"/>
    <w:rsid w:val="00836299"/>
    <w:rsid w:val="00837016"/>
    <w:rsid w:val="0083746C"/>
    <w:rsid w:val="008404EF"/>
    <w:rsid w:val="00840C90"/>
    <w:rsid w:val="00841912"/>
    <w:rsid w:val="008419B7"/>
    <w:rsid w:val="00842A9D"/>
    <w:rsid w:val="00842D46"/>
    <w:rsid w:val="008442E6"/>
    <w:rsid w:val="008459FB"/>
    <w:rsid w:val="00845B3D"/>
    <w:rsid w:val="00845F84"/>
    <w:rsid w:val="0084732E"/>
    <w:rsid w:val="00850E60"/>
    <w:rsid w:val="0085249F"/>
    <w:rsid w:val="008539B3"/>
    <w:rsid w:val="0085410A"/>
    <w:rsid w:val="008546FD"/>
    <w:rsid w:val="00854AC2"/>
    <w:rsid w:val="00854ADE"/>
    <w:rsid w:val="008554E7"/>
    <w:rsid w:val="00855824"/>
    <w:rsid w:val="008561B2"/>
    <w:rsid w:val="00856CF5"/>
    <w:rsid w:val="00860690"/>
    <w:rsid w:val="00860728"/>
    <w:rsid w:val="008608F0"/>
    <w:rsid w:val="00862200"/>
    <w:rsid w:val="00862665"/>
    <w:rsid w:val="00862C07"/>
    <w:rsid w:val="00862E3D"/>
    <w:rsid w:val="0086340A"/>
    <w:rsid w:val="00864594"/>
    <w:rsid w:val="008655EB"/>
    <w:rsid w:val="00866CB0"/>
    <w:rsid w:val="00867160"/>
    <w:rsid w:val="0087221E"/>
    <w:rsid w:val="00873482"/>
    <w:rsid w:val="008737E4"/>
    <w:rsid w:val="00873DE5"/>
    <w:rsid w:val="00874286"/>
    <w:rsid w:val="0087480A"/>
    <w:rsid w:val="0087532C"/>
    <w:rsid w:val="00876D8A"/>
    <w:rsid w:val="00877140"/>
    <w:rsid w:val="008804D8"/>
    <w:rsid w:val="00880ECD"/>
    <w:rsid w:val="0088156F"/>
    <w:rsid w:val="00881B81"/>
    <w:rsid w:val="008823A6"/>
    <w:rsid w:val="00882C7E"/>
    <w:rsid w:val="0088351B"/>
    <w:rsid w:val="00884E79"/>
    <w:rsid w:val="0088534F"/>
    <w:rsid w:val="00885BEC"/>
    <w:rsid w:val="00886F3D"/>
    <w:rsid w:val="00887098"/>
    <w:rsid w:val="00887E43"/>
    <w:rsid w:val="00887F43"/>
    <w:rsid w:val="00894565"/>
    <w:rsid w:val="00894E6B"/>
    <w:rsid w:val="00895E4D"/>
    <w:rsid w:val="00897134"/>
    <w:rsid w:val="00897B5C"/>
    <w:rsid w:val="008A0B55"/>
    <w:rsid w:val="008A0C1D"/>
    <w:rsid w:val="008A153F"/>
    <w:rsid w:val="008A1FCC"/>
    <w:rsid w:val="008A436E"/>
    <w:rsid w:val="008A4372"/>
    <w:rsid w:val="008A447C"/>
    <w:rsid w:val="008A449F"/>
    <w:rsid w:val="008A58E2"/>
    <w:rsid w:val="008A5A8F"/>
    <w:rsid w:val="008A6332"/>
    <w:rsid w:val="008A6370"/>
    <w:rsid w:val="008A6671"/>
    <w:rsid w:val="008A68F8"/>
    <w:rsid w:val="008A6ACD"/>
    <w:rsid w:val="008B1759"/>
    <w:rsid w:val="008B1AF2"/>
    <w:rsid w:val="008B205A"/>
    <w:rsid w:val="008B2501"/>
    <w:rsid w:val="008B351F"/>
    <w:rsid w:val="008B3856"/>
    <w:rsid w:val="008B3A64"/>
    <w:rsid w:val="008B4127"/>
    <w:rsid w:val="008B5220"/>
    <w:rsid w:val="008B63AD"/>
    <w:rsid w:val="008B6A46"/>
    <w:rsid w:val="008B6D98"/>
    <w:rsid w:val="008B6F76"/>
    <w:rsid w:val="008B7B16"/>
    <w:rsid w:val="008B7F65"/>
    <w:rsid w:val="008C0681"/>
    <w:rsid w:val="008C0E40"/>
    <w:rsid w:val="008C1640"/>
    <w:rsid w:val="008C1E0B"/>
    <w:rsid w:val="008C2B15"/>
    <w:rsid w:val="008C2C99"/>
    <w:rsid w:val="008C2D9D"/>
    <w:rsid w:val="008C3D7C"/>
    <w:rsid w:val="008C4091"/>
    <w:rsid w:val="008C5938"/>
    <w:rsid w:val="008C639A"/>
    <w:rsid w:val="008D05EF"/>
    <w:rsid w:val="008D0A6E"/>
    <w:rsid w:val="008D0E8B"/>
    <w:rsid w:val="008D15D0"/>
    <w:rsid w:val="008D1D17"/>
    <w:rsid w:val="008D268D"/>
    <w:rsid w:val="008D2E58"/>
    <w:rsid w:val="008D31A9"/>
    <w:rsid w:val="008D4ABF"/>
    <w:rsid w:val="008D56BC"/>
    <w:rsid w:val="008D6693"/>
    <w:rsid w:val="008D693F"/>
    <w:rsid w:val="008D7C3C"/>
    <w:rsid w:val="008E0638"/>
    <w:rsid w:val="008E11C8"/>
    <w:rsid w:val="008E17F1"/>
    <w:rsid w:val="008E20A4"/>
    <w:rsid w:val="008E21F4"/>
    <w:rsid w:val="008E28B7"/>
    <w:rsid w:val="008E2E36"/>
    <w:rsid w:val="008E325D"/>
    <w:rsid w:val="008E5AD6"/>
    <w:rsid w:val="008E693B"/>
    <w:rsid w:val="008E7131"/>
    <w:rsid w:val="008E7260"/>
    <w:rsid w:val="008F1026"/>
    <w:rsid w:val="008F179F"/>
    <w:rsid w:val="008F1FFC"/>
    <w:rsid w:val="008F21C4"/>
    <w:rsid w:val="008F2309"/>
    <w:rsid w:val="008F25C7"/>
    <w:rsid w:val="008F33B6"/>
    <w:rsid w:val="008F37B9"/>
    <w:rsid w:val="008F418F"/>
    <w:rsid w:val="008F5833"/>
    <w:rsid w:val="008F6273"/>
    <w:rsid w:val="008F6AB4"/>
    <w:rsid w:val="008F7550"/>
    <w:rsid w:val="008F7D55"/>
    <w:rsid w:val="009007D9"/>
    <w:rsid w:val="009016FF"/>
    <w:rsid w:val="00902380"/>
    <w:rsid w:val="009039F7"/>
    <w:rsid w:val="0090489A"/>
    <w:rsid w:val="00904ACB"/>
    <w:rsid w:val="00904DF0"/>
    <w:rsid w:val="009051E9"/>
    <w:rsid w:val="00906292"/>
    <w:rsid w:val="00906949"/>
    <w:rsid w:val="00910203"/>
    <w:rsid w:val="00910272"/>
    <w:rsid w:val="00910375"/>
    <w:rsid w:val="00910856"/>
    <w:rsid w:val="009119EA"/>
    <w:rsid w:val="00911C56"/>
    <w:rsid w:val="0091322F"/>
    <w:rsid w:val="00913C3B"/>
    <w:rsid w:val="00914B14"/>
    <w:rsid w:val="009154F9"/>
    <w:rsid w:val="00916047"/>
    <w:rsid w:val="00916254"/>
    <w:rsid w:val="009175A4"/>
    <w:rsid w:val="00920ECC"/>
    <w:rsid w:val="00921548"/>
    <w:rsid w:val="00921E23"/>
    <w:rsid w:val="00921EA7"/>
    <w:rsid w:val="00923314"/>
    <w:rsid w:val="00923728"/>
    <w:rsid w:val="00924438"/>
    <w:rsid w:val="00924FA9"/>
    <w:rsid w:val="00925A11"/>
    <w:rsid w:val="00925A14"/>
    <w:rsid w:val="00925DBD"/>
    <w:rsid w:val="00925E8E"/>
    <w:rsid w:val="00925FB3"/>
    <w:rsid w:val="0092639A"/>
    <w:rsid w:val="00927478"/>
    <w:rsid w:val="00930720"/>
    <w:rsid w:val="00931D91"/>
    <w:rsid w:val="00932184"/>
    <w:rsid w:val="00932785"/>
    <w:rsid w:val="0093429F"/>
    <w:rsid w:val="00935866"/>
    <w:rsid w:val="009360D8"/>
    <w:rsid w:val="0093628B"/>
    <w:rsid w:val="00936597"/>
    <w:rsid w:val="0093697B"/>
    <w:rsid w:val="00937816"/>
    <w:rsid w:val="00940154"/>
    <w:rsid w:val="00940D8C"/>
    <w:rsid w:val="00941CA6"/>
    <w:rsid w:val="00942A37"/>
    <w:rsid w:val="00943809"/>
    <w:rsid w:val="00944986"/>
    <w:rsid w:val="0094524F"/>
    <w:rsid w:val="0094634B"/>
    <w:rsid w:val="00946C28"/>
    <w:rsid w:val="00950043"/>
    <w:rsid w:val="00950417"/>
    <w:rsid w:val="0095041A"/>
    <w:rsid w:val="00950992"/>
    <w:rsid w:val="00950F17"/>
    <w:rsid w:val="0095168E"/>
    <w:rsid w:val="009519CA"/>
    <w:rsid w:val="009527F8"/>
    <w:rsid w:val="00952D6D"/>
    <w:rsid w:val="00953159"/>
    <w:rsid w:val="00953D54"/>
    <w:rsid w:val="00953EFC"/>
    <w:rsid w:val="009542A9"/>
    <w:rsid w:val="00955A50"/>
    <w:rsid w:val="009568E0"/>
    <w:rsid w:val="0096016B"/>
    <w:rsid w:val="00960931"/>
    <w:rsid w:val="00961AD1"/>
    <w:rsid w:val="00962087"/>
    <w:rsid w:val="009637EE"/>
    <w:rsid w:val="00963C03"/>
    <w:rsid w:val="00963D5B"/>
    <w:rsid w:val="0096439C"/>
    <w:rsid w:val="00966E0C"/>
    <w:rsid w:val="009670AA"/>
    <w:rsid w:val="0096757F"/>
    <w:rsid w:val="009707FE"/>
    <w:rsid w:val="00970CB0"/>
    <w:rsid w:val="009719F9"/>
    <w:rsid w:val="00973D84"/>
    <w:rsid w:val="009747D5"/>
    <w:rsid w:val="00975AC8"/>
    <w:rsid w:val="00975D0D"/>
    <w:rsid w:val="00977933"/>
    <w:rsid w:val="0098082F"/>
    <w:rsid w:val="00981BFB"/>
    <w:rsid w:val="00983BBC"/>
    <w:rsid w:val="00983FFB"/>
    <w:rsid w:val="0098649A"/>
    <w:rsid w:val="00987047"/>
    <w:rsid w:val="00987416"/>
    <w:rsid w:val="00990C83"/>
    <w:rsid w:val="009925CC"/>
    <w:rsid w:val="00992D8E"/>
    <w:rsid w:val="00993936"/>
    <w:rsid w:val="00993CCC"/>
    <w:rsid w:val="0099560B"/>
    <w:rsid w:val="009968FD"/>
    <w:rsid w:val="009969A3"/>
    <w:rsid w:val="0099744A"/>
    <w:rsid w:val="009A0879"/>
    <w:rsid w:val="009A283C"/>
    <w:rsid w:val="009A3D4E"/>
    <w:rsid w:val="009A43F5"/>
    <w:rsid w:val="009A4A79"/>
    <w:rsid w:val="009A5F1A"/>
    <w:rsid w:val="009A663D"/>
    <w:rsid w:val="009A69A5"/>
    <w:rsid w:val="009A7EB1"/>
    <w:rsid w:val="009B3C00"/>
    <w:rsid w:val="009B6781"/>
    <w:rsid w:val="009B6F4B"/>
    <w:rsid w:val="009B72C2"/>
    <w:rsid w:val="009B75C9"/>
    <w:rsid w:val="009C0056"/>
    <w:rsid w:val="009C1FE5"/>
    <w:rsid w:val="009C25BB"/>
    <w:rsid w:val="009C2C84"/>
    <w:rsid w:val="009C3425"/>
    <w:rsid w:val="009C543D"/>
    <w:rsid w:val="009C5D45"/>
    <w:rsid w:val="009C726F"/>
    <w:rsid w:val="009D1C2E"/>
    <w:rsid w:val="009D267F"/>
    <w:rsid w:val="009D399D"/>
    <w:rsid w:val="009D3E3E"/>
    <w:rsid w:val="009D4739"/>
    <w:rsid w:val="009D4CC6"/>
    <w:rsid w:val="009D4E66"/>
    <w:rsid w:val="009D52F0"/>
    <w:rsid w:val="009D588F"/>
    <w:rsid w:val="009D5C54"/>
    <w:rsid w:val="009D5CF1"/>
    <w:rsid w:val="009D66F7"/>
    <w:rsid w:val="009D6C43"/>
    <w:rsid w:val="009D7BA4"/>
    <w:rsid w:val="009E0216"/>
    <w:rsid w:val="009E1A43"/>
    <w:rsid w:val="009E1E31"/>
    <w:rsid w:val="009E2256"/>
    <w:rsid w:val="009E2C20"/>
    <w:rsid w:val="009E5519"/>
    <w:rsid w:val="009E5B3F"/>
    <w:rsid w:val="009E5F28"/>
    <w:rsid w:val="009E6B65"/>
    <w:rsid w:val="009E6C26"/>
    <w:rsid w:val="009F04A0"/>
    <w:rsid w:val="009F04BA"/>
    <w:rsid w:val="009F0A1A"/>
    <w:rsid w:val="009F0D23"/>
    <w:rsid w:val="009F0ED8"/>
    <w:rsid w:val="009F1071"/>
    <w:rsid w:val="009F12C7"/>
    <w:rsid w:val="009F4AB5"/>
    <w:rsid w:val="009F51A4"/>
    <w:rsid w:val="009F55E6"/>
    <w:rsid w:val="009F57E5"/>
    <w:rsid w:val="009F5D6A"/>
    <w:rsid w:val="009F6372"/>
    <w:rsid w:val="009F6AD2"/>
    <w:rsid w:val="009F6F07"/>
    <w:rsid w:val="009F799C"/>
    <w:rsid w:val="009F7B15"/>
    <w:rsid w:val="00A017A9"/>
    <w:rsid w:val="00A02078"/>
    <w:rsid w:val="00A02150"/>
    <w:rsid w:val="00A031C8"/>
    <w:rsid w:val="00A031F0"/>
    <w:rsid w:val="00A03DC0"/>
    <w:rsid w:val="00A043D4"/>
    <w:rsid w:val="00A05D7C"/>
    <w:rsid w:val="00A06318"/>
    <w:rsid w:val="00A06B00"/>
    <w:rsid w:val="00A07922"/>
    <w:rsid w:val="00A11BAF"/>
    <w:rsid w:val="00A1366A"/>
    <w:rsid w:val="00A13B10"/>
    <w:rsid w:val="00A14B2E"/>
    <w:rsid w:val="00A14CD9"/>
    <w:rsid w:val="00A1606F"/>
    <w:rsid w:val="00A1672D"/>
    <w:rsid w:val="00A16E66"/>
    <w:rsid w:val="00A208BE"/>
    <w:rsid w:val="00A20DC5"/>
    <w:rsid w:val="00A21806"/>
    <w:rsid w:val="00A21858"/>
    <w:rsid w:val="00A221B2"/>
    <w:rsid w:val="00A22DF4"/>
    <w:rsid w:val="00A22F6C"/>
    <w:rsid w:val="00A2341E"/>
    <w:rsid w:val="00A239ED"/>
    <w:rsid w:val="00A242EE"/>
    <w:rsid w:val="00A25888"/>
    <w:rsid w:val="00A26B51"/>
    <w:rsid w:val="00A26C69"/>
    <w:rsid w:val="00A27BFC"/>
    <w:rsid w:val="00A27F8E"/>
    <w:rsid w:val="00A32B46"/>
    <w:rsid w:val="00A33402"/>
    <w:rsid w:val="00A34607"/>
    <w:rsid w:val="00A34C57"/>
    <w:rsid w:val="00A357CC"/>
    <w:rsid w:val="00A3610E"/>
    <w:rsid w:val="00A40BB0"/>
    <w:rsid w:val="00A41429"/>
    <w:rsid w:val="00A416FE"/>
    <w:rsid w:val="00A41823"/>
    <w:rsid w:val="00A41E9A"/>
    <w:rsid w:val="00A42639"/>
    <w:rsid w:val="00A436FB"/>
    <w:rsid w:val="00A43C08"/>
    <w:rsid w:val="00A46C5A"/>
    <w:rsid w:val="00A50362"/>
    <w:rsid w:val="00A50BA5"/>
    <w:rsid w:val="00A51B74"/>
    <w:rsid w:val="00A52979"/>
    <w:rsid w:val="00A538B7"/>
    <w:rsid w:val="00A57022"/>
    <w:rsid w:val="00A574AC"/>
    <w:rsid w:val="00A63812"/>
    <w:rsid w:val="00A65708"/>
    <w:rsid w:val="00A66992"/>
    <w:rsid w:val="00A66A35"/>
    <w:rsid w:val="00A67032"/>
    <w:rsid w:val="00A67E74"/>
    <w:rsid w:val="00A704DA"/>
    <w:rsid w:val="00A70B6D"/>
    <w:rsid w:val="00A7136E"/>
    <w:rsid w:val="00A7155B"/>
    <w:rsid w:val="00A72083"/>
    <w:rsid w:val="00A7254D"/>
    <w:rsid w:val="00A72BD8"/>
    <w:rsid w:val="00A73401"/>
    <w:rsid w:val="00A74158"/>
    <w:rsid w:val="00A767BD"/>
    <w:rsid w:val="00A779A4"/>
    <w:rsid w:val="00A804CF"/>
    <w:rsid w:val="00A81E58"/>
    <w:rsid w:val="00A82DF3"/>
    <w:rsid w:val="00A83488"/>
    <w:rsid w:val="00A84302"/>
    <w:rsid w:val="00A8458E"/>
    <w:rsid w:val="00A85755"/>
    <w:rsid w:val="00A85838"/>
    <w:rsid w:val="00A86D1D"/>
    <w:rsid w:val="00A87C48"/>
    <w:rsid w:val="00A87D1E"/>
    <w:rsid w:val="00A87E22"/>
    <w:rsid w:val="00A9005B"/>
    <w:rsid w:val="00A90558"/>
    <w:rsid w:val="00A908CD"/>
    <w:rsid w:val="00A931ED"/>
    <w:rsid w:val="00A934E8"/>
    <w:rsid w:val="00A939E9"/>
    <w:rsid w:val="00A93AF1"/>
    <w:rsid w:val="00A952F4"/>
    <w:rsid w:val="00A95668"/>
    <w:rsid w:val="00A96CE6"/>
    <w:rsid w:val="00A97995"/>
    <w:rsid w:val="00AA0AB8"/>
    <w:rsid w:val="00AA151D"/>
    <w:rsid w:val="00AA1529"/>
    <w:rsid w:val="00AA1E01"/>
    <w:rsid w:val="00AA2127"/>
    <w:rsid w:val="00AA3281"/>
    <w:rsid w:val="00AA51D8"/>
    <w:rsid w:val="00AA53DE"/>
    <w:rsid w:val="00AA559A"/>
    <w:rsid w:val="00AA58CA"/>
    <w:rsid w:val="00AA62FF"/>
    <w:rsid w:val="00AA6CBE"/>
    <w:rsid w:val="00AA735F"/>
    <w:rsid w:val="00AA74F4"/>
    <w:rsid w:val="00AA7706"/>
    <w:rsid w:val="00AA77DF"/>
    <w:rsid w:val="00AB0402"/>
    <w:rsid w:val="00AB1632"/>
    <w:rsid w:val="00AB36AE"/>
    <w:rsid w:val="00AB53C2"/>
    <w:rsid w:val="00AB6293"/>
    <w:rsid w:val="00AB6788"/>
    <w:rsid w:val="00AB688D"/>
    <w:rsid w:val="00AB7610"/>
    <w:rsid w:val="00AB7994"/>
    <w:rsid w:val="00AB7B7D"/>
    <w:rsid w:val="00AB7CAA"/>
    <w:rsid w:val="00AC0998"/>
    <w:rsid w:val="00AC1B42"/>
    <w:rsid w:val="00AC263E"/>
    <w:rsid w:val="00AC4946"/>
    <w:rsid w:val="00AC6A09"/>
    <w:rsid w:val="00AC7C0B"/>
    <w:rsid w:val="00AD038B"/>
    <w:rsid w:val="00AD175A"/>
    <w:rsid w:val="00AD2342"/>
    <w:rsid w:val="00AD2429"/>
    <w:rsid w:val="00AD2435"/>
    <w:rsid w:val="00AD26E9"/>
    <w:rsid w:val="00AD27FF"/>
    <w:rsid w:val="00AD36BE"/>
    <w:rsid w:val="00AD3E1B"/>
    <w:rsid w:val="00AD463E"/>
    <w:rsid w:val="00AD5552"/>
    <w:rsid w:val="00AD5F5E"/>
    <w:rsid w:val="00AD6108"/>
    <w:rsid w:val="00AD649E"/>
    <w:rsid w:val="00AD7287"/>
    <w:rsid w:val="00AD7446"/>
    <w:rsid w:val="00AD7A9C"/>
    <w:rsid w:val="00AE029A"/>
    <w:rsid w:val="00AE05C3"/>
    <w:rsid w:val="00AE10C5"/>
    <w:rsid w:val="00AE2B7B"/>
    <w:rsid w:val="00AE2F15"/>
    <w:rsid w:val="00AE64AD"/>
    <w:rsid w:val="00AE7457"/>
    <w:rsid w:val="00AE762A"/>
    <w:rsid w:val="00AF0411"/>
    <w:rsid w:val="00AF0602"/>
    <w:rsid w:val="00AF0B92"/>
    <w:rsid w:val="00AF2FF4"/>
    <w:rsid w:val="00AF3C37"/>
    <w:rsid w:val="00AF4406"/>
    <w:rsid w:val="00AF48CF"/>
    <w:rsid w:val="00AF5B9C"/>
    <w:rsid w:val="00AF71A6"/>
    <w:rsid w:val="00AF7CBB"/>
    <w:rsid w:val="00B006BD"/>
    <w:rsid w:val="00B00CD7"/>
    <w:rsid w:val="00B010CC"/>
    <w:rsid w:val="00B01583"/>
    <w:rsid w:val="00B03E32"/>
    <w:rsid w:val="00B05050"/>
    <w:rsid w:val="00B0574F"/>
    <w:rsid w:val="00B05DD1"/>
    <w:rsid w:val="00B064C5"/>
    <w:rsid w:val="00B067CD"/>
    <w:rsid w:val="00B0738B"/>
    <w:rsid w:val="00B079A6"/>
    <w:rsid w:val="00B07C76"/>
    <w:rsid w:val="00B1006F"/>
    <w:rsid w:val="00B101FA"/>
    <w:rsid w:val="00B103D8"/>
    <w:rsid w:val="00B1333F"/>
    <w:rsid w:val="00B144CF"/>
    <w:rsid w:val="00B15B11"/>
    <w:rsid w:val="00B1663F"/>
    <w:rsid w:val="00B17C00"/>
    <w:rsid w:val="00B20589"/>
    <w:rsid w:val="00B21572"/>
    <w:rsid w:val="00B21884"/>
    <w:rsid w:val="00B22074"/>
    <w:rsid w:val="00B225F8"/>
    <w:rsid w:val="00B23070"/>
    <w:rsid w:val="00B230C8"/>
    <w:rsid w:val="00B23BD6"/>
    <w:rsid w:val="00B23D39"/>
    <w:rsid w:val="00B242C0"/>
    <w:rsid w:val="00B265DC"/>
    <w:rsid w:val="00B2686F"/>
    <w:rsid w:val="00B26E96"/>
    <w:rsid w:val="00B2780C"/>
    <w:rsid w:val="00B303A6"/>
    <w:rsid w:val="00B3047D"/>
    <w:rsid w:val="00B31172"/>
    <w:rsid w:val="00B32B7A"/>
    <w:rsid w:val="00B32BD9"/>
    <w:rsid w:val="00B34591"/>
    <w:rsid w:val="00B35B2E"/>
    <w:rsid w:val="00B3651A"/>
    <w:rsid w:val="00B4029C"/>
    <w:rsid w:val="00B422C0"/>
    <w:rsid w:val="00B427C3"/>
    <w:rsid w:val="00B42CFD"/>
    <w:rsid w:val="00B430CF"/>
    <w:rsid w:val="00B4354A"/>
    <w:rsid w:val="00B44413"/>
    <w:rsid w:val="00B44EC5"/>
    <w:rsid w:val="00B454A9"/>
    <w:rsid w:val="00B45CB0"/>
    <w:rsid w:val="00B46833"/>
    <w:rsid w:val="00B46C2C"/>
    <w:rsid w:val="00B471C4"/>
    <w:rsid w:val="00B50C45"/>
    <w:rsid w:val="00B54B8E"/>
    <w:rsid w:val="00B56460"/>
    <w:rsid w:val="00B5693B"/>
    <w:rsid w:val="00B6023F"/>
    <w:rsid w:val="00B604D8"/>
    <w:rsid w:val="00B6216C"/>
    <w:rsid w:val="00B64AAD"/>
    <w:rsid w:val="00B64C99"/>
    <w:rsid w:val="00B64CF4"/>
    <w:rsid w:val="00B6526E"/>
    <w:rsid w:val="00B66D19"/>
    <w:rsid w:val="00B71F68"/>
    <w:rsid w:val="00B730EC"/>
    <w:rsid w:val="00B733CE"/>
    <w:rsid w:val="00B741A8"/>
    <w:rsid w:val="00B74419"/>
    <w:rsid w:val="00B74983"/>
    <w:rsid w:val="00B753E5"/>
    <w:rsid w:val="00B77AA7"/>
    <w:rsid w:val="00B80410"/>
    <w:rsid w:val="00B80581"/>
    <w:rsid w:val="00B81A3C"/>
    <w:rsid w:val="00B81DED"/>
    <w:rsid w:val="00B81FEE"/>
    <w:rsid w:val="00B82138"/>
    <w:rsid w:val="00B829E9"/>
    <w:rsid w:val="00B833F3"/>
    <w:rsid w:val="00B83862"/>
    <w:rsid w:val="00B84960"/>
    <w:rsid w:val="00B86BA0"/>
    <w:rsid w:val="00B871D2"/>
    <w:rsid w:val="00B90E01"/>
    <w:rsid w:val="00B912D2"/>
    <w:rsid w:val="00B93830"/>
    <w:rsid w:val="00B93E60"/>
    <w:rsid w:val="00B94275"/>
    <w:rsid w:val="00B94D60"/>
    <w:rsid w:val="00B954FA"/>
    <w:rsid w:val="00B95B85"/>
    <w:rsid w:val="00B96863"/>
    <w:rsid w:val="00B96A0F"/>
    <w:rsid w:val="00BA0974"/>
    <w:rsid w:val="00BA0A91"/>
    <w:rsid w:val="00BA2927"/>
    <w:rsid w:val="00BA2CEC"/>
    <w:rsid w:val="00BA4B03"/>
    <w:rsid w:val="00BA54C3"/>
    <w:rsid w:val="00BA597F"/>
    <w:rsid w:val="00BA5BFE"/>
    <w:rsid w:val="00BA5EBB"/>
    <w:rsid w:val="00BA766E"/>
    <w:rsid w:val="00BA769E"/>
    <w:rsid w:val="00BB069F"/>
    <w:rsid w:val="00BB096A"/>
    <w:rsid w:val="00BB1D54"/>
    <w:rsid w:val="00BB2FB0"/>
    <w:rsid w:val="00BB35FE"/>
    <w:rsid w:val="00BB412C"/>
    <w:rsid w:val="00BB439B"/>
    <w:rsid w:val="00BB62FE"/>
    <w:rsid w:val="00BB6429"/>
    <w:rsid w:val="00BB64AC"/>
    <w:rsid w:val="00BB6FFC"/>
    <w:rsid w:val="00BB7A02"/>
    <w:rsid w:val="00BC1685"/>
    <w:rsid w:val="00BC2A68"/>
    <w:rsid w:val="00BC376E"/>
    <w:rsid w:val="00BC4275"/>
    <w:rsid w:val="00BC4394"/>
    <w:rsid w:val="00BC7B0C"/>
    <w:rsid w:val="00BC7FD4"/>
    <w:rsid w:val="00BD0ABE"/>
    <w:rsid w:val="00BD14DF"/>
    <w:rsid w:val="00BD1CB9"/>
    <w:rsid w:val="00BD1F76"/>
    <w:rsid w:val="00BD20FC"/>
    <w:rsid w:val="00BD313C"/>
    <w:rsid w:val="00BD330F"/>
    <w:rsid w:val="00BD46C7"/>
    <w:rsid w:val="00BD575E"/>
    <w:rsid w:val="00BD62D2"/>
    <w:rsid w:val="00BD6E6A"/>
    <w:rsid w:val="00BD7AD1"/>
    <w:rsid w:val="00BE021A"/>
    <w:rsid w:val="00BE0335"/>
    <w:rsid w:val="00BE04D9"/>
    <w:rsid w:val="00BE1812"/>
    <w:rsid w:val="00BE1FCD"/>
    <w:rsid w:val="00BE224A"/>
    <w:rsid w:val="00BE383B"/>
    <w:rsid w:val="00BE4ECC"/>
    <w:rsid w:val="00BE5D07"/>
    <w:rsid w:val="00BE6915"/>
    <w:rsid w:val="00BF04BD"/>
    <w:rsid w:val="00BF04FA"/>
    <w:rsid w:val="00BF10DB"/>
    <w:rsid w:val="00BF11FB"/>
    <w:rsid w:val="00BF22CC"/>
    <w:rsid w:val="00BF2AAF"/>
    <w:rsid w:val="00BF359D"/>
    <w:rsid w:val="00BF3874"/>
    <w:rsid w:val="00BF3A3D"/>
    <w:rsid w:val="00BF3C39"/>
    <w:rsid w:val="00BF42A0"/>
    <w:rsid w:val="00BF44C8"/>
    <w:rsid w:val="00BF48AB"/>
    <w:rsid w:val="00BF4AC3"/>
    <w:rsid w:val="00BF5819"/>
    <w:rsid w:val="00BF5BE7"/>
    <w:rsid w:val="00BF5C8F"/>
    <w:rsid w:val="00BF7801"/>
    <w:rsid w:val="00BF7C07"/>
    <w:rsid w:val="00C00A5B"/>
    <w:rsid w:val="00C00D3B"/>
    <w:rsid w:val="00C01142"/>
    <w:rsid w:val="00C0243C"/>
    <w:rsid w:val="00C02D96"/>
    <w:rsid w:val="00C032F8"/>
    <w:rsid w:val="00C04429"/>
    <w:rsid w:val="00C044AC"/>
    <w:rsid w:val="00C04665"/>
    <w:rsid w:val="00C047EB"/>
    <w:rsid w:val="00C05FAE"/>
    <w:rsid w:val="00C05FC4"/>
    <w:rsid w:val="00C0634E"/>
    <w:rsid w:val="00C068F1"/>
    <w:rsid w:val="00C07151"/>
    <w:rsid w:val="00C100AB"/>
    <w:rsid w:val="00C1069D"/>
    <w:rsid w:val="00C1212C"/>
    <w:rsid w:val="00C13784"/>
    <w:rsid w:val="00C14483"/>
    <w:rsid w:val="00C14D28"/>
    <w:rsid w:val="00C15E60"/>
    <w:rsid w:val="00C15F66"/>
    <w:rsid w:val="00C167AF"/>
    <w:rsid w:val="00C1681D"/>
    <w:rsid w:val="00C1752B"/>
    <w:rsid w:val="00C17747"/>
    <w:rsid w:val="00C20726"/>
    <w:rsid w:val="00C20904"/>
    <w:rsid w:val="00C20D9F"/>
    <w:rsid w:val="00C21C8D"/>
    <w:rsid w:val="00C2231A"/>
    <w:rsid w:val="00C229BA"/>
    <w:rsid w:val="00C231A3"/>
    <w:rsid w:val="00C23F8D"/>
    <w:rsid w:val="00C25130"/>
    <w:rsid w:val="00C258CA"/>
    <w:rsid w:val="00C26351"/>
    <w:rsid w:val="00C26490"/>
    <w:rsid w:val="00C27E4E"/>
    <w:rsid w:val="00C30B53"/>
    <w:rsid w:val="00C30ED5"/>
    <w:rsid w:val="00C31335"/>
    <w:rsid w:val="00C32B2D"/>
    <w:rsid w:val="00C33A89"/>
    <w:rsid w:val="00C33CE4"/>
    <w:rsid w:val="00C33D22"/>
    <w:rsid w:val="00C34058"/>
    <w:rsid w:val="00C34498"/>
    <w:rsid w:val="00C3466C"/>
    <w:rsid w:val="00C368A7"/>
    <w:rsid w:val="00C374A7"/>
    <w:rsid w:val="00C4050B"/>
    <w:rsid w:val="00C406E3"/>
    <w:rsid w:val="00C406F5"/>
    <w:rsid w:val="00C41058"/>
    <w:rsid w:val="00C4145D"/>
    <w:rsid w:val="00C421D1"/>
    <w:rsid w:val="00C44339"/>
    <w:rsid w:val="00C45836"/>
    <w:rsid w:val="00C458FC"/>
    <w:rsid w:val="00C459D6"/>
    <w:rsid w:val="00C46217"/>
    <w:rsid w:val="00C46423"/>
    <w:rsid w:val="00C4658F"/>
    <w:rsid w:val="00C46D35"/>
    <w:rsid w:val="00C47CC9"/>
    <w:rsid w:val="00C47E3A"/>
    <w:rsid w:val="00C47FA8"/>
    <w:rsid w:val="00C50511"/>
    <w:rsid w:val="00C50ED8"/>
    <w:rsid w:val="00C52343"/>
    <w:rsid w:val="00C540B4"/>
    <w:rsid w:val="00C54BEE"/>
    <w:rsid w:val="00C54E63"/>
    <w:rsid w:val="00C55054"/>
    <w:rsid w:val="00C5603B"/>
    <w:rsid w:val="00C62751"/>
    <w:rsid w:val="00C62CD1"/>
    <w:rsid w:val="00C637D2"/>
    <w:rsid w:val="00C63E71"/>
    <w:rsid w:val="00C66A76"/>
    <w:rsid w:val="00C73982"/>
    <w:rsid w:val="00C741A1"/>
    <w:rsid w:val="00C75B9A"/>
    <w:rsid w:val="00C76171"/>
    <w:rsid w:val="00C81776"/>
    <w:rsid w:val="00C818C8"/>
    <w:rsid w:val="00C823A2"/>
    <w:rsid w:val="00C82884"/>
    <w:rsid w:val="00C82C29"/>
    <w:rsid w:val="00C830BB"/>
    <w:rsid w:val="00C84E50"/>
    <w:rsid w:val="00C84F4D"/>
    <w:rsid w:val="00C8680A"/>
    <w:rsid w:val="00C86DF5"/>
    <w:rsid w:val="00C878A7"/>
    <w:rsid w:val="00C902EB"/>
    <w:rsid w:val="00C90758"/>
    <w:rsid w:val="00C91789"/>
    <w:rsid w:val="00C926DE"/>
    <w:rsid w:val="00C92943"/>
    <w:rsid w:val="00C933B5"/>
    <w:rsid w:val="00C952C6"/>
    <w:rsid w:val="00C95E85"/>
    <w:rsid w:val="00C971DB"/>
    <w:rsid w:val="00C97774"/>
    <w:rsid w:val="00CA03DD"/>
    <w:rsid w:val="00CA05AF"/>
    <w:rsid w:val="00CA2E9E"/>
    <w:rsid w:val="00CA2F0A"/>
    <w:rsid w:val="00CA30F9"/>
    <w:rsid w:val="00CA340A"/>
    <w:rsid w:val="00CA3C33"/>
    <w:rsid w:val="00CA6235"/>
    <w:rsid w:val="00CA7367"/>
    <w:rsid w:val="00CA7767"/>
    <w:rsid w:val="00CA7CBB"/>
    <w:rsid w:val="00CB05AD"/>
    <w:rsid w:val="00CB0DF0"/>
    <w:rsid w:val="00CB1B7A"/>
    <w:rsid w:val="00CB24FE"/>
    <w:rsid w:val="00CB25B4"/>
    <w:rsid w:val="00CB3203"/>
    <w:rsid w:val="00CB352A"/>
    <w:rsid w:val="00CB3589"/>
    <w:rsid w:val="00CB3F83"/>
    <w:rsid w:val="00CB401F"/>
    <w:rsid w:val="00CB4F04"/>
    <w:rsid w:val="00CB5602"/>
    <w:rsid w:val="00CB57A7"/>
    <w:rsid w:val="00CB682E"/>
    <w:rsid w:val="00CB6BAC"/>
    <w:rsid w:val="00CB769A"/>
    <w:rsid w:val="00CB76CE"/>
    <w:rsid w:val="00CC052D"/>
    <w:rsid w:val="00CC0698"/>
    <w:rsid w:val="00CC0E41"/>
    <w:rsid w:val="00CC1828"/>
    <w:rsid w:val="00CC3009"/>
    <w:rsid w:val="00CC5018"/>
    <w:rsid w:val="00CC704E"/>
    <w:rsid w:val="00CD0352"/>
    <w:rsid w:val="00CD0CE0"/>
    <w:rsid w:val="00CD0DC9"/>
    <w:rsid w:val="00CD0F78"/>
    <w:rsid w:val="00CD10AB"/>
    <w:rsid w:val="00CD4133"/>
    <w:rsid w:val="00CD4161"/>
    <w:rsid w:val="00CD462E"/>
    <w:rsid w:val="00CD54B4"/>
    <w:rsid w:val="00CD56DB"/>
    <w:rsid w:val="00CD6572"/>
    <w:rsid w:val="00CD7356"/>
    <w:rsid w:val="00CE1247"/>
    <w:rsid w:val="00CE1C21"/>
    <w:rsid w:val="00CE3736"/>
    <w:rsid w:val="00CE5794"/>
    <w:rsid w:val="00CE76CA"/>
    <w:rsid w:val="00CF1FC6"/>
    <w:rsid w:val="00CF2714"/>
    <w:rsid w:val="00CF301C"/>
    <w:rsid w:val="00CF32FC"/>
    <w:rsid w:val="00CF3851"/>
    <w:rsid w:val="00CF3916"/>
    <w:rsid w:val="00CF3F12"/>
    <w:rsid w:val="00CF5277"/>
    <w:rsid w:val="00CF5806"/>
    <w:rsid w:val="00CF61B0"/>
    <w:rsid w:val="00CF6D07"/>
    <w:rsid w:val="00CF71BA"/>
    <w:rsid w:val="00D00756"/>
    <w:rsid w:val="00D028A5"/>
    <w:rsid w:val="00D02AF7"/>
    <w:rsid w:val="00D02B78"/>
    <w:rsid w:val="00D04236"/>
    <w:rsid w:val="00D04460"/>
    <w:rsid w:val="00D04D4E"/>
    <w:rsid w:val="00D05643"/>
    <w:rsid w:val="00D06915"/>
    <w:rsid w:val="00D11F86"/>
    <w:rsid w:val="00D12F8C"/>
    <w:rsid w:val="00D13874"/>
    <w:rsid w:val="00D1550C"/>
    <w:rsid w:val="00D15B52"/>
    <w:rsid w:val="00D17034"/>
    <w:rsid w:val="00D200E9"/>
    <w:rsid w:val="00D20887"/>
    <w:rsid w:val="00D20A98"/>
    <w:rsid w:val="00D228DF"/>
    <w:rsid w:val="00D25748"/>
    <w:rsid w:val="00D263D1"/>
    <w:rsid w:val="00D27F64"/>
    <w:rsid w:val="00D302E2"/>
    <w:rsid w:val="00D3089D"/>
    <w:rsid w:val="00D312B3"/>
    <w:rsid w:val="00D326C7"/>
    <w:rsid w:val="00D34978"/>
    <w:rsid w:val="00D35A3F"/>
    <w:rsid w:val="00D35E34"/>
    <w:rsid w:val="00D36784"/>
    <w:rsid w:val="00D377E5"/>
    <w:rsid w:val="00D409F5"/>
    <w:rsid w:val="00D41F40"/>
    <w:rsid w:val="00D4236E"/>
    <w:rsid w:val="00D44671"/>
    <w:rsid w:val="00D446CE"/>
    <w:rsid w:val="00D452D8"/>
    <w:rsid w:val="00D457CB"/>
    <w:rsid w:val="00D46E48"/>
    <w:rsid w:val="00D47642"/>
    <w:rsid w:val="00D47898"/>
    <w:rsid w:val="00D478A9"/>
    <w:rsid w:val="00D47C5C"/>
    <w:rsid w:val="00D520E4"/>
    <w:rsid w:val="00D531ED"/>
    <w:rsid w:val="00D5424F"/>
    <w:rsid w:val="00D5433D"/>
    <w:rsid w:val="00D547D8"/>
    <w:rsid w:val="00D5505E"/>
    <w:rsid w:val="00D5516E"/>
    <w:rsid w:val="00D555D1"/>
    <w:rsid w:val="00D55967"/>
    <w:rsid w:val="00D57DF8"/>
    <w:rsid w:val="00D60FF7"/>
    <w:rsid w:val="00D617CC"/>
    <w:rsid w:val="00D61CD1"/>
    <w:rsid w:val="00D62288"/>
    <w:rsid w:val="00D623F1"/>
    <w:rsid w:val="00D62574"/>
    <w:rsid w:val="00D6257D"/>
    <w:rsid w:val="00D62C56"/>
    <w:rsid w:val="00D62EA2"/>
    <w:rsid w:val="00D63174"/>
    <w:rsid w:val="00D6340B"/>
    <w:rsid w:val="00D639CE"/>
    <w:rsid w:val="00D63D76"/>
    <w:rsid w:val="00D648F4"/>
    <w:rsid w:val="00D65F56"/>
    <w:rsid w:val="00D66229"/>
    <w:rsid w:val="00D7029D"/>
    <w:rsid w:val="00D706FF"/>
    <w:rsid w:val="00D70B47"/>
    <w:rsid w:val="00D7321A"/>
    <w:rsid w:val="00D733C8"/>
    <w:rsid w:val="00D73F79"/>
    <w:rsid w:val="00D75A1E"/>
    <w:rsid w:val="00D75D94"/>
    <w:rsid w:val="00D771C2"/>
    <w:rsid w:val="00D80573"/>
    <w:rsid w:val="00D81243"/>
    <w:rsid w:val="00D81EC6"/>
    <w:rsid w:val="00D82934"/>
    <w:rsid w:val="00D84782"/>
    <w:rsid w:val="00D849C5"/>
    <w:rsid w:val="00D875ED"/>
    <w:rsid w:val="00D87939"/>
    <w:rsid w:val="00D9101F"/>
    <w:rsid w:val="00D924E9"/>
    <w:rsid w:val="00D94308"/>
    <w:rsid w:val="00D946DD"/>
    <w:rsid w:val="00D94B3F"/>
    <w:rsid w:val="00D96A3A"/>
    <w:rsid w:val="00DA0F30"/>
    <w:rsid w:val="00DA1A42"/>
    <w:rsid w:val="00DA1C7E"/>
    <w:rsid w:val="00DA27FA"/>
    <w:rsid w:val="00DA2ACB"/>
    <w:rsid w:val="00DB2F03"/>
    <w:rsid w:val="00DB39D3"/>
    <w:rsid w:val="00DB5558"/>
    <w:rsid w:val="00DB61EA"/>
    <w:rsid w:val="00DB635E"/>
    <w:rsid w:val="00DB720F"/>
    <w:rsid w:val="00DC23CA"/>
    <w:rsid w:val="00DC33B0"/>
    <w:rsid w:val="00DC402F"/>
    <w:rsid w:val="00DC535E"/>
    <w:rsid w:val="00DC603E"/>
    <w:rsid w:val="00DC76A9"/>
    <w:rsid w:val="00DD12CF"/>
    <w:rsid w:val="00DD18A5"/>
    <w:rsid w:val="00DD22FB"/>
    <w:rsid w:val="00DD2D37"/>
    <w:rsid w:val="00DD350C"/>
    <w:rsid w:val="00DD3782"/>
    <w:rsid w:val="00DD3C9F"/>
    <w:rsid w:val="00DD51F4"/>
    <w:rsid w:val="00DD5411"/>
    <w:rsid w:val="00DD5F8F"/>
    <w:rsid w:val="00DD73D7"/>
    <w:rsid w:val="00DE2701"/>
    <w:rsid w:val="00DE289D"/>
    <w:rsid w:val="00DE295B"/>
    <w:rsid w:val="00DE3DEC"/>
    <w:rsid w:val="00DE4C99"/>
    <w:rsid w:val="00DE4D9C"/>
    <w:rsid w:val="00DE4E47"/>
    <w:rsid w:val="00DE7918"/>
    <w:rsid w:val="00DE793D"/>
    <w:rsid w:val="00DF0282"/>
    <w:rsid w:val="00DF028D"/>
    <w:rsid w:val="00DF0C49"/>
    <w:rsid w:val="00DF0D5B"/>
    <w:rsid w:val="00DF12D2"/>
    <w:rsid w:val="00DF15CF"/>
    <w:rsid w:val="00DF18F6"/>
    <w:rsid w:val="00DF1AEE"/>
    <w:rsid w:val="00DF32FC"/>
    <w:rsid w:val="00DF4DAC"/>
    <w:rsid w:val="00DF648E"/>
    <w:rsid w:val="00DF6E57"/>
    <w:rsid w:val="00DF7031"/>
    <w:rsid w:val="00DF7B93"/>
    <w:rsid w:val="00E0011E"/>
    <w:rsid w:val="00E00331"/>
    <w:rsid w:val="00E003E2"/>
    <w:rsid w:val="00E01DC9"/>
    <w:rsid w:val="00E03689"/>
    <w:rsid w:val="00E03EFE"/>
    <w:rsid w:val="00E04CDC"/>
    <w:rsid w:val="00E05B5C"/>
    <w:rsid w:val="00E0688D"/>
    <w:rsid w:val="00E06D14"/>
    <w:rsid w:val="00E06F58"/>
    <w:rsid w:val="00E1043A"/>
    <w:rsid w:val="00E11A82"/>
    <w:rsid w:val="00E12ACF"/>
    <w:rsid w:val="00E1319C"/>
    <w:rsid w:val="00E1384B"/>
    <w:rsid w:val="00E1432A"/>
    <w:rsid w:val="00E14469"/>
    <w:rsid w:val="00E144E8"/>
    <w:rsid w:val="00E14F51"/>
    <w:rsid w:val="00E15233"/>
    <w:rsid w:val="00E15765"/>
    <w:rsid w:val="00E16DCF"/>
    <w:rsid w:val="00E17022"/>
    <w:rsid w:val="00E20B91"/>
    <w:rsid w:val="00E20E46"/>
    <w:rsid w:val="00E2368B"/>
    <w:rsid w:val="00E24ABE"/>
    <w:rsid w:val="00E25EC6"/>
    <w:rsid w:val="00E2792C"/>
    <w:rsid w:val="00E2797E"/>
    <w:rsid w:val="00E27C8E"/>
    <w:rsid w:val="00E32233"/>
    <w:rsid w:val="00E322D0"/>
    <w:rsid w:val="00E32717"/>
    <w:rsid w:val="00E3277A"/>
    <w:rsid w:val="00E330B8"/>
    <w:rsid w:val="00E34FD5"/>
    <w:rsid w:val="00E35355"/>
    <w:rsid w:val="00E35B75"/>
    <w:rsid w:val="00E35CEC"/>
    <w:rsid w:val="00E40F82"/>
    <w:rsid w:val="00E41240"/>
    <w:rsid w:val="00E41676"/>
    <w:rsid w:val="00E41D6E"/>
    <w:rsid w:val="00E4239E"/>
    <w:rsid w:val="00E42BE6"/>
    <w:rsid w:val="00E42C16"/>
    <w:rsid w:val="00E42CBC"/>
    <w:rsid w:val="00E43009"/>
    <w:rsid w:val="00E441B4"/>
    <w:rsid w:val="00E46D5B"/>
    <w:rsid w:val="00E5109B"/>
    <w:rsid w:val="00E51DFF"/>
    <w:rsid w:val="00E520DC"/>
    <w:rsid w:val="00E52607"/>
    <w:rsid w:val="00E5353D"/>
    <w:rsid w:val="00E5390A"/>
    <w:rsid w:val="00E5608E"/>
    <w:rsid w:val="00E60B4D"/>
    <w:rsid w:val="00E60EF7"/>
    <w:rsid w:val="00E61056"/>
    <w:rsid w:val="00E612DC"/>
    <w:rsid w:val="00E61E6B"/>
    <w:rsid w:val="00E625B5"/>
    <w:rsid w:val="00E62FD3"/>
    <w:rsid w:val="00E635A1"/>
    <w:rsid w:val="00E63637"/>
    <w:rsid w:val="00E63B6D"/>
    <w:rsid w:val="00E63F93"/>
    <w:rsid w:val="00E65943"/>
    <w:rsid w:val="00E675D5"/>
    <w:rsid w:val="00E67989"/>
    <w:rsid w:val="00E67ED5"/>
    <w:rsid w:val="00E71C73"/>
    <w:rsid w:val="00E72844"/>
    <w:rsid w:val="00E72D22"/>
    <w:rsid w:val="00E73F09"/>
    <w:rsid w:val="00E74130"/>
    <w:rsid w:val="00E75FB1"/>
    <w:rsid w:val="00E76D40"/>
    <w:rsid w:val="00E76D71"/>
    <w:rsid w:val="00E8275F"/>
    <w:rsid w:val="00E82D19"/>
    <w:rsid w:val="00E8328A"/>
    <w:rsid w:val="00E83827"/>
    <w:rsid w:val="00E83853"/>
    <w:rsid w:val="00E84033"/>
    <w:rsid w:val="00E84E4A"/>
    <w:rsid w:val="00E84F58"/>
    <w:rsid w:val="00E84F6B"/>
    <w:rsid w:val="00E8596A"/>
    <w:rsid w:val="00E867A9"/>
    <w:rsid w:val="00E907EB"/>
    <w:rsid w:val="00E91C5D"/>
    <w:rsid w:val="00E92A1B"/>
    <w:rsid w:val="00E93A02"/>
    <w:rsid w:val="00E94007"/>
    <w:rsid w:val="00E94229"/>
    <w:rsid w:val="00E94627"/>
    <w:rsid w:val="00E949B5"/>
    <w:rsid w:val="00E964F0"/>
    <w:rsid w:val="00E969FA"/>
    <w:rsid w:val="00EA1361"/>
    <w:rsid w:val="00EA24C3"/>
    <w:rsid w:val="00EA2E44"/>
    <w:rsid w:val="00EA35F0"/>
    <w:rsid w:val="00EA3B5D"/>
    <w:rsid w:val="00EA5566"/>
    <w:rsid w:val="00EA57FF"/>
    <w:rsid w:val="00EA6A60"/>
    <w:rsid w:val="00EA72E9"/>
    <w:rsid w:val="00EA74AF"/>
    <w:rsid w:val="00EB0F0E"/>
    <w:rsid w:val="00EB23C0"/>
    <w:rsid w:val="00EB250F"/>
    <w:rsid w:val="00EB2D1B"/>
    <w:rsid w:val="00EB2EF8"/>
    <w:rsid w:val="00EB3894"/>
    <w:rsid w:val="00EB4C4B"/>
    <w:rsid w:val="00EB4E7F"/>
    <w:rsid w:val="00EB51A8"/>
    <w:rsid w:val="00EB5D90"/>
    <w:rsid w:val="00EB5F1A"/>
    <w:rsid w:val="00EB6EA7"/>
    <w:rsid w:val="00EB712B"/>
    <w:rsid w:val="00EB71E7"/>
    <w:rsid w:val="00EB7A3A"/>
    <w:rsid w:val="00EC0106"/>
    <w:rsid w:val="00EC063F"/>
    <w:rsid w:val="00EC068B"/>
    <w:rsid w:val="00EC110F"/>
    <w:rsid w:val="00EC205E"/>
    <w:rsid w:val="00EC2425"/>
    <w:rsid w:val="00EC2470"/>
    <w:rsid w:val="00EC32CC"/>
    <w:rsid w:val="00EC465F"/>
    <w:rsid w:val="00EC4FC0"/>
    <w:rsid w:val="00EC50C0"/>
    <w:rsid w:val="00EC5E19"/>
    <w:rsid w:val="00EC6AB5"/>
    <w:rsid w:val="00EC7274"/>
    <w:rsid w:val="00ED0E4D"/>
    <w:rsid w:val="00ED11A6"/>
    <w:rsid w:val="00ED12D7"/>
    <w:rsid w:val="00ED1C36"/>
    <w:rsid w:val="00ED22BD"/>
    <w:rsid w:val="00ED4ECF"/>
    <w:rsid w:val="00ED5A9F"/>
    <w:rsid w:val="00ED5F44"/>
    <w:rsid w:val="00ED76A1"/>
    <w:rsid w:val="00ED77E9"/>
    <w:rsid w:val="00EE0888"/>
    <w:rsid w:val="00EE1229"/>
    <w:rsid w:val="00EE13A0"/>
    <w:rsid w:val="00EE1FC7"/>
    <w:rsid w:val="00EE270A"/>
    <w:rsid w:val="00EE3D95"/>
    <w:rsid w:val="00EE48FA"/>
    <w:rsid w:val="00EE625A"/>
    <w:rsid w:val="00EE6C15"/>
    <w:rsid w:val="00EE6CD7"/>
    <w:rsid w:val="00EE6E6F"/>
    <w:rsid w:val="00EE77B4"/>
    <w:rsid w:val="00EE783E"/>
    <w:rsid w:val="00EF1743"/>
    <w:rsid w:val="00EF1BAF"/>
    <w:rsid w:val="00EF1D1D"/>
    <w:rsid w:val="00EF2469"/>
    <w:rsid w:val="00EF2654"/>
    <w:rsid w:val="00EF36A3"/>
    <w:rsid w:val="00EF3D80"/>
    <w:rsid w:val="00EF40B4"/>
    <w:rsid w:val="00EF543E"/>
    <w:rsid w:val="00EF54EF"/>
    <w:rsid w:val="00EF6EAC"/>
    <w:rsid w:val="00EF711F"/>
    <w:rsid w:val="00EF7B29"/>
    <w:rsid w:val="00F007CF"/>
    <w:rsid w:val="00F0270B"/>
    <w:rsid w:val="00F04126"/>
    <w:rsid w:val="00F0457E"/>
    <w:rsid w:val="00F052DE"/>
    <w:rsid w:val="00F05F53"/>
    <w:rsid w:val="00F07128"/>
    <w:rsid w:val="00F108B7"/>
    <w:rsid w:val="00F11A20"/>
    <w:rsid w:val="00F11D2B"/>
    <w:rsid w:val="00F13733"/>
    <w:rsid w:val="00F13D9C"/>
    <w:rsid w:val="00F140AD"/>
    <w:rsid w:val="00F14EC0"/>
    <w:rsid w:val="00F1508E"/>
    <w:rsid w:val="00F1520A"/>
    <w:rsid w:val="00F15349"/>
    <w:rsid w:val="00F15356"/>
    <w:rsid w:val="00F15776"/>
    <w:rsid w:val="00F15D39"/>
    <w:rsid w:val="00F16F6A"/>
    <w:rsid w:val="00F17239"/>
    <w:rsid w:val="00F20571"/>
    <w:rsid w:val="00F20F2F"/>
    <w:rsid w:val="00F21032"/>
    <w:rsid w:val="00F2191D"/>
    <w:rsid w:val="00F224DB"/>
    <w:rsid w:val="00F22B8D"/>
    <w:rsid w:val="00F235C6"/>
    <w:rsid w:val="00F246DC"/>
    <w:rsid w:val="00F256EB"/>
    <w:rsid w:val="00F25B20"/>
    <w:rsid w:val="00F26039"/>
    <w:rsid w:val="00F27FAC"/>
    <w:rsid w:val="00F31588"/>
    <w:rsid w:val="00F31651"/>
    <w:rsid w:val="00F31769"/>
    <w:rsid w:val="00F31A83"/>
    <w:rsid w:val="00F326BB"/>
    <w:rsid w:val="00F351D3"/>
    <w:rsid w:val="00F35CDE"/>
    <w:rsid w:val="00F35D85"/>
    <w:rsid w:val="00F36454"/>
    <w:rsid w:val="00F36503"/>
    <w:rsid w:val="00F372D6"/>
    <w:rsid w:val="00F40289"/>
    <w:rsid w:val="00F40D32"/>
    <w:rsid w:val="00F40DD4"/>
    <w:rsid w:val="00F41300"/>
    <w:rsid w:val="00F41614"/>
    <w:rsid w:val="00F416A3"/>
    <w:rsid w:val="00F41D17"/>
    <w:rsid w:val="00F42B29"/>
    <w:rsid w:val="00F42BE7"/>
    <w:rsid w:val="00F42D9E"/>
    <w:rsid w:val="00F4341E"/>
    <w:rsid w:val="00F4347F"/>
    <w:rsid w:val="00F43653"/>
    <w:rsid w:val="00F456D3"/>
    <w:rsid w:val="00F4586F"/>
    <w:rsid w:val="00F459A8"/>
    <w:rsid w:val="00F460EC"/>
    <w:rsid w:val="00F463F0"/>
    <w:rsid w:val="00F46E3E"/>
    <w:rsid w:val="00F50ABC"/>
    <w:rsid w:val="00F51D6D"/>
    <w:rsid w:val="00F52094"/>
    <w:rsid w:val="00F52B9D"/>
    <w:rsid w:val="00F53787"/>
    <w:rsid w:val="00F54B35"/>
    <w:rsid w:val="00F55ADA"/>
    <w:rsid w:val="00F5647A"/>
    <w:rsid w:val="00F56588"/>
    <w:rsid w:val="00F56EAD"/>
    <w:rsid w:val="00F57433"/>
    <w:rsid w:val="00F605C7"/>
    <w:rsid w:val="00F611AF"/>
    <w:rsid w:val="00F612A4"/>
    <w:rsid w:val="00F61611"/>
    <w:rsid w:val="00F62F51"/>
    <w:rsid w:val="00F63B25"/>
    <w:rsid w:val="00F66089"/>
    <w:rsid w:val="00F669D7"/>
    <w:rsid w:val="00F66BEB"/>
    <w:rsid w:val="00F67AFE"/>
    <w:rsid w:val="00F67FA7"/>
    <w:rsid w:val="00F709A8"/>
    <w:rsid w:val="00F71DF8"/>
    <w:rsid w:val="00F71F13"/>
    <w:rsid w:val="00F729EC"/>
    <w:rsid w:val="00F72C84"/>
    <w:rsid w:val="00F7373A"/>
    <w:rsid w:val="00F737EC"/>
    <w:rsid w:val="00F73F2B"/>
    <w:rsid w:val="00F7483C"/>
    <w:rsid w:val="00F75CCE"/>
    <w:rsid w:val="00F764E7"/>
    <w:rsid w:val="00F770B0"/>
    <w:rsid w:val="00F775FB"/>
    <w:rsid w:val="00F779BC"/>
    <w:rsid w:val="00F802C2"/>
    <w:rsid w:val="00F80F0C"/>
    <w:rsid w:val="00F827CF"/>
    <w:rsid w:val="00F83E0E"/>
    <w:rsid w:val="00F85964"/>
    <w:rsid w:val="00F85967"/>
    <w:rsid w:val="00F86227"/>
    <w:rsid w:val="00F86BF4"/>
    <w:rsid w:val="00F875A7"/>
    <w:rsid w:val="00F909E2"/>
    <w:rsid w:val="00F914E5"/>
    <w:rsid w:val="00F92197"/>
    <w:rsid w:val="00F9278E"/>
    <w:rsid w:val="00F928F4"/>
    <w:rsid w:val="00F92BB2"/>
    <w:rsid w:val="00F93080"/>
    <w:rsid w:val="00F93FDC"/>
    <w:rsid w:val="00F9459E"/>
    <w:rsid w:val="00F94F1F"/>
    <w:rsid w:val="00F96C12"/>
    <w:rsid w:val="00F96CC0"/>
    <w:rsid w:val="00FA1C15"/>
    <w:rsid w:val="00FA2640"/>
    <w:rsid w:val="00FA3945"/>
    <w:rsid w:val="00FA3A2E"/>
    <w:rsid w:val="00FA3B6C"/>
    <w:rsid w:val="00FA4289"/>
    <w:rsid w:val="00FA606E"/>
    <w:rsid w:val="00FA6151"/>
    <w:rsid w:val="00FA6C44"/>
    <w:rsid w:val="00FA79B6"/>
    <w:rsid w:val="00FB015A"/>
    <w:rsid w:val="00FB105D"/>
    <w:rsid w:val="00FB1A32"/>
    <w:rsid w:val="00FB2AFB"/>
    <w:rsid w:val="00FB3C84"/>
    <w:rsid w:val="00FB52C2"/>
    <w:rsid w:val="00FB60A3"/>
    <w:rsid w:val="00FB628F"/>
    <w:rsid w:val="00FB68CE"/>
    <w:rsid w:val="00FB6983"/>
    <w:rsid w:val="00FB6F5B"/>
    <w:rsid w:val="00FB7520"/>
    <w:rsid w:val="00FB7577"/>
    <w:rsid w:val="00FB76C1"/>
    <w:rsid w:val="00FC092C"/>
    <w:rsid w:val="00FC1EA3"/>
    <w:rsid w:val="00FC29B9"/>
    <w:rsid w:val="00FC2C74"/>
    <w:rsid w:val="00FC2C97"/>
    <w:rsid w:val="00FC32A4"/>
    <w:rsid w:val="00FC34B0"/>
    <w:rsid w:val="00FC3EB6"/>
    <w:rsid w:val="00FC465F"/>
    <w:rsid w:val="00FC50A2"/>
    <w:rsid w:val="00FC5B4E"/>
    <w:rsid w:val="00FC7798"/>
    <w:rsid w:val="00FC7A11"/>
    <w:rsid w:val="00FD003F"/>
    <w:rsid w:val="00FD0AEC"/>
    <w:rsid w:val="00FD0B9F"/>
    <w:rsid w:val="00FD0F9B"/>
    <w:rsid w:val="00FD1D43"/>
    <w:rsid w:val="00FD1E89"/>
    <w:rsid w:val="00FD1F26"/>
    <w:rsid w:val="00FD2140"/>
    <w:rsid w:val="00FD369A"/>
    <w:rsid w:val="00FD3AB1"/>
    <w:rsid w:val="00FD3D83"/>
    <w:rsid w:val="00FD5EE0"/>
    <w:rsid w:val="00FD6519"/>
    <w:rsid w:val="00FD7259"/>
    <w:rsid w:val="00FD727E"/>
    <w:rsid w:val="00FD740E"/>
    <w:rsid w:val="00FE07E1"/>
    <w:rsid w:val="00FE104F"/>
    <w:rsid w:val="00FE114E"/>
    <w:rsid w:val="00FE2C6B"/>
    <w:rsid w:val="00FE2F20"/>
    <w:rsid w:val="00FE31B5"/>
    <w:rsid w:val="00FE3D60"/>
    <w:rsid w:val="00FE4FE9"/>
    <w:rsid w:val="00FE519F"/>
    <w:rsid w:val="00FE531E"/>
    <w:rsid w:val="00FE5A6C"/>
    <w:rsid w:val="00FE68DE"/>
    <w:rsid w:val="00FE736A"/>
    <w:rsid w:val="00FF007C"/>
    <w:rsid w:val="00FF0307"/>
    <w:rsid w:val="00FF1ED9"/>
    <w:rsid w:val="00FF31EA"/>
    <w:rsid w:val="00FF36F5"/>
    <w:rsid w:val="00FF3D39"/>
    <w:rsid w:val="00FF3F48"/>
    <w:rsid w:val="00FF432D"/>
    <w:rsid w:val="00FF4762"/>
    <w:rsid w:val="00FF4B7C"/>
    <w:rsid w:val="00FF56E5"/>
    <w:rsid w:val="00FF609F"/>
    <w:rsid w:val="00FF623A"/>
    <w:rsid w:val="00FF6326"/>
    <w:rsid w:val="00FF7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8B6EF17"/>
  <w15:docId w15:val="{F924C7DD-F7A2-4C66-BE7E-D644A5E582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538B7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F51A4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B62EA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E31B5"/>
    <w:pPr>
      <w:ind w:firstLineChars="200" w:firstLine="420"/>
    </w:pPr>
  </w:style>
  <w:style w:type="paragraph" w:styleId="a4">
    <w:name w:val="Balloon Text"/>
    <w:basedOn w:val="a"/>
    <w:link w:val="a5"/>
    <w:uiPriority w:val="99"/>
    <w:semiHidden/>
    <w:unhideWhenUsed/>
    <w:rsid w:val="00361C15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361C15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833CA5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833CA5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833CA5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833CA5"/>
    <w:rPr>
      <w:rFonts w:ascii="Calibri" w:hAnsi="Calibri"/>
      <w:noProof/>
      <w:sz w:val="20"/>
    </w:rPr>
  </w:style>
  <w:style w:type="character" w:styleId="a6">
    <w:name w:val="Hyperlink"/>
    <w:basedOn w:val="a0"/>
    <w:uiPriority w:val="99"/>
    <w:unhideWhenUsed/>
    <w:rsid w:val="00833CA5"/>
    <w:rPr>
      <w:color w:val="0000FF" w:themeColor="hyperlink"/>
      <w:u w:val="single"/>
    </w:rPr>
  </w:style>
  <w:style w:type="paragraph" w:styleId="a7">
    <w:name w:val="header"/>
    <w:basedOn w:val="a"/>
    <w:link w:val="a8"/>
    <w:uiPriority w:val="99"/>
    <w:unhideWhenUsed/>
    <w:rsid w:val="002545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254517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2545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254517"/>
    <w:rPr>
      <w:sz w:val="18"/>
      <w:szCs w:val="18"/>
    </w:rPr>
  </w:style>
  <w:style w:type="character" w:customStyle="1" w:styleId="apple-converted-space">
    <w:name w:val="apple-converted-space"/>
    <w:basedOn w:val="a0"/>
    <w:rsid w:val="00445BE5"/>
  </w:style>
  <w:style w:type="character" w:customStyle="1" w:styleId="40">
    <w:name w:val="标题 4 字符"/>
    <w:basedOn w:val="a0"/>
    <w:link w:val="4"/>
    <w:uiPriority w:val="9"/>
    <w:semiHidden/>
    <w:rsid w:val="000B62EA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ab">
    <w:name w:val="line number"/>
    <w:basedOn w:val="a0"/>
    <w:uiPriority w:val="99"/>
    <w:semiHidden/>
    <w:unhideWhenUsed/>
    <w:rsid w:val="008A6370"/>
  </w:style>
  <w:style w:type="character" w:customStyle="1" w:styleId="20">
    <w:name w:val="标题 2 字符"/>
    <w:basedOn w:val="a0"/>
    <w:link w:val="2"/>
    <w:uiPriority w:val="9"/>
    <w:semiHidden/>
    <w:rsid w:val="00A538B7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c">
    <w:name w:val="annotation reference"/>
    <w:basedOn w:val="a0"/>
    <w:uiPriority w:val="99"/>
    <w:semiHidden/>
    <w:unhideWhenUsed/>
    <w:rsid w:val="00EA2E44"/>
    <w:rPr>
      <w:sz w:val="21"/>
      <w:szCs w:val="21"/>
    </w:rPr>
  </w:style>
  <w:style w:type="paragraph" w:styleId="ad">
    <w:name w:val="annotation text"/>
    <w:basedOn w:val="a"/>
    <w:link w:val="ae"/>
    <w:uiPriority w:val="99"/>
    <w:unhideWhenUsed/>
    <w:rsid w:val="00EA2E44"/>
    <w:pPr>
      <w:jc w:val="left"/>
    </w:pPr>
  </w:style>
  <w:style w:type="character" w:customStyle="1" w:styleId="ae">
    <w:name w:val="批注文字 字符"/>
    <w:basedOn w:val="a0"/>
    <w:link w:val="ad"/>
    <w:uiPriority w:val="99"/>
    <w:rsid w:val="00EA2E44"/>
  </w:style>
  <w:style w:type="paragraph" w:styleId="af">
    <w:name w:val="annotation subject"/>
    <w:basedOn w:val="ad"/>
    <w:next w:val="ad"/>
    <w:link w:val="af0"/>
    <w:uiPriority w:val="99"/>
    <w:semiHidden/>
    <w:unhideWhenUsed/>
    <w:rsid w:val="00EA2E44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EA2E44"/>
    <w:rPr>
      <w:b/>
      <w:bCs/>
    </w:rPr>
  </w:style>
  <w:style w:type="character" w:customStyle="1" w:styleId="30">
    <w:name w:val="标题 3 字符"/>
    <w:basedOn w:val="a0"/>
    <w:link w:val="3"/>
    <w:uiPriority w:val="9"/>
    <w:semiHidden/>
    <w:rsid w:val="009F51A4"/>
    <w:rPr>
      <w:b/>
      <w:bCs/>
      <w:sz w:val="32"/>
      <w:szCs w:val="32"/>
    </w:rPr>
  </w:style>
  <w:style w:type="character" w:styleId="af1">
    <w:name w:val="FollowedHyperlink"/>
    <w:basedOn w:val="a0"/>
    <w:uiPriority w:val="99"/>
    <w:semiHidden/>
    <w:unhideWhenUsed/>
    <w:rsid w:val="007667AD"/>
    <w:rPr>
      <w:color w:val="800080" w:themeColor="followedHyperlink"/>
      <w:u w:val="single"/>
    </w:rPr>
  </w:style>
  <w:style w:type="character" w:customStyle="1" w:styleId="emtidy-3">
    <w:name w:val="emtidy-3"/>
    <w:basedOn w:val="a0"/>
    <w:rsid w:val="00506DE3"/>
  </w:style>
  <w:style w:type="paragraph" w:styleId="af2">
    <w:name w:val="Title"/>
    <w:aliases w:val="title"/>
    <w:basedOn w:val="a"/>
    <w:link w:val="af3"/>
    <w:uiPriority w:val="10"/>
    <w:qFormat/>
    <w:rsid w:val="006528DE"/>
    <w:pPr>
      <w:widowControl/>
      <w:spacing w:before="100" w:beforeAutospacing="1" w:after="100" w:afterAutospacing="1"/>
      <w:jc w:val="left"/>
    </w:pPr>
    <w:rPr>
      <w:rFonts w:ascii="Times" w:hAnsi="Times"/>
      <w:kern w:val="0"/>
      <w:sz w:val="20"/>
      <w:szCs w:val="20"/>
      <w:lang w:eastAsia="en-US"/>
    </w:rPr>
  </w:style>
  <w:style w:type="character" w:customStyle="1" w:styleId="af3">
    <w:name w:val="标题 字符"/>
    <w:aliases w:val="title 字符"/>
    <w:basedOn w:val="a0"/>
    <w:link w:val="af2"/>
    <w:uiPriority w:val="10"/>
    <w:rsid w:val="006528DE"/>
    <w:rPr>
      <w:rFonts w:ascii="Times" w:hAnsi="Times"/>
      <w:kern w:val="0"/>
      <w:sz w:val="20"/>
      <w:szCs w:val="20"/>
      <w:lang w:eastAsia="en-US"/>
    </w:rPr>
  </w:style>
  <w:style w:type="character" w:customStyle="1" w:styleId="jrnl">
    <w:name w:val="jrnl"/>
    <w:basedOn w:val="a0"/>
    <w:rsid w:val="006528DE"/>
  </w:style>
  <w:style w:type="character" w:customStyle="1" w:styleId="fontstyle01">
    <w:name w:val="fontstyle01"/>
    <w:basedOn w:val="a0"/>
    <w:rsid w:val="007C32A0"/>
    <w:rPr>
      <w:rFonts w:ascii="ArialUnicodeMS" w:hAnsi="ArialUnicodeMS" w:hint="default"/>
      <w:b w:val="0"/>
      <w:bCs w:val="0"/>
      <w:i w:val="0"/>
      <w:iCs w:val="0"/>
      <w:color w:val="030303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10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6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7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52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8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1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16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1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83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45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03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505431">
          <w:marLeft w:val="0"/>
          <w:marRight w:val="0"/>
          <w:marTop w:val="0"/>
          <w:marBottom w:val="300"/>
          <w:divBdr>
            <w:top w:val="single" w:sz="6" w:space="15" w:color="8DC5F4"/>
            <w:left w:val="single" w:sz="6" w:space="15" w:color="8DC5F4"/>
            <w:bottom w:val="single" w:sz="6" w:space="15" w:color="8DC5F4"/>
            <w:right w:val="single" w:sz="6" w:space="15" w:color="8DC5F4"/>
          </w:divBdr>
        </w:div>
      </w:divsChild>
    </w:div>
    <w:div w:id="103168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0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1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940835">
          <w:marLeft w:val="0"/>
          <w:marRight w:val="0"/>
          <w:marTop w:val="0"/>
          <w:marBottom w:val="300"/>
          <w:divBdr>
            <w:top w:val="single" w:sz="6" w:space="15" w:color="8DC5F4"/>
            <w:left w:val="single" w:sz="6" w:space="15" w:color="8DC5F4"/>
            <w:bottom w:val="single" w:sz="6" w:space="15" w:color="8DC5F4"/>
            <w:right w:val="single" w:sz="6" w:space="15" w:color="8DC5F4"/>
          </w:divBdr>
        </w:div>
      </w:divsChild>
    </w:div>
    <w:div w:id="123254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7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045637">
          <w:marLeft w:val="0"/>
          <w:marRight w:val="0"/>
          <w:marTop w:val="0"/>
          <w:marBottom w:val="300"/>
          <w:divBdr>
            <w:top w:val="single" w:sz="6" w:space="15" w:color="8DC5F4"/>
            <w:left w:val="single" w:sz="6" w:space="15" w:color="8DC5F4"/>
            <w:bottom w:val="single" w:sz="6" w:space="15" w:color="8DC5F4"/>
            <w:right w:val="single" w:sz="6" w:space="15" w:color="8DC5F4"/>
          </w:divBdr>
        </w:div>
      </w:divsChild>
    </w:div>
    <w:div w:id="142961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63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2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7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22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3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3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01A4CA2D-067A-4143-B53C-DEC732942824}"/>
</file>

<file path=customXml/itemProps2.xml><?xml version="1.0" encoding="utf-8"?>
<ds:datastoreItem xmlns:ds="http://schemas.openxmlformats.org/officeDocument/2006/customXml" ds:itemID="{181F352F-8582-4E97-87E4-B53691858A08}"/>
</file>

<file path=customXml/itemProps3.xml><?xml version="1.0" encoding="utf-8"?>
<ds:datastoreItem xmlns:ds="http://schemas.openxmlformats.org/officeDocument/2006/customXml" ds:itemID="{61948C8E-86A2-40CB-96B0-C4577D0D09DD}"/>
</file>

<file path=customXml/itemProps4.xml><?xml version="1.0" encoding="utf-8"?>
<ds:datastoreItem xmlns:ds="http://schemas.openxmlformats.org/officeDocument/2006/customXml" ds:itemID="{39327FAB-2EF9-4DEB-BBAA-8B6BDDFD2E0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611</Words>
  <Characters>3488</Characters>
  <Application>Microsoft Office Word</Application>
  <DocSecurity>0</DocSecurity>
  <Lines>29</Lines>
  <Paragraphs>8</Paragraphs>
  <ScaleCrop>false</ScaleCrop>
  <Company/>
  <LinksUpToDate>false</LinksUpToDate>
  <CharactersWithSpaces>4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qiang Duanmu</dc:creator>
  <cp:keywords/>
  <dc:description/>
  <cp:lastModifiedBy>Administrator</cp:lastModifiedBy>
  <cp:revision>9</cp:revision>
  <cp:lastPrinted>2015-10-16T10:40:00Z</cp:lastPrinted>
  <dcterms:created xsi:type="dcterms:W3CDTF">2016-08-14T03:19:00Z</dcterms:created>
  <dcterms:modified xsi:type="dcterms:W3CDTF">2016-08-15T0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8C09C9D97D24780058C99077D8847</vt:lpwstr>
  </property>
</Properties>
</file>